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293EA3" w14:textId="77777777" w:rsidR="00610213" w:rsidRDefault="00610213" w:rsidP="00610213">
      <w:pPr>
        <w:pStyle w:val="Heading2"/>
        <w:rPr>
          <w:rFonts w:ascii="Times New Roman" w:hAnsi="Times New Roman" w:cs="Times New Roman"/>
          <w:b/>
          <w:color w:val="000000" w:themeColor="text1"/>
          <w:sz w:val="24"/>
          <w:szCs w:val="24"/>
        </w:rPr>
      </w:pPr>
      <w:bookmarkStart w:id="0" w:name="_Toc43881851"/>
      <w:r w:rsidRPr="00FC4FB8">
        <w:rPr>
          <w:rFonts w:ascii="Times New Roman" w:hAnsi="Times New Roman" w:cs="Times New Roman"/>
          <w:b/>
          <w:color w:val="000000" w:themeColor="text1"/>
          <w:sz w:val="24"/>
          <w:szCs w:val="24"/>
        </w:rPr>
        <w:t xml:space="preserve">Appendix 3: Questionnaire for </w:t>
      </w:r>
      <w:r>
        <w:rPr>
          <w:rFonts w:ascii="Times New Roman" w:hAnsi="Times New Roman" w:cs="Times New Roman"/>
          <w:b/>
          <w:color w:val="000000" w:themeColor="text1"/>
          <w:sz w:val="24"/>
          <w:szCs w:val="24"/>
        </w:rPr>
        <w:t xml:space="preserve">Service Users </w:t>
      </w:r>
      <w:r w:rsidRPr="00FC4FB8">
        <w:rPr>
          <w:rFonts w:ascii="Times New Roman" w:hAnsi="Times New Roman" w:cs="Times New Roman"/>
          <w:b/>
          <w:color w:val="000000" w:themeColor="text1"/>
          <w:sz w:val="24"/>
          <w:szCs w:val="24"/>
        </w:rPr>
        <w:t>(Survey)</w:t>
      </w:r>
      <w:bookmarkEnd w:id="0"/>
    </w:p>
    <w:p w14:paraId="1554D406" w14:textId="77777777" w:rsidR="00610213" w:rsidRDefault="00610213" w:rsidP="00610213">
      <w:pPr>
        <w:jc w:val="both"/>
        <w:rPr>
          <w:lang w:val="en-GB"/>
        </w:rPr>
      </w:pPr>
    </w:p>
    <w:p w14:paraId="7256B7BA" w14:textId="77777777" w:rsidR="00610213" w:rsidRDefault="00610213" w:rsidP="00610213">
      <w:pPr>
        <w:jc w:val="both"/>
      </w:pPr>
      <w:r>
        <w:rPr>
          <w:lang w:val="en-GB"/>
        </w:rPr>
        <w:t xml:space="preserve">Good morning/Afternoon. My name is </w:t>
      </w:r>
      <w:r w:rsidRPr="00D0324A">
        <w:rPr>
          <w:b/>
          <w:i/>
          <w:lang w:val="en-GB"/>
        </w:rPr>
        <w:t xml:space="preserve">Livingstone </w:t>
      </w:r>
      <w:proofErr w:type="spellStart"/>
      <w:r w:rsidRPr="00D0324A">
        <w:rPr>
          <w:b/>
          <w:i/>
          <w:lang w:val="en-GB"/>
        </w:rPr>
        <w:t>Asem</w:t>
      </w:r>
      <w:proofErr w:type="spellEnd"/>
      <w:r>
        <w:rPr>
          <w:lang w:val="en-GB"/>
        </w:rPr>
        <w:t xml:space="preserve"> a PhD. Candidate</w:t>
      </w:r>
      <w:r>
        <w:t xml:space="preserve"> working </w:t>
      </w:r>
      <w:r w:rsidRPr="002D2874">
        <w:t xml:space="preserve">on </w:t>
      </w:r>
      <w:r>
        <w:t xml:space="preserve">the </w:t>
      </w:r>
      <w:r w:rsidRPr="00D0324A">
        <w:rPr>
          <w:b/>
          <w:i/>
        </w:rPr>
        <w:t xml:space="preserve">Assessment of </w:t>
      </w:r>
      <w:r w:rsidRPr="00C44EC5">
        <w:rPr>
          <w:b/>
          <w:i/>
        </w:rPr>
        <w:t>implementation effectiveness of intermittent preventive treatment of malaria in pregnancy using sulfadoxine-pyrimethamine</w:t>
      </w:r>
      <w:r w:rsidRPr="002D2874">
        <w:t>. Your genuine response is very much needed for better</w:t>
      </w:r>
      <w:r>
        <w:t xml:space="preserve"> improvement of the implementation</w:t>
      </w:r>
      <w:r w:rsidRPr="002D2874">
        <w:t xml:space="preserve"> of </w:t>
      </w:r>
      <w:r>
        <w:t>intermittent preventive treatment of malaria in pregnancy</w:t>
      </w:r>
      <w:r w:rsidRPr="002D2874">
        <w:t xml:space="preserve"> in </w:t>
      </w:r>
      <w:r>
        <w:t>the Volta Region</w:t>
      </w:r>
      <w:r w:rsidRPr="002D2874">
        <w:t xml:space="preserve">. </w:t>
      </w:r>
      <w:r>
        <w:t>Your participation is completely voluntary and anonymous. You</w:t>
      </w:r>
      <w:r w:rsidRPr="002D2874">
        <w:t xml:space="preserve"> have the liberty to decide to contribute or withdraw at any time of the study. You are also assured of confidentiality. No information on you will be disclosed to anybody and your name will </w:t>
      </w:r>
      <w:r>
        <w:t>not in any</w:t>
      </w:r>
      <w:r w:rsidRPr="002D2874">
        <w:t xml:space="preserve"> way </w:t>
      </w:r>
      <w:r>
        <w:t xml:space="preserve">be </w:t>
      </w:r>
      <w:r w:rsidRPr="002D2874">
        <w:t xml:space="preserve">linked to any information in this study. </w:t>
      </w:r>
      <w:r>
        <w:t>This is purely an academic exercise and as such all responses will be treated with the strictest confidence.</w:t>
      </w:r>
    </w:p>
    <w:p w14:paraId="03D35AB4" w14:textId="77777777" w:rsidR="00610213" w:rsidRPr="00D0324A" w:rsidRDefault="00610213" w:rsidP="00610213">
      <w:pPr>
        <w:jc w:val="both"/>
        <w:rPr>
          <w:lang w:val="en-GB"/>
        </w:rPr>
      </w:pPr>
    </w:p>
    <w:tbl>
      <w:tblPr>
        <w:tblStyle w:val="TableGrid"/>
        <w:tblW w:w="0" w:type="auto"/>
        <w:tblLook w:val="04A0" w:firstRow="1" w:lastRow="0" w:firstColumn="1" w:lastColumn="0" w:noHBand="0" w:noVBand="1"/>
      </w:tblPr>
      <w:tblGrid>
        <w:gridCol w:w="5520"/>
        <w:gridCol w:w="3490"/>
      </w:tblGrid>
      <w:tr w:rsidR="00610213" w:rsidRPr="003F57F1" w14:paraId="151EDD63" w14:textId="77777777" w:rsidTr="00E136AA">
        <w:tc>
          <w:tcPr>
            <w:tcW w:w="5524" w:type="dxa"/>
          </w:tcPr>
          <w:p w14:paraId="5E4B4FE1" w14:textId="77777777" w:rsidR="00610213" w:rsidRPr="003F57F1" w:rsidRDefault="00610213" w:rsidP="00E136AA">
            <w:pPr>
              <w:spacing w:line="360" w:lineRule="auto"/>
            </w:pPr>
            <w:r w:rsidRPr="003F57F1">
              <w:t>QUESTIONAIRE NO.___</w:t>
            </w:r>
            <w:r>
              <w:t>____________</w:t>
            </w:r>
          </w:p>
        </w:tc>
        <w:tc>
          <w:tcPr>
            <w:tcW w:w="3492" w:type="dxa"/>
          </w:tcPr>
          <w:p w14:paraId="0A445630" w14:textId="77777777" w:rsidR="00610213" w:rsidRDefault="00610213" w:rsidP="00E136AA">
            <w:pPr>
              <w:spacing w:line="360" w:lineRule="auto"/>
            </w:pPr>
            <w:r w:rsidRPr="003F57F1">
              <w:t>DATE OF INTERVIEW</w:t>
            </w:r>
            <w:r>
              <w:t>:</w:t>
            </w:r>
          </w:p>
          <w:p w14:paraId="7AAB350B" w14:textId="77777777" w:rsidR="00610213" w:rsidRPr="003F57F1" w:rsidRDefault="00610213" w:rsidP="00E136AA">
            <w:pPr>
              <w:spacing w:line="360" w:lineRule="auto"/>
            </w:pPr>
            <w:r w:rsidRPr="003F57F1">
              <w:rPr>
                <w:color w:val="D9D9D9" w:themeColor="background1" w:themeShade="D9"/>
                <w:u w:val="single"/>
              </w:rPr>
              <w:t>DD</w:t>
            </w:r>
            <w:r w:rsidRPr="003F57F1">
              <w:rPr>
                <w:color w:val="000000" w:themeColor="text1"/>
                <w:u w:val="single"/>
              </w:rPr>
              <w:t>/</w:t>
            </w:r>
            <w:r w:rsidRPr="003F57F1">
              <w:rPr>
                <w:color w:val="D9D9D9" w:themeColor="background1" w:themeShade="D9"/>
                <w:u w:val="single"/>
              </w:rPr>
              <w:t>MM</w:t>
            </w:r>
            <w:r w:rsidRPr="003F57F1">
              <w:rPr>
                <w:color w:val="000000" w:themeColor="text1"/>
                <w:u w:val="single"/>
              </w:rPr>
              <w:t>/</w:t>
            </w:r>
            <w:r w:rsidRPr="003F57F1">
              <w:rPr>
                <w:color w:val="D9D9D9" w:themeColor="background1" w:themeShade="D9"/>
                <w:u w:val="single"/>
              </w:rPr>
              <w:t>YYYY</w:t>
            </w:r>
          </w:p>
        </w:tc>
      </w:tr>
      <w:tr w:rsidR="00610213" w:rsidRPr="003F57F1" w14:paraId="27638D09" w14:textId="77777777" w:rsidTr="00E136AA">
        <w:tc>
          <w:tcPr>
            <w:tcW w:w="5524" w:type="dxa"/>
          </w:tcPr>
          <w:p w14:paraId="5C1FD224" w14:textId="77777777" w:rsidR="00610213" w:rsidRPr="003F57F1" w:rsidRDefault="00610213" w:rsidP="00E136AA">
            <w:pPr>
              <w:spacing w:line="360" w:lineRule="auto"/>
            </w:pPr>
            <w:proofErr w:type="gramStart"/>
            <w:r w:rsidRPr="003F57F1">
              <w:t>DISTRIC</w:t>
            </w:r>
            <w:r>
              <w:t>T:_</w:t>
            </w:r>
            <w:proofErr w:type="gramEnd"/>
            <w:r>
              <w:t>_______________</w:t>
            </w:r>
          </w:p>
        </w:tc>
        <w:tc>
          <w:tcPr>
            <w:tcW w:w="3492" w:type="dxa"/>
          </w:tcPr>
          <w:p w14:paraId="4BCD8B3D" w14:textId="77777777" w:rsidR="00610213" w:rsidRPr="003F57F1" w:rsidRDefault="00610213" w:rsidP="00E136AA">
            <w:pPr>
              <w:spacing w:line="360" w:lineRule="auto"/>
            </w:pPr>
            <w:r>
              <w:t>ENUMERATION AREA</w:t>
            </w:r>
            <w:r w:rsidRPr="003F57F1">
              <w:t>______________</w:t>
            </w:r>
          </w:p>
        </w:tc>
      </w:tr>
      <w:tr w:rsidR="00610213" w:rsidRPr="003F57F1" w14:paraId="1D91B7FF" w14:textId="77777777" w:rsidTr="00E136AA">
        <w:tc>
          <w:tcPr>
            <w:tcW w:w="5524" w:type="dxa"/>
          </w:tcPr>
          <w:p w14:paraId="31265EFF" w14:textId="77777777" w:rsidR="00610213" w:rsidRPr="003F57F1" w:rsidRDefault="00610213" w:rsidP="00E136AA">
            <w:pPr>
              <w:spacing w:line="360" w:lineRule="auto"/>
            </w:pPr>
            <w:proofErr w:type="gramStart"/>
            <w:r>
              <w:t>LOCATION:_</w:t>
            </w:r>
            <w:proofErr w:type="gramEnd"/>
            <w:r>
              <w:t>_________________</w:t>
            </w:r>
          </w:p>
        </w:tc>
        <w:tc>
          <w:tcPr>
            <w:tcW w:w="3492" w:type="dxa"/>
          </w:tcPr>
          <w:p w14:paraId="2817367A" w14:textId="77777777" w:rsidR="00610213" w:rsidRPr="003F57F1" w:rsidRDefault="00610213" w:rsidP="00E136AA">
            <w:pPr>
              <w:spacing w:line="360" w:lineRule="auto"/>
            </w:pPr>
          </w:p>
        </w:tc>
      </w:tr>
    </w:tbl>
    <w:p w14:paraId="7A4C64A9" w14:textId="77777777" w:rsidR="00610213" w:rsidRPr="00375F08" w:rsidRDefault="00610213" w:rsidP="00610213">
      <w:pPr>
        <w:spacing w:line="360" w:lineRule="auto"/>
        <w:jc w:val="both"/>
        <w:rPr>
          <w:b/>
          <w:i/>
        </w:rPr>
      </w:pPr>
      <w:r w:rsidRPr="00375F08">
        <w:rPr>
          <w:b/>
          <w:i/>
        </w:rPr>
        <w:t xml:space="preserve"> </w:t>
      </w:r>
      <w:r>
        <w:rPr>
          <w:b/>
          <w:i/>
        </w:rPr>
        <w:t>Service Users</w:t>
      </w:r>
    </w:p>
    <w:tbl>
      <w:tblPr>
        <w:tblStyle w:val="TableGrid"/>
        <w:tblW w:w="0" w:type="auto"/>
        <w:tblLook w:val="04A0" w:firstRow="1" w:lastRow="0" w:firstColumn="1" w:lastColumn="0" w:noHBand="0" w:noVBand="1"/>
      </w:tblPr>
      <w:tblGrid>
        <w:gridCol w:w="663"/>
        <w:gridCol w:w="4306"/>
        <w:gridCol w:w="3574"/>
        <w:gridCol w:w="467"/>
      </w:tblGrid>
      <w:tr w:rsidR="00610213" w:rsidRPr="003F57F1" w14:paraId="14A74B6B" w14:textId="77777777" w:rsidTr="00E136AA">
        <w:tc>
          <w:tcPr>
            <w:tcW w:w="663" w:type="dxa"/>
          </w:tcPr>
          <w:p w14:paraId="5FBE9BFB" w14:textId="77777777" w:rsidR="00610213" w:rsidRPr="003F57F1" w:rsidRDefault="00610213" w:rsidP="00E136AA">
            <w:pPr>
              <w:spacing w:line="360" w:lineRule="auto"/>
            </w:pPr>
            <w:r w:rsidRPr="003F57F1">
              <w:t>1</w:t>
            </w:r>
          </w:p>
        </w:tc>
        <w:tc>
          <w:tcPr>
            <w:tcW w:w="4311" w:type="dxa"/>
          </w:tcPr>
          <w:p w14:paraId="2E72DE4D" w14:textId="77777777" w:rsidR="00610213" w:rsidRPr="003F57F1" w:rsidRDefault="00610213" w:rsidP="00E136AA">
            <w:pPr>
              <w:spacing w:line="360" w:lineRule="auto"/>
            </w:pPr>
            <w:r w:rsidRPr="003F57F1">
              <w:t>Age of Client</w:t>
            </w:r>
          </w:p>
        </w:tc>
        <w:tc>
          <w:tcPr>
            <w:tcW w:w="3575" w:type="dxa"/>
          </w:tcPr>
          <w:p w14:paraId="07C6FBF4" w14:textId="77777777" w:rsidR="00610213" w:rsidRPr="003F57F1" w:rsidRDefault="00610213" w:rsidP="00E136AA">
            <w:pPr>
              <w:spacing w:line="360" w:lineRule="auto"/>
            </w:pPr>
            <w:r>
              <w:t xml:space="preserve">        /</w:t>
            </w:r>
          </w:p>
        </w:tc>
        <w:tc>
          <w:tcPr>
            <w:tcW w:w="467" w:type="dxa"/>
          </w:tcPr>
          <w:p w14:paraId="77BC7A28" w14:textId="77777777" w:rsidR="00610213" w:rsidRPr="003F57F1" w:rsidRDefault="00610213" w:rsidP="00E136AA">
            <w:pPr>
              <w:spacing w:line="360" w:lineRule="auto"/>
            </w:pPr>
          </w:p>
        </w:tc>
      </w:tr>
      <w:tr w:rsidR="00610213" w:rsidRPr="003F57F1" w14:paraId="01082B08" w14:textId="77777777" w:rsidTr="00E136AA">
        <w:tc>
          <w:tcPr>
            <w:tcW w:w="663" w:type="dxa"/>
          </w:tcPr>
          <w:p w14:paraId="7104F726" w14:textId="77777777" w:rsidR="00610213" w:rsidRPr="003F57F1" w:rsidRDefault="00610213" w:rsidP="00E136AA">
            <w:pPr>
              <w:spacing w:line="360" w:lineRule="auto"/>
            </w:pPr>
            <w:r w:rsidRPr="003F57F1">
              <w:t>2</w:t>
            </w:r>
          </w:p>
        </w:tc>
        <w:tc>
          <w:tcPr>
            <w:tcW w:w="4311" w:type="dxa"/>
          </w:tcPr>
          <w:p w14:paraId="668A5E3E" w14:textId="77777777" w:rsidR="00610213" w:rsidRPr="003F57F1" w:rsidRDefault="00610213" w:rsidP="00E136AA">
            <w:pPr>
              <w:spacing w:line="360" w:lineRule="auto"/>
            </w:pPr>
            <w:r w:rsidRPr="003F57F1">
              <w:t>Marital Status</w:t>
            </w:r>
          </w:p>
        </w:tc>
        <w:tc>
          <w:tcPr>
            <w:tcW w:w="3575" w:type="dxa"/>
          </w:tcPr>
          <w:p w14:paraId="654E7106" w14:textId="77777777" w:rsidR="00610213" w:rsidRPr="003F57F1" w:rsidRDefault="00610213" w:rsidP="00E136AA">
            <w:r w:rsidRPr="003F57F1">
              <w:t>Married</w:t>
            </w:r>
          </w:p>
          <w:p w14:paraId="0D52E0BA" w14:textId="77777777" w:rsidR="00610213" w:rsidRPr="003F57F1" w:rsidRDefault="00610213" w:rsidP="00E136AA">
            <w:r w:rsidRPr="003F57F1">
              <w:t>Single</w:t>
            </w:r>
          </w:p>
          <w:p w14:paraId="3F84087A" w14:textId="77777777" w:rsidR="00610213" w:rsidRPr="003F57F1" w:rsidRDefault="00610213" w:rsidP="00E136AA">
            <w:r w:rsidRPr="003F57F1">
              <w:t>Divorced</w:t>
            </w:r>
          </w:p>
          <w:p w14:paraId="4746000B" w14:textId="77777777" w:rsidR="00610213" w:rsidRDefault="00610213" w:rsidP="00E136AA">
            <w:r w:rsidRPr="003F57F1">
              <w:t>Widowed</w:t>
            </w:r>
          </w:p>
          <w:p w14:paraId="637C8A06" w14:textId="77777777" w:rsidR="00610213" w:rsidRPr="003F57F1" w:rsidRDefault="00610213" w:rsidP="00E136AA">
            <w:r>
              <w:t>Cohabitation</w:t>
            </w:r>
          </w:p>
        </w:tc>
        <w:tc>
          <w:tcPr>
            <w:tcW w:w="467" w:type="dxa"/>
          </w:tcPr>
          <w:p w14:paraId="3BC7F4D4" w14:textId="77777777" w:rsidR="00610213" w:rsidRPr="003F57F1" w:rsidRDefault="00610213" w:rsidP="00E136AA">
            <w:pPr>
              <w:spacing w:line="360" w:lineRule="auto"/>
            </w:pPr>
          </w:p>
        </w:tc>
      </w:tr>
      <w:tr w:rsidR="00610213" w:rsidRPr="003F57F1" w14:paraId="439E5BAB" w14:textId="77777777" w:rsidTr="00E136AA">
        <w:tc>
          <w:tcPr>
            <w:tcW w:w="663" w:type="dxa"/>
          </w:tcPr>
          <w:p w14:paraId="3167865B" w14:textId="77777777" w:rsidR="00610213" w:rsidRPr="003F57F1" w:rsidRDefault="00610213" w:rsidP="00E136AA">
            <w:pPr>
              <w:spacing w:line="360" w:lineRule="auto"/>
            </w:pPr>
            <w:r w:rsidRPr="003F57F1">
              <w:t>3</w:t>
            </w:r>
          </w:p>
        </w:tc>
        <w:tc>
          <w:tcPr>
            <w:tcW w:w="4311" w:type="dxa"/>
          </w:tcPr>
          <w:p w14:paraId="6B9A3097" w14:textId="77777777" w:rsidR="00610213" w:rsidRPr="003F57F1" w:rsidRDefault="00610213" w:rsidP="00E136AA">
            <w:pPr>
              <w:spacing w:line="360" w:lineRule="auto"/>
            </w:pPr>
            <w:r>
              <w:t xml:space="preserve">Maternal </w:t>
            </w:r>
            <w:r w:rsidRPr="003F57F1">
              <w:t>Educational level</w:t>
            </w:r>
          </w:p>
        </w:tc>
        <w:tc>
          <w:tcPr>
            <w:tcW w:w="3575" w:type="dxa"/>
          </w:tcPr>
          <w:p w14:paraId="15470CE7" w14:textId="77777777" w:rsidR="00610213" w:rsidRPr="003F57F1" w:rsidRDefault="00610213" w:rsidP="00E136AA">
            <w:r w:rsidRPr="003F57F1">
              <w:t>None</w:t>
            </w:r>
          </w:p>
          <w:p w14:paraId="61C6B556" w14:textId="77777777" w:rsidR="00610213" w:rsidRPr="003F57F1" w:rsidRDefault="00610213" w:rsidP="00E136AA">
            <w:r w:rsidRPr="003F57F1">
              <w:t>Primary</w:t>
            </w:r>
          </w:p>
          <w:p w14:paraId="1F277FA8" w14:textId="77777777" w:rsidR="00610213" w:rsidRPr="003F57F1" w:rsidRDefault="00610213" w:rsidP="00E136AA">
            <w:r w:rsidRPr="003F57F1">
              <w:t>Middle/JSS/JHS</w:t>
            </w:r>
          </w:p>
          <w:p w14:paraId="49591A96" w14:textId="77777777" w:rsidR="00610213" w:rsidRPr="003F57F1" w:rsidRDefault="00610213" w:rsidP="00E136AA">
            <w:r>
              <w:t>SSS/SHS</w:t>
            </w:r>
          </w:p>
          <w:p w14:paraId="7A5DBC10" w14:textId="77777777" w:rsidR="00610213" w:rsidRPr="003F57F1" w:rsidRDefault="00610213" w:rsidP="00E136AA">
            <w:r w:rsidRPr="003F57F1">
              <w:t>Tertiary</w:t>
            </w:r>
            <w:r>
              <w:t>/Higher</w:t>
            </w:r>
          </w:p>
        </w:tc>
        <w:tc>
          <w:tcPr>
            <w:tcW w:w="467" w:type="dxa"/>
          </w:tcPr>
          <w:p w14:paraId="7904AE44" w14:textId="77777777" w:rsidR="00610213" w:rsidRPr="003F57F1" w:rsidRDefault="00610213" w:rsidP="00E136AA">
            <w:pPr>
              <w:spacing w:line="360" w:lineRule="auto"/>
            </w:pPr>
          </w:p>
        </w:tc>
      </w:tr>
      <w:tr w:rsidR="00610213" w:rsidRPr="003F57F1" w14:paraId="55A757D1" w14:textId="77777777" w:rsidTr="00E136AA">
        <w:tc>
          <w:tcPr>
            <w:tcW w:w="663" w:type="dxa"/>
          </w:tcPr>
          <w:p w14:paraId="2D2F776E" w14:textId="77777777" w:rsidR="00610213" w:rsidRPr="003F57F1" w:rsidRDefault="00610213" w:rsidP="00E136AA">
            <w:pPr>
              <w:spacing w:line="360" w:lineRule="auto"/>
            </w:pPr>
            <w:r>
              <w:t>4</w:t>
            </w:r>
          </w:p>
        </w:tc>
        <w:tc>
          <w:tcPr>
            <w:tcW w:w="4311" w:type="dxa"/>
          </w:tcPr>
          <w:p w14:paraId="1105754E" w14:textId="77777777" w:rsidR="00610213" w:rsidRPr="003F57F1" w:rsidRDefault="00610213" w:rsidP="00E136AA">
            <w:pPr>
              <w:spacing w:line="360" w:lineRule="auto"/>
            </w:pPr>
            <w:r>
              <w:t xml:space="preserve">Maternal </w:t>
            </w:r>
            <w:r w:rsidRPr="003F57F1">
              <w:t>Religion</w:t>
            </w:r>
          </w:p>
        </w:tc>
        <w:tc>
          <w:tcPr>
            <w:tcW w:w="3575" w:type="dxa"/>
          </w:tcPr>
          <w:p w14:paraId="1971E99C" w14:textId="77777777" w:rsidR="00610213" w:rsidRPr="003F57F1" w:rsidRDefault="00610213" w:rsidP="00E136AA">
            <w:r>
              <w:t>Catholic</w:t>
            </w:r>
          </w:p>
          <w:p w14:paraId="421BC8F5" w14:textId="77777777" w:rsidR="00610213" w:rsidRDefault="00610213" w:rsidP="00E136AA">
            <w:r>
              <w:t>Anglican/Methodist/</w:t>
            </w:r>
            <w:proofErr w:type="spellStart"/>
            <w:r>
              <w:t>Presby</w:t>
            </w:r>
            <w:proofErr w:type="spellEnd"/>
            <w:r>
              <w:t>/EP</w:t>
            </w:r>
          </w:p>
          <w:p w14:paraId="3EF93D30" w14:textId="77777777" w:rsidR="00610213" w:rsidRDefault="00610213" w:rsidP="00E136AA">
            <w:r>
              <w:t>Pentecostal/Charismatic</w:t>
            </w:r>
          </w:p>
          <w:p w14:paraId="7AAD40A3" w14:textId="77777777" w:rsidR="00610213" w:rsidRDefault="00610213" w:rsidP="00E136AA">
            <w:proofErr w:type="gramStart"/>
            <w:r>
              <w:t>Other</w:t>
            </w:r>
            <w:proofErr w:type="gramEnd"/>
            <w:r>
              <w:t xml:space="preserve"> Christian</w:t>
            </w:r>
          </w:p>
          <w:p w14:paraId="6395A420" w14:textId="77777777" w:rsidR="00610213" w:rsidRPr="003F57F1" w:rsidRDefault="00610213" w:rsidP="00E136AA">
            <w:r w:rsidRPr="003F57F1">
              <w:t>Musl</w:t>
            </w:r>
            <w:r>
              <w:t>i</w:t>
            </w:r>
            <w:r w:rsidRPr="003F57F1">
              <w:t>m</w:t>
            </w:r>
          </w:p>
          <w:p w14:paraId="7EC643A7" w14:textId="77777777" w:rsidR="00610213" w:rsidRPr="003F57F1" w:rsidRDefault="00610213" w:rsidP="00E136AA">
            <w:r w:rsidRPr="003F57F1">
              <w:t>Traditionalist</w:t>
            </w:r>
            <w:r>
              <w:t>/Spiritualist</w:t>
            </w:r>
          </w:p>
          <w:p w14:paraId="171E4A51" w14:textId="77777777" w:rsidR="00610213" w:rsidRDefault="00610213" w:rsidP="00E136AA">
            <w:r>
              <w:t>No religion</w:t>
            </w:r>
          </w:p>
          <w:p w14:paraId="0015C797" w14:textId="77777777" w:rsidR="00610213" w:rsidRPr="003F57F1" w:rsidRDefault="00610213" w:rsidP="00E136AA">
            <w:r w:rsidRPr="003F57F1">
              <w:t>Others</w:t>
            </w:r>
          </w:p>
        </w:tc>
        <w:tc>
          <w:tcPr>
            <w:tcW w:w="467" w:type="dxa"/>
          </w:tcPr>
          <w:p w14:paraId="5E96AE3E" w14:textId="77777777" w:rsidR="00610213" w:rsidRPr="003F57F1" w:rsidRDefault="00610213" w:rsidP="00E136AA">
            <w:pPr>
              <w:spacing w:line="360" w:lineRule="auto"/>
            </w:pPr>
          </w:p>
        </w:tc>
      </w:tr>
      <w:tr w:rsidR="00610213" w:rsidRPr="003F57F1" w14:paraId="0EDD334A" w14:textId="77777777" w:rsidTr="00E136AA">
        <w:tc>
          <w:tcPr>
            <w:tcW w:w="663" w:type="dxa"/>
          </w:tcPr>
          <w:p w14:paraId="0FE0C57F" w14:textId="77777777" w:rsidR="00610213" w:rsidRPr="003F57F1" w:rsidRDefault="00610213" w:rsidP="00E136AA">
            <w:pPr>
              <w:spacing w:line="360" w:lineRule="auto"/>
            </w:pPr>
            <w:r>
              <w:t>5</w:t>
            </w:r>
          </w:p>
        </w:tc>
        <w:tc>
          <w:tcPr>
            <w:tcW w:w="4311" w:type="dxa"/>
          </w:tcPr>
          <w:p w14:paraId="3D054113" w14:textId="77777777" w:rsidR="00610213" w:rsidRPr="003F57F1" w:rsidRDefault="00610213" w:rsidP="00E136AA">
            <w:pPr>
              <w:spacing w:line="360" w:lineRule="auto"/>
            </w:pPr>
            <w:r>
              <w:t xml:space="preserve">Maternal </w:t>
            </w:r>
            <w:r w:rsidRPr="003F57F1">
              <w:t>Occupation</w:t>
            </w:r>
          </w:p>
        </w:tc>
        <w:tc>
          <w:tcPr>
            <w:tcW w:w="3575" w:type="dxa"/>
          </w:tcPr>
          <w:p w14:paraId="0D9E48A0" w14:textId="77777777" w:rsidR="00610213" w:rsidRPr="003F57F1" w:rsidRDefault="00610213" w:rsidP="00E136AA">
            <w:r w:rsidRPr="003F57F1">
              <w:t>Farmer</w:t>
            </w:r>
            <w:r>
              <w:t>/Agriculture</w:t>
            </w:r>
          </w:p>
          <w:p w14:paraId="0C54E9FC" w14:textId="77777777" w:rsidR="00610213" w:rsidRPr="003F57F1" w:rsidRDefault="00610213" w:rsidP="00E136AA">
            <w:r>
              <w:t>Sales &amp;Services/</w:t>
            </w:r>
            <w:r w:rsidRPr="003F57F1">
              <w:t>Trader</w:t>
            </w:r>
          </w:p>
          <w:p w14:paraId="30A12371" w14:textId="77777777" w:rsidR="00610213" w:rsidRDefault="00610213" w:rsidP="00E136AA">
            <w:r>
              <w:t>Skilled manual/</w:t>
            </w:r>
            <w:r w:rsidRPr="003F57F1">
              <w:t>Artisan</w:t>
            </w:r>
          </w:p>
          <w:p w14:paraId="30D9770D" w14:textId="77777777" w:rsidR="00610213" w:rsidRPr="003F57F1" w:rsidRDefault="00610213" w:rsidP="00E136AA">
            <w:r>
              <w:t>Unskilled manual</w:t>
            </w:r>
          </w:p>
          <w:p w14:paraId="21B8EEC3" w14:textId="77777777" w:rsidR="00610213" w:rsidRDefault="00610213" w:rsidP="00E136AA">
            <w:r>
              <w:t>Professional/Technical/Managerial</w:t>
            </w:r>
          </w:p>
          <w:p w14:paraId="4EAC7BCA" w14:textId="77777777" w:rsidR="00610213" w:rsidRDefault="00610213" w:rsidP="00E136AA">
            <w:r>
              <w:t>Unemployed</w:t>
            </w:r>
          </w:p>
          <w:p w14:paraId="4A15E320" w14:textId="77777777" w:rsidR="00610213" w:rsidRPr="003F57F1" w:rsidRDefault="00610213" w:rsidP="00E136AA">
            <w:proofErr w:type="spellStart"/>
            <w:r>
              <w:t>Clarical</w:t>
            </w:r>
            <w:proofErr w:type="spellEnd"/>
          </w:p>
          <w:p w14:paraId="44B72E4C" w14:textId="77777777" w:rsidR="00610213" w:rsidRPr="003F57F1" w:rsidRDefault="00610213" w:rsidP="00E136AA">
            <w:r w:rsidRPr="003F57F1">
              <w:t>Others</w:t>
            </w:r>
          </w:p>
        </w:tc>
        <w:tc>
          <w:tcPr>
            <w:tcW w:w="467" w:type="dxa"/>
          </w:tcPr>
          <w:p w14:paraId="4277F41F" w14:textId="77777777" w:rsidR="00610213" w:rsidRPr="003F57F1" w:rsidRDefault="00610213" w:rsidP="00E136AA">
            <w:pPr>
              <w:spacing w:line="360" w:lineRule="auto"/>
            </w:pPr>
          </w:p>
        </w:tc>
      </w:tr>
      <w:tr w:rsidR="00610213" w:rsidRPr="003F57F1" w14:paraId="75C3400E" w14:textId="77777777" w:rsidTr="00E136AA">
        <w:tc>
          <w:tcPr>
            <w:tcW w:w="663" w:type="dxa"/>
          </w:tcPr>
          <w:p w14:paraId="5705522F" w14:textId="77777777" w:rsidR="00610213" w:rsidRDefault="00610213" w:rsidP="00E136AA">
            <w:pPr>
              <w:spacing w:line="360" w:lineRule="auto"/>
            </w:pPr>
            <w:r>
              <w:t>6</w:t>
            </w:r>
          </w:p>
        </w:tc>
        <w:tc>
          <w:tcPr>
            <w:tcW w:w="4311" w:type="dxa"/>
          </w:tcPr>
          <w:p w14:paraId="022EA6AD" w14:textId="77777777" w:rsidR="00610213" w:rsidRPr="003F57F1" w:rsidRDefault="00610213" w:rsidP="00E136AA">
            <w:pPr>
              <w:spacing w:line="360" w:lineRule="auto"/>
            </w:pPr>
            <w:r>
              <w:t>Ethnic group</w:t>
            </w:r>
          </w:p>
        </w:tc>
        <w:tc>
          <w:tcPr>
            <w:tcW w:w="3575" w:type="dxa"/>
          </w:tcPr>
          <w:p w14:paraId="52BCE6E8" w14:textId="77777777" w:rsidR="00610213" w:rsidRDefault="00610213" w:rsidP="00E136AA">
            <w:r>
              <w:t>Akan</w:t>
            </w:r>
          </w:p>
          <w:p w14:paraId="33F324A1" w14:textId="77777777" w:rsidR="00610213" w:rsidRDefault="00610213" w:rsidP="00E136AA">
            <w:r>
              <w:t>Ga/</w:t>
            </w:r>
            <w:proofErr w:type="spellStart"/>
            <w:r>
              <w:t>dangme</w:t>
            </w:r>
            <w:proofErr w:type="spellEnd"/>
          </w:p>
          <w:p w14:paraId="11D116DF" w14:textId="77777777" w:rsidR="00610213" w:rsidRDefault="00610213" w:rsidP="00E136AA">
            <w:r>
              <w:t>Ewe</w:t>
            </w:r>
          </w:p>
          <w:p w14:paraId="1D672F72" w14:textId="77777777" w:rsidR="00610213" w:rsidRDefault="00610213" w:rsidP="00E136AA">
            <w:r>
              <w:t>Guan</w:t>
            </w:r>
          </w:p>
          <w:p w14:paraId="1A93F85D" w14:textId="77777777" w:rsidR="00610213" w:rsidRDefault="00610213" w:rsidP="00E136AA">
            <w:proofErr w:type="spellStart"/>
            <w:r>
              <w:lastRenderedPageBreak/>
              <w:t>Konkonba</w:t>
            </w:r>
            <w:proofErr w:type="spellEnd"/>
          </w:p>
          <w:p w14:paraId="39ABDA5B" w14:textId="77777777" w:rsidR="00610213" w:rsidRDefault="00610213" w:rsidP="00E136AA">
            <w:proofErr w:type="spellStart"/>
            <w:r>
              <w:t>Chorkorsi</w:t>
            </w:r>
            <w:proofErr w:type="spellEnd"/>
          </w:p>
          <w:p w14:paraId="10E4B558" w14:textId="77777777" w:rsidR="00610213" w:rsidRPr="003F57F1" w:rsidRDefault="00610213" w:rsidP="00E136AA">
            <w:r>
              <w:t>Others</w:t>
            </w:r>
          </w:p>
        </w:tc>
        <w:tc>
          <w:tcPr>
            <w:tcW w:w="467" w:type="dxa"/>
          </w:tcPr>
          <w:p w14:paraId="310DB41B" w14:textId="77777777" w:rsidR="00610213" w:rsidRPr="003F57F1" w:rsidRDefault="00610213" w:rsidP="00E136AA">
            <w:pPr>
              <w:spacing w:line="360" w:lineRule="auto"/>
            </w:pPr>
          </w:p>
        </w:tc>
      </w:tr>
      <w:tr w:rsidR="00610213" w:rsidRPr="003F57F1" w14:paraId="270EF7BA" w14:textId="77777777" w:rsidTr="00E136AA">
        <w:tc>
          <w:tcPr>
            <w:tcW w:w="663" w:type="dxa"/>
          </w:tcPr>
          <w:p w14:paraId="5E7D4787" w14:textId="77777777" w:rsidR="00610213" w:rsidRDefault="00610213" w:rsidP="00E136AA">
            <w:pPr>
              <w:spacing w:line="360" w:lineRule="auto"/>
            </w:pPr>
            <w:r>
              <w:t>7</w:t>
            </w:r>
          </w:p>
        </w:tc>
        <w:tc>
          <w:tcPr>
            <w:tcW w:w="4311" w:type="dxa"/>
          </w:tcPr>
          <w:p w14:paraId="072DFC5C" w14:textId="77777777" w:rsidR="00610213" w:rsidRDefault="00610213" w:rsidP="00E136AA">
            <w:pPr>
              <w:spacing w:line="360" w:lineRule="auto"/>
            </w:pPr>
            <w:r>
              <w:t>Partner Educational level (Husband)</w:t>
            </w:r>
          </w:p>
        </w:tc>
        <w:tc>
          <w:tcPr>
            <w:tcW w:w="3575" w:type="dxa"/>
          </w:tcPr>
          <w:p w14:paraId="0A3701A2" w14:textId="77777777" w:rsidR="00610213" w:rsidRPr="003F57F1" w:rsidRDefault="00610213" w:rsidP="00E136AA">
            <w:r w:rsidRPr="003F57F1">
              <w:t>None</w:t>
            </w:r>
          </w:p>
          <w:p w14:paraId="7B465DC5" w14:textId="77777777" w:rsidR="00610213" w:rsidRPr="003F57F1" w:rsidRDefault="00610213" w:rsidP="00E136AA">
            <w:r w:rsidRPr="003F57F1">
              <w:t>Primary</w:t>
            </w:r>
          </w:p>
          <w:p w14:paraId="55883810" w14:textId="77777777" w:rsidR="00610213" w:rsidRPr="003F57F1" w:rsidRDefault="00610213" w:rsidP="00E136AA">
            <w:r w:rsidRPr="003F57F1">
              <w:t>Middle/JSS/JHS</w:t>
            </w:r>
          </w:p>
          <w:p w14:paraId="65DBB46C" w14:textId="77777777" w:rsidR="00610213" w:rsidRPr="003F57F1" w:rsidRDefault="00610213" w:rsidP="00E136AA">
            <w:r>
              <w:t>SSS/SHS</w:t>
            </w:r>
          </w:p>
          <w:p w14:paraId="38A581AE" w14:textId="77777777" w:rsidR="00610213" w:rsidRDefault="00610213" w:rsidP="00E136AA">
            <w:r w:rsidRPr="003F57F1">
              <w:t>Tertiary</w:t>
            </w:r>
            <w:r>
              <w:t>/Higher</w:t>
            </w:r>
          </w:p>
        </w:tc>
        <w:tc>
          <w:tcPr>
            <w:tcW w:w="467" w:type="dxa"/>
          </w:tcPr>
          <w:p w14:paraId="406CC003" w14:textId="77777777" w:rsidR="00610213" w:rsidRPr="003F57F1" w:rsidRDefault="00610213" w:rsidP="00E136AA">
            <w:pPr>
              <w:spacing w:line="360" w:lineRule="auto"/>
            </w:pPr>
          </w:p>
        </w:tc>
      </w:tr>
      <w:tr w:rsidR="00610213" w:rsidRPr="003F57F1" w14:paraId="73E3B0AC" w14:textId="77777777" w:rsidTr="00E136AA">
        <w:tc>
          <w:tcPr>
            <w:tcW w:w="663" w:type="dxa"/>
          </w:tcPr>
          <w:p w14:paraId="04425CBC" w14:textId="77777777" w:rsidR="00610213" w:rsidRDefault="00610213" w:rsidP="00E136AA">
            <w:pPr>
              <w:spacing w:line="360" w:lineRule="auto"/>
            </w:pPr>
            <w:r>
              <w:t>8</w:t>
            </w:r>
          </w:p>
        </w:tc>
        <w:tc>
          <w:tcPr>
            <w:tcW w:w="4311" w:type="dxa"/>
          </w:tcPr>
          <w:p w14:paraId="00EC5AB0" w14:textId="77777777" w:rsidR="00610213" w:rsidRDefault="00610213" w:rsidP="00E136AA">
            <w:pPr>
              <w:spacing w:line="360" w:lineRule="auto"/>
            </w:pPr>
            <w:r>
              <w:t>Partner Occupation (Husband)</w:t>
            </w:r>
          </w:p>
        </w:tc>
        <w:tc>
          <w:tcPr>
            <w:tcW w:w="3575" w:type="dxa"/>
          </w:tcPr>
          <w:p w14:paraId="065FC2DF" w14:textId="77777777" w:rsidR="00610213" w:rsidRPr="003F57F1" w:rsidRDefault="00610213" w:rsidP="00E136AA">
            <w:r w:rsidRPr="003F57F1">
              <w:t>Farmer</w:t>
            </w:r>
            <w:r>
              <w:t>/Agriculture</w:t>
            </w:r>
          </w:p>
          <w:p w14:paraId="22C38994" w14:textId="77777777" w:rsidR="00610213" w:rsidRPr="003F57F1" w:rsidRDefault="00610213" w:rsidP="00E136AA">
            <w:r>
              <w:t>Sales &amp;Services/</w:t>
            </w:r>
            <w:r w:rsidRPr="003F57F1">
              <w:t>Trader</w:t>
            </w:r>
          </w:p>
          <w:p w14:paraId="4281CA51" w14:textId="77777777" w:rsidR="00610213" w:rsidRDefault="00610213" w:rsidP="00E136AA">
            <w:r>
              <w:t>Skilled manual/</w:t>
            </w:r>
            <w:r w:rsidRPr="003F57F1">
              <w:t>Artisan</w:t>
            </w:r>
          </w:p>
          <w:p w14:paraId="083B4DEC" w14:textId="77777777" w:rsidR="00610213" w:rsidRPr="003F57F1" w:rsidRDefault="00610213" w:rsidP="00E136AA">
            <w:r>
              <w:t>Unskilled manual</w:t>
            </w:r>
          </w:p>
          <w:p w14:paraId="66291346" w14:textId="77777777" w:rsidR="00610213" w:rsidRDefault="00610213" w:rsidP="00E136AA">
            <w:r>
              <w:t>Professional/Technical/Managerial</w:t>
            </w:r>
          </w:p>
          <w:p w14:paraId="50D55BA4" w14:textId="77777777" w:rsidR="00610213" w:rsidRDefault="00610213" w:rsidP="00E136AA">
            <w:r>
              <w:t>Unemployed</w:t>
            </w:r>
          </w:p>
          <w:p w14:paraId="24297C0B" w14:textId="77777777" w:rsidR="00610213" w:rsidRPr="003F57F1" w:rsidRDefault="00610213" w:rsidP="00E136AA">
            <w:r>
              <w:t>Clerical</w:t>
            </w:r>
          </w:p>
          <w:p w14:paraId="66888730" w14:textId="77777777" w:rsidR="00610213" w:rsidRDefault="00610213" w:rsidP="00E136AA">
            <w:r w:rsidRPr="003F57F1">
              <w:t>Others</w:t>
            </w:r>
          </w:p>
        </w:tc>
        <w:tc>
          <w:tcPr>
            <w:tcW w:w="467" w:type="dxa"/>
          </w:tcPr>
          <w:p w14:paraId="1EB72A6F" w14:textId="77777777" w:rsidR="00610213" w:rsidRPr="003F57F1" w:rsidRDefault="00610213" w:rsidP="00E136AA">
            <w:pPr>
              <w:spacing w:line="360" w:lineRule="auto"/>
            </w:pPr>
          </w:p>
        </w:tc>
      </w:tr>
      <w:tr w:rsidR="00610213" w:rsidRPr="003F57F1" w14:paraId="71D0AB51" w14:textId="77777777" w:rsidTr="00E136AA">
        <w:tc>
          <w:tcPr>
            <w:tcW w:w="663" w:type="dxa"/>
          </w:tcPr>
          <w:p w14:paraId="00FDBA36" w14:textId="77777777" w:rsidR="00610213" w:rsidRDefault="00610213" w:rsidP="00E136AA">
            <w:pPr>
              <w:spacing w:line="360" w:lineRule="auto"/>
            </w:pPr>
            <w:r>
              <w:t>9</w:t>
            </w:r>
          </w:p>
        </w:tc>
        <w:tc>
          <w:tcPr>
            <w:tcW w:w="4311" w:type="dxa"/>
          </w:tcPr>
          <w:p w14:paraId="20DD69AF" w14:textId="77777777" w:rsidR="00610213" w:rsidRDefault="00610213" w:rsidP="00E136AA">
            <w:r>
              <w:t>Age of partner</w:t>
            </w:r>
          </w:p>
        </w:tc>
        <w:tc>
          <w:tcPr>
            <w:tcW w:w="3575" w:type="dxa"/>
          </w:tcPr>
          <w:p w14:paraId="692C1DAA" w14:textId="77777777" w:rsidR="00610213" w:rsidRDefault="00610213" w:rsidP="00E136AA">
            <w:r>
              <w:t>……</w:t>
            </w:r>
          </w:p>
        </w:tc>
        <w:tc>
          <w:tcPr>
            <w:tcW w:w="467" w:type="dxa"/>
          </w:tcPr>
          <w:p w14:paraId="5C7AE5D9" w14:textId="77777777" w:rsidR="00610213" w:rsidRPr="003F57F1" w:rsidRDefault="00610213" w:rsidP="00E136AA">
            <w:pPr>
              <w:spacing w:line="360" w:lineRule="auto"/>
            </w:pPr>
          </w:p>
        </w:tc>
      </w:tr>
      <w:tr w:rsidR="00610213" w:rsidRPr="003F57F1" w14:paraId="04D471D0" w14:textId="77777777" w:rsidTr="00E136AA">
        <w:tc>
          <w:tcPr>
            <w:tcW w:w="663" w:type="dxa"/>
          </w:tcPr>
          <w:p w14:paraId="6D493B6F" w14:textId="77777777" w:rsidR="00610213" w:rsidRDefault="00610213" w:rsidP="00E136AA">
            <w:pPr>
              <w:spacing w:line="360" w:lineRule="auto"/>
            </w:pPr>
            <w:r>
              <w:t>10</w:t>
            </w:r>
          </w:p>
        </w:tc>
        <w:tc>
          <w:tcPr>
            <w:tcW w:w="4311" w:type="dxa"/>
          </w:tcPr>
          <w:p w14:paraId="2D79F8A7" w14:textId="77777777" w:rsidR="00610213" w:rsidRDefault="00610213" w:rsidP="00E136AA">
            <w:r>
              <w:t xml:space="preserve">Duration of marriage </w:t>
            </w:r>
            <w:proofErr w:type="gramStart"/>
            <w:r>
              <w:t>( years</w:t>
            </w:r>
            <w:proofErr w:type="gramEnd"/>
            <w:r>
              <w:t>)</w:t>
            </w:r>
          </w:p>
        </w:tc>
        <w:tc>
          <w:tcPr>
            <w:tcW w:w="3575" w:type="dxa"/>
          </w:tcPr>
          <w:p w14:paraId="3B44E4BA" w14:textId="77777777" w:rsidR="00610213" w:rsidRDefault="00610213" w:rsidP="00E136AA">
            <w:r>
              <w:t>………</w:t>
            </w:r>
          </w:p>
        </w:tc>
        <w:tc>
          <w:tcPr>
            <w:tcW w:w="467" w:type="dxa"/>
          </w:tcPr>
          <w:p w14:paraId="5D07870A" w14:textId="77777777" w:rsidR="00610213" w:rsidRPr="003F57F1" w:rsidRDefault="00610213" w:rsidP="00E136AA">
            <w:pPr>
              <w:spacing w:line="360" w:lineRule="auto"/>
            </w:pPr>
          </w:p>
        </w:tc>
      </w:tr>
      <w:tr w:rsidR="00610213" w:rsidRPr="003F57F1" w14:paraId="2A241A1D" w14:textId="77777777" w:rsidTr="00E136AA">
        <w:tc>
          <w:tcPr>
            <w:tcW w:w="663" w:type="dxa"/>
          </w:tcPr>
          <w:p w14:paraId="651EF09B" w14:textId="77777777" w:rsidR="00610213" w:rsidRDefault="00610213" w:rsidP="00E136AA">
            <w:pPr>
              <w:spacing w:line="360" w:lineRule="auto"/>
            </w:pPr>
            <w:r>
              <w:t>11</w:t>
            </w:r>
          </w:p>
        </w:tc>
        <w:tc>
          <w:tcPr>
            <w:tcW w:w="4311" w:type="dxa"/>
          </w:tcPr>
          <w:p w14:paraId="6F01656A" w14:textId="77777777" w:rsidR="00610213" w:rsidRDefault="00610213" w:rsidP="00E136AA">
            <w:r>
              <w:t>Monthly household Income</w:t>
            </w:r>
          </w:p>
        </w:tc>
        <w:tc>
          <w:tcPr>
            <w:tcW w:w="3575" w:type="dxa"/>
          </w:tcPr>
          <w:p w14:paraId="239C7E0F" w14:textId="77777777" w:rsidR="00610213" w:rsidRDefault="00610213" w:rsidP="00E136AA">
            <w:r>
              <w:t>………..</w:t>
            </w:r>
          </w:p>
        </w:tc>
        <w:tc>
          <w:tcPr>
            <w:tcW w:w="467" w:type="dxa"/>
          </w:tcPr>
          <w:p w14:paraId="459CC450" w14:textId="77777777" w:rsidR="00610213" w:rsidRPr="003F57F1" w:rsidRDefault="00610213" w:rsidP="00E136AA">
            <w:pPr>
              <w:spacing w:line="360" w:lineRule="auto"/>
            </w:pPr>
          </w:p>
        </w:tc>
      </w:tr>
      <w:tr w:rsidR="00610213" w:rsidRPr="003F57F1" w14:paraId="565ED0CC" w14:textId="77777777" w:rsidTr="00E136AA">
        <w:tc>
          <w:tcPr>
            <w:tcW w:w="663" w:type="dxa"/>
          </w:tcPr>
          <w:p w14:paraId="460A9756" w14:textId="77777777" w:rsidR="00610213" w:rsidRDefault="00610213" w:rsidP="00E136AA">
            <w:pPr>
              <w:spacing w:line="360" w:lineRule="auto"/>
            </w:pPr>
            <w:r>
              <w:t>12</w:t>
            </w:r>
          </w:p>
        </w:tc>
        <w:tc>
          <w:tcPr>
            <w:tcW w:w="4311" w:type="dxa"/>
          </w:tcPr>
          <w:p w14:paraId="1F5C9F0D" w14:textId="77777777" w:rsidR="00610213" w:rsidRDefault="00610213" w:rsidP="00E136AA">
            <w:r>
              <w:t xml:space="preserve">Household </w:t>
            </w:r>
            <w:proofErr w:type="gramStart"/>
            <w:r>
              <w:t>Assets( chose</w:t>
            </w:r>
            <w:proofErr w:type="gramEnd"/>
            <w:r>
              <w:t xml:space="preserve"> as many as applied to client)</w:t>
            </w:r>
          </w:p>
        </w:tc>
        <w:tc>
          <w:tcPr>
            <w:tcW w:w="3575" w:type="dxa"/>
          </w:tcPr>
          <w:p w14:paraId="3F4E8346" w14:textId="77777777" w:rsidR="00610213" w:rsidRDefault="00610213" w:rsidP="00E136AA">
            <w:r>
              <w:t>Radio</w:t>
            </w:r>
          </w:p>
          <w:p w14:paraId="420EEE32" w14:textId="77777777" w:rsidR="00610213" w:rsidRDefault="00610213" w:rsidP="00E136AA">
            <w:proofErr w:type="spellStart"/>
            <w:r>
              <w:t>Color</w:t>
            </w:r>
            <w:proofErr w:type="spellEnd"/>
            <w:r>
              <w:t xml:space="preserve"> Television</w:t>
            </w:r>
          </w:p>
          <w:p w14:paraId="51D4BEDE" w14:textId="77777777" w:rsidR="00610213" w:rsidRDefault="00610213" w:rsidP="00E136AA">
            <w:r>
              <w:t>Mobile phone</w:t>
            </w:r>
          </w:p>
          <w:p w14:paraId="69AB2828" w14:textId="77777777" w:rsidR="00610213" w:rsidRDefault="00610213" w:rsidP="00E136AA">
            <w:r>
              <w:t>Non-mobile Telephone</w:t>
            </w:r>
          </w:p>
          <w:p w14:paraId="66307ABE" w14:textId="77777777" w:rsidR="00610213" w:rsidRDefault="00610213" w:rsidP="00E136AA">
            <w:r>
              <w:t>Wall Clock</w:t>
            </w:r>
          </w:p>
          <w:p w14:paraId="6CE1C0A9" w14:textId="77777777" w:rsidR="00610213" w:rsidRDefault="00610213" w:rsidP="00E136AA">
            <w:r>
              <w:t>Generator</w:t>
            </w:r>
          </w:p>
          <w:p w14:paraId="2BA8F3FB" w14:textId="77777777" w:rsidR="00610213" w:rsidRDefault="00610213" w:rsidP="00E136AA">
            <w:r>
              <w:t>Computers/Tablet</w:t>
            </w:r>
          </w:p>
          <w:p w14:paraId="0BA49CE8" w14:textId="77777777" w:rsidR="00610213" w:rsidRDefault="00610213" w:rsidP="00E136AA">
            <w:r>
              <w:t>Washing Machine</w:t>
            </w:r>
          </w:p>
          <w:p w14:paraId="45243703" w14:textId="77777777" w:rsidR="00610213" w:rsidRDefault="00610213" w:rsidP="00E136AA">
            <w:r>
              <w:t>Video Deck/DVD/VCD/Decoder</w:t>
            </w:r>
          </w:p>
          <w:p w14:paraId="195F59EA" w14:textId="77777777" w:rsidR="00610213" w:rsidRDefault="00610213" w:rsidP="00E136AA">
            <w:r>
              <w:t>Camera</w:t>
            </w:r>
          </w:p>
          <w:p w14:paraId="7A092817" w14:textId="77777777" w:rsidR="00610213" w:rsidRDefault="00610213" w:rsidP="00E136AA">
            <w:r>
              <w:t>Sewing Machine</w:t>
            </w:r>
          </w:p>
          <w:p w14:paraId="4C540280" w14:textId="77777777" w:rsidR="00610213" w:rsidRDefault="00610213" w:rsidP="00E136AA">
            <w:r>
              <w:t>Bed</w:t>
            </w:r>
          </w:p>
          <w:p w14:paraId="4DF0C3FD" w14:textId="77777777" w:rsidR="00610213" w:rsidRDefault="00610213" w:rsidP="00E136AA">
            <w:r>
              <w:t>Table</w:t>
            </w:r>
          </w:p>
          <w:p w14:paraId="289B926F" w14:textId="77777777" w:rsidR="00610213" w:rsidRDefault="00610213" w:rsidP="00E136AA">
            <w:r>
              <w:t>Internet Access</w:t>
            </w:r>
          </w:p>
          <w:p w14:paraId="734D77C6" w14:textId="77777777" w:rsidR="00610213" w:rsidRDefault="00610213" w:rsidP="00E136AA">
            <w:r>
              <w:t>Cabinet/Cupboard</w:t>
            </w:r>
          </w:p>
          <w:p w14:paraId="7DF8E3C2" w14:textId="77777777" w:rsidR="00610213" w:rsidRDefault="00610213" w:rsidP="00E136AA">
            <w:r>
              <w:t>Refrigerator</w:t>
            </w:r>
          </w:p>
          <w:p w14:paraId="50467AFE" w14:textId="77777777" w:rsidR="00610213" w:rsidRDefault="00610213" w:rsidP="00E136AA">
            <w:r>
              <w:t>Freezer</w:t>
            </w:r>
          </w:p>
          <w:p w14:paraId="3AE9434E" w14:textId="77777777" w:rsidR="00610213" w:rsidRDefault="00610213" w:rsidP="00E136AA">
            <w:r>
              <w:t xml:space="preserve">Means of </w:t>
            </w:r>
            <w:proofErr w:type="gramStart"/>
            <w:r>
              <w:t>transport(</w:t>
            </w:r>
            <w:proofErr w:type="gramEnd"/>
            <w:r>
              <w:t>car, bicycle, motor, boat)</w:t>
            </w:r>
          </w:p>
          <w:p w14:paraId="21C7E9CB" w14:textId="77777777" w:rsidR="00610213" w:rsidRDefault="00610213" w:rsidP="00E136AA">
            <w:r>
              <w:t>Ownership of Agric land</w:t>
            </w:r>
          </w:p>
          <w:p w14:paraId="0D60DE27" w14:textId="77777777" w:rsidR="00610213" w:rsidRDefault="00610213" w:rsidP="00E136AA">
            <w:r>
              <w:t>Ownership of farm animals</w:t>
            </w:r>
          </w:p>
        </w:tc>
        <w:tc>
          <w:tcPr>
            <w:tcW w:w="467" w:type="dxa"/>
          </w:tcPr>
          <w:p w14:paraId="583723A2" w14:textId="77777777" w:rsidR="00610213" w:rsidRPr="003F57F1" w:rsidRDefault="00610213" w:rsidP="00E136AA">
            <w:pPr>
              <w:spacing w:line="360" w:lineRule="auto"/>
            </w:pPr>
          </w:p>
        </w:tc>
      </w:tr>
      <w:tr w:rsidR="00610213" w:rsidRPr="003F57F1" w14:paraId="2E453827" w14:textId="77777777" w:rsidTr="00E136AA">
        <w:tc>
          <w:tcPr>
            <w:tcW w:w="663" w:type="dxa"/>
          </w:tcPr>
          <w:p w14:paraId="0E7CFEE0" w14:textId="77777777" w:rsidR="00610213" w:rsidRDefault="00610213" w:rsidP="00E136AA">
            <w:pPr>
              <w:spacing w:line="360" w:lineRule="auto"/>
            </w:pPr>
            <w:r>
              <w:t>13</w:t>
            </w:r>
          </w:p>
        </w:tc>
        <w:tc>
          <w:tcPr>
            <w:tcW w:w="4311" w:type="dxa"/>
          </w:tcPr>
          <w:p w14:paraId="6C4A85E7" w14:textId="77777777" w:rsidR="00610213" w:rsidRDefault="00610213" w:rsidP="00E136AA">
            <w:r>
              <w:t xml:space="preserve">Means of transportation to nearest health </w:t>
            </w:r>
            <w:proofErr w:type="gramStart"/>
            <w:r>
              <w:t>facility( Clinic</w:t>
            </w:r>
            <w:proofErr w:type="gramEnd"/>
            <w:r>
              <w:t>)</w:t>
            </w:r>
          </w:p>
        </w:tc>
        <w:tc>
          <w:tcPr>
            <w:tcW w:w="3575" w:type="dxa"/>
          </w:tcPr>
          <w:p w14:paraId="01FFE768" w14:textId="77777777" w:rsidR="00610213" w:rsidRDefault="00610213" w:rsidP="00E136AA">
            <w:r>
              <w:t>Walking</w:t>
            </w:r>
          </w:p>
          <w:p w14:paraId="515D3741" w14:textId="77777777" w:rsidR="00610213" w:rsidRDefault="00610213" w:rsidP="00E136AA">
            <w:r>
              <w:t>Vehicle</w:t>
            </w:r>
          </w:p>
          <w:p w14:paraId="001D947B" w14:textId="77777777" w:rsidR="00610213" w:rsidRDefault="00610213" w:rsidP="00E136AA">
            <w:r>
              <w:t>Motor Bike</w:t>
            </w:r>
          </w:p>
          <w:p w14:paraId="09D5F154" w14:textId="77777777" w:rsidR="00610213" w:rsidRDefault="00610213" w:rsidP="00E136AA">
            <w:r>
              <w:t>Boat</w:t>
            </w:r>
          </w:p>
        </w:tc>
        <w:tc>
          <w:tcPr>
            <w:tcW w:w="467" w:type="dxa"/>
          </w:tcPr>
          <w:p w14:paraId="6F97D14C" w14:textId="77777777" w:rsidR="00610213" w:rsidRPr="003F57F1" w:rsidRDefault="00610213" w:rsidP="00E136AA">
            <w:pPr>
              <w:spacing w:line="360" w:lineRule="auto"/>
            </w:pPr>
          </w:p>
        </w:tc>
      </w:tr>
      <w:tr w:rsidR="00610213" w:rsidRPr="003F57F1" w14:paraId="0E8FFED5" w14:textId="77777777" w:rsidTr="00E136AA">
        <w:tc>
          <w:tcPr>
            <w:tcW w:w="663" w:type="dxa"/>
          </w:tcPr>
          <w:p w14:paraId="3087FBEC" w14:textId="77777777" w:rsidR="00610213" w:rsidRDefault="00610213" w:rsidP="00E136AA">
            <w:pPr>
              <w:spacing w:line="360" w:lineRule="auto"/>
            </w:pPr>
            <w:r>
              <w:t>14</w:t>
            </w:r>
          </w:p>
        </w:tc>
        <w:tc>
          <w:tcPr>
            <w:tcW w:w="4311" w:type="dxa"/>
          </w:tcPr>
          <w:p w14:paraId="6BD858B6" w14:textId="77777777" w:rsidR="00610213" w:rsidRDefault="00610213" w:rsidP="00E136AA">
            <w:pPr>
              <w:spacing w:line="360" w:lineRule="auto"/>
            </w:pPr>
            <w:r>
              <w:t>Estimated time to health facility (Minutes)</w:t>
            </w:r>
          </w:p>
        </w:tc>
        <w:tc>
          <w:tcPr>
            <w:tcW w:w="3575" w:type="dxa"/>
          </w:tcPr>
          <w:p w14:paraId="65D01EFF" w14:textId="77777777" w:rsidR="00610213" w:rsidRDefault="00610213" w:rsidP="00E136AA">
            <w:r>
              <w:t>……..</w:t>
            </w:r>
          </w:p>
        </w:tc>
        <w:tc>
          <w:tcPr>
            <w:tcW w:w="467" w:type="dxa"/>
          </w:tcPr>
          <w:p w14:paraId="7C421797" w14:textId="77777777" w:rsidR="00610213" w:rsidRPr="003F57F1" w:rsidRDefault="00610213" w:rsidP="00E136AA">
            <w:pPr>
              <w:spacing w:line="360" w:lineRule="auto"/>
            </w:pPr>
          </w:p>
        </w:tc>
      </w:tr>
      <w:tr w:rsidR="00610213" w:rsidRPr="003F57F1" w14:paraId="2DBCFE6E" w14:textId="77777777" w:rsidTr="00E136AA">
        <w:tc>
          <w:tcPr>
            <w:tcW w:w="663" w:type="dxa"/>
          </w:tcPr>
          <w:p w14:paraId="452FF856" w14:textId="77777777" w:rsidR="00610213" w:rsidRDefault="00610213" w:rsidP="00E136AA">
            <w:pPr>
              <w:spacing w:line="360" w:lineRule="auto"/>
            </w:pPr>
            <w:r>
              <w:t>15</w:t>
            </w:r>
          </w:p>
        </w:tc>
        <w:tc>
          <w:tcPr>
            <w:tcW w:w="4311" w:type="dxa"/>
          </w:tcPr>
          <w:p w14:paraId="5C56D59B" w14:textId="77777777" w:rsidR="00610213" w:rsidRDefault="00610213" w:rsidP="00E136AA">
            <w:pPr>
              <w:spacing w:line="360" w:lineRule="auto"/>
            </w:pPr>
            <w:r>
              <w:t>Estimated distance to health facility(km)</w:t>
            </w:r>
          </w:p>
        </w:tc>
        <w:tc>
          <w:tcPr>
            <w:tcW w:w="3575" w:type="dxa"/>
          </w:tcPr>
          <w:p w14:paraId="0A4D7766" w14:textId="77777777" w:rsidR="00610213" w:rsidRDefault="00610213" w:rsidP="00E136AA">
            <w:r>
              <w:t>……...</w:t>
            </w:r>
          </w:p>
        </w:tc>
        <w:tc>
          <w:tcPr>
            <w:tcW w:w="467" w:type="dxa"/>
          </w:tcPr>
          <w:p w14:paraId="58EA4098" w14:textId="77777777" w:rsidR="00610213" w:rsidRPr="003F57F1" w:rsidRDefault="00610213" w:rsidP="00E136AA">
            <w:pPr>
              <w:spacing w:line="360" w:lineRule="auto"/>
            </w:pPr>
          </w:p>
        </w:tc>
      </w:tr>
      <w:tr w:rsidR="00610213" w:rsidRPr="003F57F1" w14:paraId="72B26F41" w14:textId="77777777" w:rsidTr="00E136AA">
        <w:tc>
          <w:tcPr>
            <w:tcW w:w="663" w:type="dxa"/>
          </w:tcPr>
          <w:p w14:paraId="46799B6D" w14:textId="77777777" w:rsidR="00610213" w:rsidRDefault="00610213" w:rsidP="00E136AA">
            <w:pPr>
              <w:spacing w:line="360" w:lineRule="auto"/>
            </w:pPr>
            <w:r>
              <w:t>16</w:t>
            </w:r>
          </w:p>
        </w:tc>
        <w:tc>
          <w:tcPr>
            <w:tcW w:w="4311" w:type="dxa"/>
          </w:tcPr>
          <w:p w14:paraId="424C79CB" w14:textId="77777777" w:rsidR="00610213" w:rsidRDefault="00610213" w:rsidP="00E136AA">
            <w:pPr>
              <w:spacing w:line="360" w:lineRule="auto"/>
            </w:pPr>
            <w:r>
              <w:t>Do you have Health Insurance</w:t>
            </w:r>
          </w:p>
        </w:tc>
        <w:tc>
          <w:tcPr>
            <w:tcW w:w="3575" w:type="dxa"/>
          </w:tcPr>
          <w:p w14:paraId="0AE92862" w14:textId="77777777" w:rsidR="00610213" w:rsidRDefault="00610213" w:rsidP="00E136AA">
            <w:r>
              <w:t>Yes</w:t>
            </w:r>
          </w:p>
          <w:p w14:paraId="2DBEDD97" w14:textId="77777777" w:rsidR="00610213" w:rsidRDefault="00610213" w:rsidP="00E136AA">
            <w:r>
              <w:t>No</w:t>
            </w:r>
          </w:p>
        </w:tc>
        <w:tc>
          <w:tcPr>
            <w:tcW w:w="467" w:type="dxa"/>
          </w:tcPr>
          <w:p w14:paraId="0E47C738" w14:textId="77777777" w:rsidR="00610213" w:rsidRPr="003F57F1" w:rsidRDefault="00610213" w:rsidP="00E136AA">
            <w:pPr>
              <w:spacing w:line="360" w:lineRule="auto"/>
            </w:pPr>
          </w:p>
        </w:tc>
      </w:tr>
      <w:tr w:rsidR="00610213" w:rsidRPr="003F57F1" w14:paraId="2AA4BC2D" w14:textId="77777777" w:rsidTr="00E136AA">
        <w:tc>
          <w:tcPr>
            <w:tcW w:w="663" w:type="dxa"/>
          </w:tcPr>
          <w:p w14:paraId="42630E7E" w14:textId="77777777" w:rsidR="00610213" w:rsidRDefault="00610213" w:rsidP="00E136AA">
            <w:pPr>
              <w:spacing w:line="360" w:lineRule="auto"/>
            </w:pPr>
            <w:r>
              <w:t>17</w:t>
            </w:r>
          </w:p>
        </w:tc>
        <w:tc>
          <w:tcPr>
            <w:tcW w:w="4311" w:type="dxa"/>
          </w:tcPr>
          <w:p w14:paraId="6D2FD79B" w14:textId="77777777" w:rsidR="00610213" w:rsidRDefault="00610213" w:rsidP="00E136AA">
            <w:pPr>
              <w:spacing w:line="360" w:lineRule="auto"/>
            </w:pPr>
            <w:r>
              <w:t>Are you covered/ active with NHIS</w:t>
            </w:r>
          </w:p>
        </w:tc>
        <w:tc>
          <w:tcPr>
            <w:tcW w:w="3575" w:type="dxa"/>
          </w:tcPr>
          <w:p w14:paraId="5F6F3B5C" w14:textId="77777777" w:rsidR="00610213" w:rsidRDefault="00610213" w:rsidP="00E136AA">
            <w:r>
              <w:t>Yes</w:t>
            </w:r>
          </w:p>
          <w:p w14:paraId="4945218C" w14:textId="77777777" w:rsidR="00610213" w:rsidRDefault="00610213" w:rsidP="00E136AA">
            <w:r>
              <w:t>No</w:t>
            </w:r>
          </w:p>
        </w:tc>
        <w:tc>
          <w:tcPr>
            <w:tcW w:w="467" w:type="dxa"/>
          </w:tcPr>
          <w:p w14:paraId="7C24CBA0" w14:textId="77777777" w:rsidR="00610213" w:rsidRPr="003F57F1" w:rsidRDefault="00610213" w:rsidP="00E136AA">
            <w:pPr>
              <w:spacing w:line="360" w:lineRule="auto"/>
            </w:pPr>
          </w:p>
        </w:tc>
      </w:tr>
      <w:tr w:rsidR="00610213" w:rsidRPr="003F57F1" w14:paraId="60DBFDBB" w14:textId="77777777" w:rsidTr="00E136AA">
        <w:tc>
          <w:tcPr>
            <w:tcW w:w="663" w:type="dxa"/>
          </w:tcPr>
          <w:p w14:paraId="0CD3D85A" w14:textId="77777777" w:rsidR="00610213" w:rsidRPr="003F57F1" w:rsidRDefault="00610213" w:rsidP="00E136AA">
            <w:pPr>
              <w:spacing w:line="360" w:lineRule="auto"/>
            </w:pPr>
            <w:r>
              <w:t>18</w:t>
            </w:r>
          </w:p>
        </w:tc>
        <w:tc>
          <w:tcPr>
            <w:tcW w:w="4311" w:type="dxa"/>
          </w:tcPr>
          <w:p w14:paraId="361FAB8B" w14:textId="77777777" w:rsidR="00610213" w:rsidRPr="003F57F1" w:rsidRDefault="00610213" w:rsidP="00E136AA">
            <w:r>
              <w:t>At what g</w:t>
            </w:r>
            <w:r w:rsidRPr="003F57F1">
              <w:t xml:space="preserve">estation </w:t>
            </w:r>
            <w:r>
              <w:t xml:space="preserve">age booking for ANC for last/current pregnancy </w:t>
            </w:r>
            <w:proofErr w:type="gramStart"/>
            <w:r>
              <w:t>( in</w:t>
            </w:r>
            <w:proofErr w:type="gramEnd"/>
            <w:r>
              <w:t xml:space="preserve"> weeks)</w:t>
            </w:r>
          </w:p>
        </w:tc>
        <w:tc>
          <w:tcPr>
            <w:tcW w:w="3575" w:type="dxa"/>
          </w:tcPr>
          <w:p w14:paraId="7804CBD5" w14:textId="77777777" w:rsidR="00610213" w:rsidRPr="003F57F1" w:rsidRDefault="00610213" w:rsidP="00E136AA">
            <w:r>
              <w:t>……..</w:t>
            </w:r>
          </w:p>
        </w:tc>
        <w:tc>
          <w:tcPr>
            <w:tcW w:w="467" w:type="dxa"/>
          </w:tcPr>
          <w:p w14:paraId="6B0CB080" w14:textId="77777777" w:rsidR="00610213" w:rsidRPr="003F57F1" w:rsidRDefault="00610213" w:rsidP="00E136AA">
            <w:pPr>
              <w:spacing w:line="360" w:lineRule="auto"/>
            </w:pPr>
          </w:p>
        </w:tc>
      </w:tr>
      <w:tr w:rsidR="00610213" w:rsidRPr="003F57F1" w14:paraId="35733DF6" w14:textId="77777777" w:rsidTr="00E136AA">
        <w:tc>
          <w:tcPr>
            <w:tcW w:w="663" w:type="dxa"/>
          </w:tcPr>
          <w:p w14:paraId="72A1EA0A" w14:textId="77777777" w:rsidR="00610213" w:rsidRDefault="00610213" w:rsidP="00E136AA">
            <w:pPr>
              <w:spacing w:line="360" w:lineRule="auto"/>
            </w:pPr>
            <w:r>
              <w:lastRenderedPageBreak/>
              <w:t>19</w:t>
            </w:r>
          </w:p>
        </w:tc>
        <w:tc>
          <w:tcPr>
            <w:tcW w:w="4311" w:type="dxa"/>
          </w:tcPr>
          <w:p w14:paraId="489C6C2E" w14:textId="77777777" w:rsidR="00610213" w:rsidRPr="003F57F1" w:rsidRDefault="00610213" w:rsidP="00E136AA">
            <w:r>
              <w:t>At what gestational</w:t>
            </w:r>
            <w:r w:rsidRPr="003F57F1">
              <w:t xml:space="preserve"> </w:t>
            </w:r>
            <w:r>
              <w:t xml:space="preserve">age did you first receive </w:t>
            </w:r>
            <w:proofErr w:type="spellStart"/>
            <w:r>
              <w:t>IPTp</w:t>
            </w:r>
            <w:proofErr w:type="spellEnd"/>
            <w:r>
              <w:t xml:space="preserve">-SP for last pregnancy/Child </w:t>
            </w:r>
            <w:proofErr w:type="gramStart"/>
            <w:r>
              <w:t>( in</w:t>
            </w:r>
            <w:proofErr w:type="gramEnd"/>
            <w:r>
              <w:t xml:space="preserve"> weeks)</w:t>
            </w:r>
          </w:p>
        </w:tc>
        <w:tc>
          <w:tcPr>
            <w:tcW w:w="3575" w:type="dxa"/>
          </w:tcPr>
          <w:p w14:paraId="33EF05F1" w14:textId="77777777" w:rsidR="00610213" w:rsidRDefault="00610213" w:rsidP="00E136AA">
            <w:r>
              <w:t>…….</w:t>
            </w:r>
          </w:p>
        </w:tc>
        <w:tc>
          <w:tcPr>
            <w:tcW w:w="467" w:type="dxa"/>
          </w:tcPr>
          <w:p w14:paraId="73C3B13C" w14:textId="77777777" w:rsidR="00610213" w:rsidRPr="003F57F1" w:rsidRDefault="00610213" w:rsidP="00E136AA">
            <w:pPr>
              <w:spacing w:line="360" w:lineRule="auto"/>
            </w:pPr>
          </w:p>
        </w:tc>
      </w:tr>
      <w:tr w:rsidR="00610213" w:rsidRPr="003F57F1" w14:paraId="4F4EA199" w14:textId="77777777" w:rsidTr="00E136AA">
        <w:tc>
          <w:tcPr>
            <w:tcW w:w="663" w:type="dxa"/>
          </w:tcPr>
          <w:p w14:paraId="211CE740" w14:textId="77777777" w:rsidR="00610213" w:rsidRPr="003F57F1" w:rsidRDefault="00610213" w:rsidP="00E136AA">
            <w:pPr>
              <w:spacing w:line="360" w:lineRule="auto"/>
            </w:pPr>
            <w:r>
              <w:t>20</w:t>
            </w:r>
          </w:p>
        </w:tc>
        <w:tc>
          <w:tcPr>
            <w:tcW w:w="4311" w:type="dxa"/>
          </w:tcPr>
          <w:p w14:paraId="6CE056C4" w14:textId="77777777" w:rsidR="00610213" w:rsidRPr="003F57F1" w:rsidRDefault="00610213" w:rsidP="00E136AA">
            <w:r w:rsidRPr="003F57F1">
              <w:t>Numbe</w:t>
            </w:r>
            <w:r>
              <w:t>r of pregnancies (gravida)</w:t>
            </w:r>
          </w:p>
        </w:tc>
        <w:tc>
          <w:tcPr>
            <w:tcW w:w="3575" w:type="dxa"/>
          </w:tcPr>
          <w:p w14:paraId="756D9935" w14:textId="77777777" w:rsidR="00610213" w:rsidRPr="00884597" w:rsidRDefault="00610213" w:rsidP="00E136AA">
            <w:r>
              <w:t>……</w:t>
            </w:r>
          </w:p>
        </w:tc>
        <w:tc>
          <w:tcPr>
            <w:tcW w:w="467" w:type="dxa"/>
          </w:tcPr>
          <w:p w14:paraId="089B77C6" w14:textId="77777777" w:rsidR="00610213" w:rsidRPr="003F57F1" w:rsidRDefault="00610213" w:rsidP="00E136AA">
            <w:pPr>
              <w:spacing w:line="360" w:lineRule="auto"/>
            </w:pPr>
          </w:p>
        </w:tc>
      </w:tr>
      <w:tr w:rsidR="00610213" w:rsidRPr="003F57F1" w14:paraId="038E5E4F" w14:textId="77777777" w:rsidTr="00E136AA">
        <w:tc>
          <w:tcPr>
            <w:tcW w:w="663" w:type="dxa"/>
          </w:tcPr>
          <w:p w14:paraId="169A4D0A" w14:textId="77777777" w:rsidR="00610213" w:rsidRPr="003F57F1" w:rsidRDefault="00610213" w:rsidP="00E136AA">
            <w:pPr>
              <w:spacing w:line="360" w:lineRule="auto"/>
            </w:pPr>
            <w:r>
              <w:t>21</w:t>
            </w:r>
          </w:p>
        </w:tc>
        <w:tc>
          <w:tcPr>
            <w:tcW w:w="4311" w:type="dxa"/>
          </w:tcPr>
          <w:p w14:paraId="388A4609" w14:textId="77777777" w:rsidR="00610213" w:rsidRPr="003F57F1" w:rsidRDefault="00610213" w:rsidP="00E136AA">
            <w:r>
              <w:t>Parity (No. births)</w:t>
            </w:r>
          </w:p>
        </w:tc>
        <w:tc>
          <w:tcPr>
            <w:tcW w:w="3575" w:type="dxa"/>
          </w:tcPr>
          <w:p w14:paraId="2BAD9319" w14:textId="77777777" w:rsidR="00610213" w:rsidRPr="003F57F1" w:rsidRDefault="00610213" w:rsidP="00E136AA">
            <w:r>
              <w:t>……</w:t>
            </w:r>
          </w:p>
        </w:tc>
        <w:tc>
          <w:tcPr>
            <w:tcW w:w="467" w:type="dxa"/>
          </w:tcPr>
          <w:p w14:paraId="3CF0F907" w14:textId="77777777" w:rsidR="00610213" w:rsidRPr="003F57F1" w:rsidRDefault="00610213" w:rsidP="00E136AA">
            <w:pPr>
              <w:spacing w:line="360" w:lineRule="auto"/>
            </w:pPr>
          </w:p>
        </w:tc>
      </w:tr>
      <w:tr w:rsidR="00610213" w:rsidRPr="003F57F1" w14:paraId="3972B815" w14:textId="77777777" w:rsidTr="00E136AA">
        <w:tc>
          <w:tcPr>
            <w:tcW w:w="663" w:type="dxa"/>
          </w:tcPr>
          <w:p w14:paraId="07C4AB3C" w14:textId="77777777" w:rsidR="00610213" w:rsidRPr="003F57F1" w:rsidRDefault="00610213" w:rsidP="00E136AA">
            <w:pPr>
              <w:spacing w:line="360" w:lineRule="auto"/>
            </w:pPr>
            <w:r>
              <w:t>22</w:t>
            </w:r>
          </w:p>
        </w:tc>
        <w:tc>
          <w:tcPr>
            <w:tcW w:w="4311" w:type="dxa"/>
          </w:tcPr>
          <w:p w14:paraId="1EE9C88F" w14:textId="77777777" w:rsidR="00610213" w:rsidRDefault="00610213" w:rsidP="00E136AA">
            <w:r>
              <w:t>No. of live births</w:t>
            </w:r>
          </w:p>
        </w:tc>
        <w:tc>
          <w:tcPr>
            <w:tcW w:w="3575" w:type="dxa"/>
          </w:tcPr>
          <w:p w14:paraId="09BFCC6D" w14:textId="77777777" w:rsidR="00610213" w:rsidRDefault="00610213" w:rsidP="00E136AA">
            <w:r>
              <w:t>…….</w:t>
            </w:r>
          </w:p>
        </w:tc>
        <w:tc>
          <w:tcPr>
            <w:tcW w:w="467" w:type="dxa"/>
          </w:tcPr>
          <w:p w14:paraId="1E122719" w14:textId="77777777" w:rsidR="00610213" w:rsidRPr="003F57F1" w:rsidRDefault="00610213" w:rsidP="00E136AA">
            <w:pPr>
              <w:spacing w:line="360" w:lineRule="auto"/>
            </w:pPr>
          </w:p>
        </w:tc>
      </w:tr>
      <w:tr w:rsidR="00610213" w:rsidRPr="003F57F1" w14:paraId="3D7F277C" w14:textId="77777777" w:rsidTr="00E136AA">
        <w:tc>
          <w:tcPr>
            <w:tcW w:w="663" w:type="dxa"/>
          </w:tcPr>
          <w:p w14:paraId="010CDAD8" w14:textId="77777777" w:rsidR="00610213" w:rsidRDefault="00610213" w:rsidP="00E136AA">
            <w:pPr>
              <w:spacing w:line="360" w:lineRule="auto"/>
            </w:pPr>
            <w:r>
              <w:t>23</w:t>
            </w:r>
          </w:p>
        </w:tc>
        <w:tc>
          <w:tcPr>
            <w:tcW w:w="4311" w:type="dxa"/>
          </w:tcPr>
          <w:p w14:paraId="65344272" w14:textId="77777777" w:rsidR="00610213" w:rsidRDefault="00610213" w:rsidP="00E136AA">
            <w:r>
              <w:t xml:space="preserve">Number of ANC visits for current/last pregnancy </w:t>
            </w:r>
            <w:proofErr w:type="gramStart"/>
            <w:r>
              <w:t>( Check</w:t>
            </w:r>
            <w:proofErr w:type="gramEnd"/>
            <w:r>
              <w:t xml:space="preserve"> from MCHRB if available)</w:t>
            </w:r>
          </w:p>
        </w:tc>
        <w:tc>
          <w:tcPr>
            <w:tcW w:w="3575" w:type="dxa"/>
          </w:tcPr>
          <w:p w14:paraId="20E5EF2D" w14:textId="77777777" w:rsidR="00610213" w:rsidRDefault="00610213" w:rsidP="00E136AA">
            <w:r>
              <w:t>……..</w:t>
            </w:r>
          </w:p>
        </w:tc>
        <w:tc>
          <w:tcPr>
            <w:tcW w:w="467" w:type="dxa"/>
          </w:tcPr>
          <w:p w14:paraId="30155589" w14:textId="77777777" w:rsidR="00610213" w:rsidRPr="003F57F1" w:rsidRDefault="00610213" w:rsidP="00E136AA">
            <w:pPr>
              <w:spacing w:line="360" w:lineRule="auto"/>
            </w:pPr>
          </w:p>
        </w:tc>
      </w:tr>
      <w:tr w:rsidR="00610213" w:rsidRPr="003F57F1" w14:paraId="158994F2" w14:textId="77777777" w:rsidTr="00E136AA">
        <w:tc>
          <w:tcPr>
            <w:tcW w:w="663" w:type="dxa"/>
          </w:tcPr>
          <w:p w14:paraId="521A9B29" w14:textId="77777777" w:rsidR="00610213" w:rsidRDefault="00610213" w:rsidP="00E136AA">
            <w:pPr>
              <w:spacing w:line="360" w:lineRule="auto"/>
            </w:pPr>
            <w:r>
              <w:t>24</w:t>
            </w:r>
          </w:p>
        </w:tc>
        <w:tc>
          <w:tcPr>
            <w:tcW w:w="4311" w:type="dxa"/>
          </w:tcPr>
          <w:p w14:paraId="61BF48F0" w14:textId="77777777" w:rsidR="00610213" w:rsidRDefault="00610213" w:rsidP="00E136AA">
            <w:r>
              <w:t xml:space="preserve">How many doses of SP did your received for the last pregnancy </w:t>
            </w:r>
            <w:proofErr w:type="gramStart"/>
            <w:r>
              <w:t>( Check</w:t>
            </w:r>
            <w:proofErr w:type="gramEnd"/>
            <w:r>
              <w:t xml:space="preserve"> from MCHRB if available)</w:t>
            </w:r>
          </w:p>
        </w:tc>
        <w:tc>
          <w:tcPr>
            <w:tcW w:w="3575" w:type="dxa"/>
          </w:tcPr>
          <w:p w14:paraId="025DFF40" w14:textId="77777777" w:rsidR="00610213" w:rsidRDefault="00610213" w:rsidP="00E136AA">
            <w:r>
              <w:t>1</w:t>
            </w:r>
          </w:p>
          <w:p w14:paraId="6B15E87A" w14:textId="77777777" w:rsidR="00610213" w:rsidRDefault="00610213" w:rsidP="00E136AA">
            <w:r>
              <w:t>2</w:t>
            </w:r>
          </w:p>
          <w:p w14:paraId="4284934C" w14:textId="77777777" w:rsidR="00610213" w:rsidRDefault="00610213" w:rsidP="00E136AA">
            <w:r>
              <w:t>3</w:t>
            </w:r>
          </w:p>
          <w:p w14:paraId="7313A8A4" w14:textId="77777777" w:rsidR="00610213" w:rsidRDefault="00610213" w:rsidP="00E136AA">
            <w:r>
              <w:t>4</w:t>
            </w:r>
          </w:p>
          <w:p w14:paraId="54399A35" w14:textId="77777777" w:rsidR="00610213" w:rsidRDefault="00610213" w:rsidP="00E136AA">
            <w:r>
              <w:t>5</w:t>
            </w:r>
          </w:p>
        </w:tc>
        <w:tc>
          <w:tcPr>
            <w:tcW w:w="467" w:type="dxa"/>
          </w:tcPr>
          <w:p w14:paraId="40DDBC32" w14:textId="77777777" w:rsidR="00610213" w:rsidRPr="003F57F1" w:rsidRDefault="00610213" w:rsidP="00E136AA">
            <w:pPr>
              <w:spacing w:line="360" w:lineRule="auto"/>
            </w:pPr>
          </w:p>
        </w:tc>
      </w:tr>
      <w:tr w:rsidR="00610213" w:rsidRPr="003F57F1" w14:paraId="439CFDE3" w14:textId="77777777" w:rsidTr="00E136AA">
        <w:tc>
          <w:tcPr>
            <w:tcW w:w="663" w:type="dxa"/>
          </w:tcPr>
          <w:p w14:paraId="5A23C607" w14:textId="77777777" w:rsidR="00610213" w:rsidRPr="003F57F1" w:rsidRDefault="00610213" w:rsidP="00E136AA">
            <w:pPr>
              <w:spacing w:line="360" w:lineRule="auto"/>
            </w:pPr>
          </w:p>
        </w:tc>
        <w:tc>
          <w:tcPr>
            <w:tcW w:w="7886" w:type="dxa"/>
            <w:gridSpan w:val="2"/>
          </w:tcPr>
          <w:p w14:paraId="2970EAA3" w14:textId="77777777" w:rsidR="00610213" w:rsidRDefault="00610213" w:rsidP="00E136AA">
            <w:pPr>
              <w:rPr>
                <w:b/>
              </w:rPr>
            </w:pPr>
            <w:r w:rsidRPr="00AC67C5">
              <w:rPr>
                <w:b/>
              </w:rPr>
              <w:t>Knowledge of malaria and SP</w:t>
            </w:r>
            <w:r>
              <w:rPr>
                <w:b/>
              </w:rPr>
              <w:t xml:space="preserve"> </w:t>
            </w:r>
            <w:proofErr w:type="gramStart"/>
            <w:r>
              <w:rPr>
                <w:b/>
              </w:rPr>
              <w:t>( tick</w:t>
            </w:r>
            <w:proofErr w:type="gramEnd"/>
            <w:r>
              <w:rPr>
                <w:b/>
              </w:rPr>
              <w:t xml:space="preserve"> all correct answers that apply)</w:t>
            </w:r>
          </w:p>
          <w:p w14:paraId="6BE63EDC" w14:textId="77777777" w:rsidR="00610213" w:rsidRPr="00B71FC3" w:rsidRDefault="00610213" w:rsidP="00E136AA">
            <w:pPr>
              <w:rPr>
                <w:b/>
              </w:rPr>
            </w:pPr>
            <w:r>
              <w:rPr>
                <w:b/>
              </w:rPr>
              <w:t>*</w:t>
            </w:r>
            <w:r w:rsidRPr="00B71FC3">
              <w:rPr>
                <w:b/>
              </w:rPr>
              <w:t>In the pas</w:t>
            </w:r>
            <w:r>
              <w:rPr>
                <w:b/>
              </w:rPr>
              <w:t>t</w:t>
            </w:r>
            <w:r w:rsidRPr="00B71FC3">
              <w:rPr>
                <w:b/>
              </w:rPr>
              <w:t xml:space="preserve"> two years *</w:t>
            </w:r>
          </w:p>
        </w:tc>
        <w:tc>
          <w:tcPr>
            <w:tcW w:w="467" w:type="dxa"/>
          </w:tcPr>
          <w:p w14:paraId="7B068158" w14:textId="77777777" w:rsidR="00610213" w:rsidRPr="003F57F1" w:rsidRDefault="00610213" w:rsidP="00E136AA">
            <w:pPr>
              <w:spacing w:line="360" w:lineRule="auto"/>
            </w:pPr>
          </w:p>
        </w:tc>
      </w:tr>
      <w:tr w:rsidR="00610213" w:rsidRPr="003F57F1" w14:paraId="62BB9305" w14:textId="77777777" w:rsidTr="00E136AA">
        <w:tc>
          <w:tcPr>
            <w:tcW w:w="663" w:type="dxa"/>
          </w:tcPr>
          <w:p w14:paraId="78C4BD1C" w14:textId="77777777" w:rsidR="00610213" w:rsidRPr="003F57F1" w:rsidRDefault="00610213" w:rsidP="00E136AA">
            <w:pPr>
              <w:spacing w:line="360" w:lineRule="auto"/>
            </w:pPr>
            <w:r>
              <w:t>25</w:t>
            </w:r>
          </w:p>
        </w:tc>
        <w:tc>
          <w:tcPr>
            <w:tcW w:w="4311" w:type="dxa"/>
          </w:tcPr>
          <w:p w14:paraId="2E97DE99" w14:textId="77777777" w:rsidR="00610213" w:rsidRPr="003F57F1" w:rsidRDefault="00610213" w:rsidP="00E136AA">
            <w:pPr>
              <w:spacing w:line="360" w:lineRule="auto"/>
            </w:pPr>
            <w:r>
              <w:t>Cause of malaria</w:t>
            </w:r>
          </w:p>
        </w:tc>
        <w:tc>
          <w:tcPr>
            <w:tcW w:w="3575" w:type="dxa"/>
          </w:tcPr>
          <w:p w14:paraId="13435E24" w14:textId="77777777" w:rsidR="00610213" w:rsidRDefault="00610213" w:rsidP="00E136AA">
            <w:r>
              <w:t>Eating Oily foods</w:t>
            </w:r>
          </w:p>
          <w:p w14:paraId="1A7F344B" w14:textId="77777777" w:rsidR="00610213" w:rsidRDefault="00610213" w:rsidP="00E136AA">
            <w:r>
              <w:t>Ant bite</w:t>
            </w:r>
          </w:p>
          <w:p w14:paraId="1D05D0FA" w14:textId="77777777" w:rsidR="00610213" w:rsidRDefault="00610213" w:rsidP="00E136AA">
            <w:r>
              <w:t>mosquito bite</w:t>
            </w:r>
          </w:p>
          <w:p w14:paraId="032ED559" w14:textId="77777777" w:rsidR="00610213" w:rsidRDefault="00610213" w:rsidP="00E136AA">
            <w:r>
              <w:t>Dirty Environment</w:t>
            </w:r>
          </w:p>
          <w:p w14:paraId="36BB7898" w14:textId="77777777" w:rsidR="00610213" w:rsidRDefault="00610213" w:rsidP="00E136AA">
            <w:r>
              <w:t>The Sun</w:t>
            </w:r>
          </w:p>
          <w:p w14:paraId="510E4114" w14:textId="77777777" w:rsidR="00610213" w:rsidRDefault="00610213" w:rsidP="00E136AA">
            <w:r>
              <w:t>Working around or with fire</w:t>
            </w:r>
          </w:p>
          <w:p w14:paraId="2AE36F4A" w14:textId="77777777" w:rsidR="00610213" w:rsidRPr="003F57F1" w:rsidRDefault="00610213" w:rsidP="00E136AA">
            <w:r>
              <w:t>Did not know</w:t>
            </w:r>
          </w:p>
        </w:tc>
        <w:tc>
          <w:tcPr>
            <w:tcW w:w="467" w:type="dxa"/>
          </w:tcPr>
          <w:p w14:paraId="7231273F" w14:textId="77777777" w:rsidR="00610213" w:rsidRPr="003F57F1" w:rsidRDefault="00610213" w:rsidP="00E136AA">
            <w:pPr>
              <w:spacing w:line="360" w:lineRule="auto"/>
            </w:pPr>
          </w:p>
        </w:tc>
      </w:tr>
      <w:tr w:rsidR="00610213" w:rsidRPr="003F57F1" w14:paraId="70F11332" w14:textId="77777777" w:rsidTr="00E136AA">
        <w:tc>
          <w:tcPr>
            <w:tcW w:w="663" w:type="dxa"/>
          </w:tcPr>
          <w:p w14:paraId="51041FD3" w14:textId="77777777" w:rsidR="00610213" w:rsidRDefault="00610213" w:rsidP="00E136AA">
            <w:pPr>
              <w:spacing w:line="360" w:lineRule="auto"/>
            </w:pPr>
            <w:r>
              <w:t>26</w:t>
            </w:r>
          </w:p>
        </w:tc>
        <w:tc>
          <w:tcPr>
            <w:tcW w:w="4311" w:type="dxa"/>
          </w:tcPr>
          <w:p w14:paraId="2645C8E8" w14:textId="77777777" w:rsidR="00610213" w:rsidRDefault="00610213" w:rsidP="00E136AA">
            <w:pPr>
              <w:spacing w:line="360" w:lineRule="auto"/>
            </w:pPr>
            <w:r>
              <w:t>Signs and symptoms of malaria</w:t>
            </w:r>
          </w:p>
        </w:tc>
        <w:tc>
          <w:tcPr>
            <w:tcW w:w="3575" w:type="dxa"/>
          </w:tcPr>
          <w:p w14:paraId="5E392B4B" w14:textId="77777777" w:rsidR="00610213" w:rsidRDefault="00610213" w:rsidP="00E136AA">
            <w:r>
              <w:t>Itching skin</w:t>
            </w:r>
          </w:p>
          <w:p w14:paraId="523ED33B" w14:textId="77777777" w:rsidR="00610213" w:rsidRDefault="00610213" w:rsidP="00E136AA">
            <w:r>
              <w:t>High body temperature</w:t>
            </w:r>
          </w:p>
          <w:p w14:paraId="4F3A695B" w14:textId="77777777" w:rsidR="00610213" w:rsidRDefault="00610213" w:rsidP="00E136AA">
            <w:r>
              <w:t>Boils</w:t>
            </w:r>
          </w:p>
          <w:p w14:paraId="0EE8A99E" w14:textId="77777777" w:rsidR="00610213" w:rsidRDefault="00610213" w:rsidP="00E136AA">
            <w:r>
              <w:t>Do not know</w:t>
            </w:r>
          </w:p>
        </w:tc>
        <w:tc>
          <w:tcPr>
            <w:tcW w:w="467" w:type="dxa"/>
          </w:tcPr>
          <w:p w14:paraId="0EBFD8E9" w14:textId="77777777" w:rsidR="00610213" w:rsidRPr="003F57F1" w:rsidRDefault="00610213" w:rsidP="00E136AA">
            <w:pPr>
              <w:spacing w:line="360" w:lineRule="auto"/>
            </w:pPr>
          </w:p>
        </w:tc>
      </w:tr>
      <w:tr w:rsidR="00610213" w:rsidRPr="003F57F1" w14:paraId="4DB540C2" w14:textId="77777777" w:rsidTr="00E136AA">
        <w:tc>
          <w:tcPr>
            <w:tcW w:w="663" w:type="dxa"/>
          </w:tcPr>
          <w:p w14:paraId="6B7A59FA" w14:textId="77777777" w:rsidR="00610213" w:rsidRDefault="00610213" w:rsidP="00E136AA">
            <w:pPr>
              <w:spacing w:line="360" w:lineRule="auto"/>
            </w:pPr>
            <w:r>
              <w:t>27</w:t>
            </w:r>
          </w:p>
        </w:tc>
        <w:tc>
          <w:tcPr>
            <w:tcW w:w="4311" w:type="dxa"/>
          </w:tcPr>
          <w:p w14:paraId="4FDAAC8D" w14:textId="77777777" w:rsidR="00610213" w:rsidRPr="003F57F1" w:rsidRDefault="00610213" w:rsidP="00E136AA">
            <w:pPr>
              <w:spacing w:line="360" w:lineRule="auto"/>
            </w:pPr>
            <w:r>
              <w:t>Effect of malaria on the pregnant woman</w:t>
            </w:r>
          </w:p>
        </w:tc>
        <w:tc>
          <w:tcPr>
            <w:tcW w:w="3575" w:type="dxa"/>
          </w:tcPr>
          <w:p w14:paraId="131A8A3F" w14:textId="77777777" w:rsidR="00610213" w:rsidRDefault="00610213" w:rsidP="00E136AA">
            <w:r>
              <w:t>Can cause anaemia</w:t>
            </w:r>
          </w:p>
          <w:p w14:paraId="7C365160" w14:textId="77777777" w:rsidR="00610213" w:rsidRDefault="00610213" w:rsidP="00E136AA">
            <w:r>
              <w:t>Preterm labour/Miscarriage</w:t>
            </w:r>
          </w:p>
          <w:p w14:paraId="4ADCBC72" w14:textId="77777777" w:rsidR="00610213" w:rsidRDefault="00610213" w:rsidP="00E136AA">
            <w:r>
              <w:t>Can cause deaths</w:t>
            </w:r>
          </w:p>
          <w:p w14:paraId="113642E6" w14:textId="77777777" w:rsidR="00610213" w:rsidRDefault="00610213" w:rsidP="00E136AA">
            <w:r>
              <w:t>Do not know</w:t>
            </w:r>
          </w:p>
        </w:tc>
        <w:tc>
          <w:tcPr>
            <w:tcW w:w="467" w:type="dxa"/>
          </w:tcPr>
          <w:p w14:paraId="69B13117" w14:textId="77777777" w:rsidR="00610213" w:rsidRPr="003F57F1" w:rsidRDefault="00610213" w:rsidP="00E136AA">
            <w:pPr>
              <w:spacing w:line="360" w:lineRule="auto"/>
            </w:pPr>
          </w:p>
        </w:tc>
      </w:tr>
      <w:tr w:rsidR="00610213" w:rsidRPr="003F57F1" w14:paraId="26C37700" w14:textId="77777777" w:rsidTr="00E136AA">
        <w:tc>
          <w:tcPr>
            <w:tcW w:w="663" w:type="dxa"/>
          </w:tcPr>
          <w:p w14:paraId="3D82208D" w14:textId="77777777" w:rsidR="00610213" w:rsidRDefault="00610213" w:rsidP="00E136AA">
            <w:pPr>
              <w:spacing w:line="360" w:lineRule="auto"/>
            </w:pPr>
            <w:r>
              <w:t>28</w:t>
            </w:r>
          </w:p>
        </w:tc>
        <w:tc>
          <w:tcPr>
            <w:tcW w:w="4311" w:type="dxa"/>
          </w:tcPr>
          <w:p w14:paraId="4427A567" w14:textId="77777777" w:rsidR="00610213" w:rsidRPr="003F57F1" w:rsidRDefault="00610213" w:rsidP="00E136AA">
            <w:pPr>
              <w:spacing w:line="360" w:lineRule="auto"/>
            </w:pPr>
            <w:r>
              <w:t>Effect of malaria on the unborn baby</w:t>
            </w:r>
          </w:p>
        </w:tc>
        <w:tc>
          <w:tcPr>
            <w:tcW w:w="3575" w:type="dxa"/>
          </w:tcPr>
          <w:p w14:paraId="400134A3" w14:textId="77777777" w:rsidR="00610213" w:rsidRDefault="00610213" w:rsidP="00E136AA">
            <w:r>
              <w:t>Can cause spontaneous abortion</w:t>
            </w:r>
          </w:p>
          <w:p w14:paraId="094D315A" w14:textId="77777777" w:rsidR="00610213" w:rsidRDefault="00610213" w:rsidP="00E136AA">
            <w:r>
              <w:t>Can cause intra uterine death</w:t>
            </w:r>
          </w:p>
          <w:p w14:paraId="716AFEE4" w14:textId="77777777" w:rsidR="00610213" w:rsidRDefault="00610213" w:rsidP="00E136AA">
            <w:r>
              <w:t>Can cause low birth weight</w:t>
            </w:r>
          </w:p>
          <w:p w14:paraId="30C16FAF" w14:textId="77777777" w:rsidR="00610213" w:rsidRDefault="00610213" w:rsidP="00E136AA">
            <w:r>
              <w:t>Can cause prematurity</w:t>
            </w:r>
          </w:p>
          <w:p w14:paraId="07E653FC" w14:textId="77777777" w:rsidR="00610213" w:rsidRDefault="00610213" w:rsidP="00E136AA">
            <w:r>
              <w:t>Do not know</w:t>
            </w:r>
          </w:p>
        </w:tc>
        <w:tc>
          <w:tcPr>
            <w:tcW w:w="467" w:type="dxa"/>
          </w:tcPr>
          <w:p w14:paraId="2A30A1FF" w14:textId="77777777" w:rsidR="00610213" w:rsidRPr="003F57F1" w:rsidRDefault="00610213" w:rsidP="00E136AA">
            <w:pPr>
              <w:spacing w:line="360" w:lineRule="auto"/>
            </w:pPr>
          </w:p>
        </w:tc>
      </w:tr>
      <w:tr w:rsidR="00610213" w:rsidRPr="003F57F1" w14:paraId="0BC53AA0" w14:textId="77777777" w:rsidTr="00E136AA">
        <w:tc>
          <w:tcPr>
            <w:tcW w:w="663" w:type="dxa"/>
          </w:tcPr>
          <w:p w14:paraId="33B8F9CA" w14:textId="77777777" w:rsidR="00610213" w:rsidRDefault="00610213" w:rsidP="00E136AA">
            <w:pPr>
              <w:spacing w:line="360" w:lineRule="auto"/>
            </w:pPr>
            <w:r>
              <w:t>29</w:t>
            </w:r>
          </w:p>
        </w:tc>
        <w:tc>
          <w:tcPr>
            <w:tcW w:w="4311" w:type="dxa"/>
          </w:tcPr>
          <w:p w14:paraId="5A539C76" w14:textId="77777777" w:rsidR="00610213" w:rsidRDefault="00610213" w:rsidP="00E136AA">
            <w:pPr>
              <w:spacing w:line="360" w:lineRule="auto"/>
            </w:pPr>
            <w:r>
              <w:t>What malaria prevention methods do you know</w:t>
            </w:r>
          </w:p>
        </w:tc>
        <w:tc>
          <w:tcPr>
            <w:tcW w:w="3575" w:type="dxa"/>
          </w:tcPr>
          <w:p w14:paraId="54A65227" w14:textId="77777777" w:rsidR="00610213" w:rsidRDefault="00610213" w:rsidP="00E136AA">
            <w:r>
              <w:t>Sleeping under ITN</w:t>
            </w:r>
          </w:p>
          <w:p w14:paraId="0BAA829B" w14:textId="77777777" w:rsidR="00610213" w:rsidRDefault="00610213" w:rsidP="00E136AA">
            <w:r>
              <w:t xml:space="preserve">Use mosquito </w:t>
            </w:r>
            <w:proofErr w:type="spellStart"/>
            <w:r>
              <w:t>repellant</w:t>
            </w:r>
            <w:proofErr w:type="spellEnd"/>
          </w:p>
          <w:p w14:paraId="27611F05" w14:textId="77777777" w:rsidR="00610213" w:rsidRDefault="00610213" w:rsidP="00E136AA">
            <w:r>
              <w:t>Wear protective clothing</w:t>
            </w:r>
          </w:p>
          <w:p w14:paraId="53EFCAD2" w14:textId="77777777" w:rsidR="00610213" w:rsidRDefault="00610213" w:rsidP="00E136AA">
            <w:r>
              <w:t>Use SP</w:t>
            </w:r>
          </w:p>
          <w:p w14:paraId="3144C97C" w14:textId="77777777" w:rsidR="00610213" w:rsidRDefault="00610213" w:rsidP="00E136AA">
            <w:r>
              <w:t>Do not know</w:t>
            </w:r>
          </w:p>
        </w:tc>
        <w:tc>
          <w:tcPr>
            <w:tcW w:w="467" w:type="dxa"/>
          </w:tcPr>
          <w:p w14:paraId="36F262CE" w14:textId="77777777" w:rsidR="00610213" w:rsidRPr="003F57F1" w:rsidRDefault="00610213" w:rsidP="00E136AA">
            <w:pPr>
              <w:spacing w:line="360" w:lineRule="auto"/>
            </w:pPr>
          </w:p>
        </w:tc>
      </w:tr>
      <w:tr w:rsidR="00610213" w:rsidRPr="003F57F1" w14:paraId="2020B990" w14:textId="77777777" w:rsidTr="00E136AA">
        <w:tc>
          <w:tcPr>
            <w:tcW w:w="663" w:type="dxa"/>
          </w:tcPr>
          <w:p w14:paraId="2866D209" w14:textId="77777777" w:rsidR="00610213" w:rsidRDefault="00610213" w:rsidP="00E136AA">
            <w:pPr>
              <w:spacing w:line="360" w:lineRule="auto"/>
            </w:pPr>
            <w:r>
              <w:t>30</w:t>
            </w:r>
          </w:p>
        </w:tc>
        <w:tc>
          <w:tcPr>
            <w:tcW w:w="4311" w:type="dxa"/>
          </w:tcPr>
          <w:p w14:paraId="0B9468CE" w14:textId="77777777" w:rsidR="00610213" w:rsidRDefault="00610213" w:rsidP="00E136AA">
            <w:r>
              <w:t xml:space="preserve">Purpose of </w:t>
            </w:r>
            <w:proofErr w:type="spellStart"/>
            <w:r>
              <w:t>IPTp</w:t>
            </w:r>
            <w:proofErr w:type="spellEnd"/>
            <w:r>
              <w:t>-SP is to prevent mother and baby from malaria.</w:t>
            </w:r>
          </w:p>
        </w:tc>
        <w:tc>
          <w:tcPr>
            <w:tcW w:w="3575" w:type="dxa"/>
          </w:tcPr>
          <w:p w14:paraId="57856FE4" w14:textId="77777777" w:rsidR="00610213" w:rsidRDefault="00610213" w:rsidP="00E136AA">
            <w:r>
              <w:t>Yes</w:t>
            </w:r>
          </w:p>
          <w:p w14:paraId="35225B7D" w14:textId="77777777" w:rsidR="00610213" w:rsidRDefault="00610213" w:rsidP="00E136AA">
            <w:r>
              <w:t>No</w:t>
            </w:r>
          </w:p>
        </w:tc>
        <w:tc>
          <w:tcPr>
            <w:tcW w:w="467" w:type="dxa"/>
          </w:tcPr>
          <w:p w14:paraId="021CA634" w14:textId="77777777" w:rsidR="00610213" w:rsidRPr="003F57F1" w:rsidRDefault="00610213" w:rsidP="00E136AA">
            <w:pPr>
              <w:spacing w:line="360" w:lineRule="auto"/>
            </w:pPr>
          </w:p>
        </w:tc>
      </w:tr>
      <w:tr w:rsidR="00610213" w:rsidRPr="003F57F1" w14:paraId="4F733CF0" w14:textId="77777777" w:rsidTr="00E136AA">
        <w:tc>
          <w:tcPr>
            <w:tcW w:w="663" w:type="dxa"/>
          </w:tcPr>
          <w:p w14:paraId="227B8449" w14:textId="77777777" w:rsidR="00610213" w:rsidRDefault="00610213" w:rsidP="00E136AA">
            <w:pPr>
              <w:spacing w:line="360" w:lineRule="auto"/>
            </w:pPr>
            <w:r>
              <w:t>31</w:t>
            </w:r>
          </w:p>
        </w:tc>
        <w:tc>
          <w:tcPr>
            <w:tcW w:w="4311" w:type="dxa"/>
          </w:tcPr>
          <w:p w14:paraId="778EAD1F" w14:textId="77777777" w:rsidR="00610213" w:rsidRPr="003F57F1" w:rsidRDefault="00610213" w:rsidP="00E136AA">
            <w:r>
              <w:t xml:space="preserve">Time to start </w:t>
            </w:r>
            <w:proofErr w:type="spellStart"/>
            <w:r>
              <w:t>IPTp</w:t>
            </w:r>
            <w:proofErr w:type="spellEnd"/>
            <w:r>
              <w:t>-SP is on or before 16 weeks usually after quickening</w:t>
            </w:r>
          </w:p>
        </w:tc>
        <w:tc>
          <w:tcPr>
            <w:tcW w:w="3575" w:type="dxa"/>
          </w:tcPr>
          <w:p w14:paraId="37947ED7" w14:textId="77777777" w:rsidR="00610213" w:rsidRDefault="00610213" w:rsidP="00E136AA">
            <w:r>
              <w:t>Yes</w:t>
            </w:r>
          </w:p>
          <w:p w14:paraId="56D2CC41" w14:textId="77777777" w:rsidR="00610213" w:rsidRDefault="00610213" w:rsidP="00E136AA">
            <w:r>
              <w:t>No</w:t>
            </w:r>
          </w:p>
        </w:tc>
        <w:tc>
          <w:tcPr>
            <w:tcW w:w="467" w:type="dxa"/>
          </w:tcPr>
          <w:p w14:paraId="6FF2C4C2" w14:textId="77777777" w:rsidR="00610213" w:rsidRPr="003F57F1" w:rsidRDefault="00610213" w:rsidP="00E136AA">
            <w:pPr>
              <w:spacing w:line="360" w:lineRule="auto"/>
            </w:pPr>
          </w:p>
        </w:tc>
      </w:tr>
      <w:tr w:rsidR="00610213" w:rsidRPr="003F57F1" w14:paraId="41E81694" w14:textId="77777777" w:rsidTr="00E136AA">
        <w:tc>
          <w:tcPr>
            <w:tcW w:w="663" w:type="dxa"/>
          </w:tcPr>
          <w:p w14:paraId="12F5A3C6" w14:textId="77777777" w:rsidR="00610213" w:rsidRDefault="00610213" w:rsidP="00E136AA">
            <w:pPr>
              <w:spacing w:line="360" w:lineRule="auto"/>
            </w:pPr>
            <w:r>
              <w:t>32</w:t>
            </w:r>
          </w:p>
        </w:tc>
        <w:tc>
          <w:tcPr>
            <w:tcW w:w="4311" w:type="dxa"/>
          </w:tcPr>
          <w:p w14:paraId="74989B93" w14:textId="77777777" w:rsidR="00610213" w:rsidRDefault="00610213" w:rsidP="00E136AA">
            <w:r>
              <w:t>How many tablets of SP per each dose should a woman received</w:t>
            </w:r>
          </w:p>
        </w:tc>
        <w:tc>
          <w:tcPr>
            <w:tcW w:w="3575" w:type="dxa"/>
          </w:tcPr>
          <w:p w14:paraId="1D953C88" w14:textId="77777777" w:rsidR="00610213" w:rsidRDefault="00610213" w:rsidP="00E136AA">
            <w:r>
              <w:t>One</w:t>
            </w:r>
          </w:p>
          <w:p w14:paraId="013FF711" w14:textId="77777777" w:rsidR="00610213" w:rsidRDefault="00610213" w:rsidP="00E136AA">
            <w:r>
              <w:t>Two</w:t>
            </w:r>
          </w:p>
          <w:p w14:paraId="0DF5E97F" w14:textId="77777777" w:rsidR="00610213" w:rsidRDefault="00610213" w:rsidP="00E136AA">
            <w:r>
              <w:t>Three</w:t>
            </w:r>
          </w:p>
          <w:p w14:paraId="2E0B67F5" w14:textId="77777777" w:rsidR="00610213" w:rsidRDefault="00610213" w:rsidP="00E136AA">
            <w:r>
              <w:t>Four</w:t>
            </w:r>
          </w:p>
        </w:tc>
        <w:tc>
          <w:tcPr>
            <w:tcW w:w="467" w:type="dxa"/>
          </w:tcPr>
          <w:p w14:paraId="069FF78A" w14:textId="77777777" w:rsidR="00610213" w:rsidRPr="003F57F1" w:rsidRDefault="00610213" w:rsidP="00E136AA">
            <w:pPr>
              <w:spacing w:line="360" w:lineRule="auto"/>
            </w:pPr>
          </w:p>
        </w:tc>
      </w:tr>
      <w:tr w:rsidR="00610213" w:rsidRPr="003F57F1" w14:paraId="2CFF4A1E" w14:textId="77777777" w:rsidTr="00E136AA">
        <w:tc>
          <w:tcPr>
            <w:tcW w:w="663" w:type="dxa"/>
          </w:tcPr>
          <w:p w14:paraId="7FB6F8C0" w14:textId="77777777" w:rsidR="00610213" w:rsidRDefault="00610213" w:rsidP="00E136AA">
            <w:pPr>
              <w:spacing w:line="360" w:lineRule="auto"/>
            </w:pPr>
            <w:r>
              <w:t>33</w:t>
            </w:r>
          </w:p>
        </w:tc>
        <w:tc>
          <w:tcPr>
            <w:tcW w:w="4311" w:type="dxa"/>
          </w:tcPr>
          <w:p w14:paraId="2971E320" w14:textId="77777777" w:rsidR="00610213" w:rsidRDefault="00610213" w:rsidP="00E136AA">
            <w:r>
              <w:t>How many times should a pregnant woman receive this medicine (SP) during pregnancy</w:t>
            </w:r>
          </w:p>
          <w:p w14:paraId="11230264" w14:textId="77777777" w:rsidR="00610213" w:rsidRDefault="00610213" w:rsidP="00E136AA"/>
        </w:tc>
        <w:tc>
          <w:tcPr>
            <w:tcW w:w="3575" w:type="dxa"/>
          </w:tcPr>
          <w:p w14:paraId="071F7FE9" w14:textId="77777777" w:rsidR="00610213" w:rsidRDefault="00610213" w:rsidP="00E136AA">
            <w:r>
              <w:t>3</w:t>
            </w:r>
          </w:p>
          <w:p w14:paraId="5E7ACF5B" w14:textId="77777777" w:rsidR="00610213" w:rsidRDefault="00610213" w:rsidP="00E136AA">
            <w:r>
              <w:t>4</w:t>
            </w:r>
          </w:p>
          <w:p w14:paraId="2871BB5D" w14:textId="77777777" w:rsidR="00610213" w:rsidRDefault="00610213" w:rsidP="00E136AA">
            <w:r>
              <w:t>5</w:t>
            </w:r>
          </w:p>
          <w:p w14:paraId="2E2DA871" w14:textId="77777777" w:rsidR="00610213" w:rsidRDefault="00610213" w:rsidP="00E136AA">
            <w:r>
              <w:t>Don’t know</w:t>
            </w:r>
          </w:p>
        </w:tc>
        <w:tc>
          <w:tcPr>
            <w:tcW w:w="467" w:type="dxa"/>
          </w:tcPr>
          <w:p w14:paraId="28A3BFBC" w14:textId="77777777" w:rsidR="00610213" w:rsidRPr="003F57F1" w:rsidRDefault="00610213" w:rsidP="00E136AA">
            <w:pPr>
              <w:spacing w:line="360" w:lineRule="auto"/>
            </w:pPr>
          </w:p>
        </w:tc>
      </w:tr>
      <w:tr w:rsidR="00610213" w:rsidRPr="003F57F1" w14:paraId="1F50CB23" w14:textId="77777777" w:rsidTr="00E136AA">
        <w:tc>
          <w:tcPr>
            <w:tcW w:w="663" w:type="dxa"/>
          </w:tcPr>
          <w:p w14:paraId="58CB2AED" w14:textId="77777777" w:rsidR="00610213" w:rsidRDefault="00610213" w:rsidP="00E136AA">
            <w:pPr>
              <w:spacing w:line="360" w:lineRule="auto"/>
            </w:pPr>
            <w:r>
              <w:lastRenderedPageBreak/>
              <w:t>34</w:t>
            </w:r>
          </w:p>
        </w:tc>
        <w:tc>
          <w:tcPr>
            <w:tcW w:w="4311" w:type="dxa"/>
          </w:tcPr>
          <w:p w14:paraId="053AB1A0" w14:textId="77777777" w:rsidR="00610213" w:rsidRDefault="00610213" w:rsidP="00E136AA">
            <w:pPr>
              <w:spacing w:line="360" w:lineRule="auto"/>
            </w:pPr>
            <w:r>
              <w:t>What is the Interval between doses of SP</w:t>
            </w:r>
          </w:p>
        </w:tc>
        <w:tc>
          <w:tcPr>
            <w:tcW w:w="3575" w:type="dxa"/>
          </w:tcPr>
          <w:p w14:paraId="37BCED57" w14:textId="77777777" w:rsidR="00610213" w:rsidRDefault="00610213" w:rsidP="00E136AA">
            <w:r>
              <w:t>1 month</w:t>
            </w:r>
          </w:p>
          <w:p w14:paraId="65E9EE81" w14:textId="77777777" w:rsidR="00610213" w:rsidRDefault="00610213" w:rsidP="00E136AA">
            <w:r>
              <w:t>2 months</w:t>
            </w:r>
          </w:p>
          <w:p w14:paraId="5A6FCB24" w14:textId="77777777" w:rsidR="00610213" w:rsidRDefault="00610213" w:rsidP="00E136AA">
            <w:r>
              <w:t>1 week</w:t>
            </w:r>
          </w:p>
          <w:p w14:paraId="0DD0FCB9" w14:textId="77777777" w:rsidR="00610213" w:rsidRDefault="00610213" w:rsidP="00E136AA">
            <w:r>
              <w:t>2 weeks</w:t>
            </w:r>
          </w:p>
        </w:tc>
        <w:tc>
          <w:tcPr>
            <w:tcW w:w="467" w:type="dxa"/>
          </w:tcPr>
          <w:p w14:paraId="257BF41D" w14:textId="77777777" w:rsidR="00610213" w:rsidRPr="003F57F1" w:rsidRDefault="00610213" w:rsidP="00E136AA">
            <w:pPr>
              <w:spacing w:line="360" w:lineRule="auto"/>
            </w:pPr>
          </w:p>
        </w:tc>
      </w:tr>
      <w:tr w:rsidR="00610213" w:rsidRPr="003F57F1" w14:paraId="4E4AF28B" w14:textId="77777777" w:rsidTr="00E136AA">
        <w:tc>
          <w:tcPr>
            <w:tcW w:w="663" w:type="dxa"/>
          </w:tcPr>
          <w:p w14:paraId="798DC5F1" w14:textId="77777777" w:rsidR="00610213" w:rsidRDefault="00610213" w:rsidP="00E136AA">
            <w:pPr>
              <w:spacing w:line="360" w:lineRule="auto"/>
            </w:pPr>
            <w:r>
              <w:t>35</w:t>
            </w:r>
          </w:p>
        </w:tc>
        <w:tc>
          <w:tcPr>
            <w:tcW w:w="4311" w:type="dxa"/>
          </w:tcPr>
          <w:p w14:paraId="4EEFB2A6" w14:textId="77777777" w:rsidR="00610213" w:rsidRDefault="00610213" w:rsidP="00E136AA">
            <w:pPr>
              <w:spacing w:line="360" w:lineRule="auto"/>
            </w:pPr>
            <w:r>
              <w:t xml:space="preserve">How did you first get to know about </w:t>
            </w:r>
            <w:proofErr w:type="spellStart"/>
            <w:r>
              <w:t>IPTp</w:t>
            </w:r>
            <w:proofErr w:type="spellEnd"/>
            <w:r>
              <w:t>-SP</w:t>
            </w:r>
          </w:p>
        </w:tc>
        <w:tc>
          <w:tcPr>
            <w:tcW w:w="3575" w:type="dxa"/>
          </w:tcPr>
          <w:p w14:paraId="5CA56D22" w14:textId="77777777" w:rsidR="00610213" w:rsidRDefault="00610213" w:rsidP="00E136AA">
            <w:r>
              <w:t>Radio</w:t>
            </w:r>
          </w:p>
          <w:p w14:paraId="5158A198" w14:textId="77777777" w:rsidR="00610213" w:rsidRDefault="00610213" w:rsidP="00E136AA">
            <w:r>
              <w:t>TV</w:t>
            </w:r>
          </w:p>
          <w:p w14:paraId="503C21CE" w14:textId="77777777" w:rsidR="00610213" w:rsidRDefault="00610213" w:rsidP="00E136AA">
            <w:r>
              <w:t>Health Worker</w:t>
            </w:r>
          </w:p>
          <w:p w14:paraId="2DE9B0A8" w14:textId="77777777" w:rsidR="00610213" w:rsidRDefault="00610213" w:rsidP="00E136AA">
            <w:r>
              <w:t>Other pregnant women</w:t>
            </w:r>
          </w:p>
          <w:p w14:paraId="792AE82E" w14:textId="77777777" w:rsidR="00610213" w:rsidRDefault="00610213" w:rsidP="00E136AA">
            <w:r>
              <w:t>others</w:t>
            </w:r>
          </w:p>
        </w:tc>
        <w:tc>
          <w:tcPr>
            <w:tcW w:w="467" w:type="dxa"/>
          </w:tcPr>
          <w:p w14:paraId="7E1A3407" w14:textId="77777777" w:rsidR="00610213" w:rsidRPr="003F57F1" w:rsidRDefault="00610213" w:rsidP="00E136AA">
            <w:pPr>
              <w:spacing w:line="360" w:lineRule="auto"/>
            </w:pPr>
          </w:p>
        </w:tc>
      </w:tr>
      <w:tr w:rsidR="00610213" w:rsidRPr="003F57F1" w14:paraId="529236F4" w14:textId="77777777" w:rsidTr="00E136AA">
        <w:tc>
          <w:tcPr>
            <w:tcW w:w="663" w:type="dxa"/>
          </w:tcPr>
          <w:p w14:paraId="2C479E08" w14:textId="77777777" w:rsidR="00610213" w:rsidRDefault="00610213" w:rsidP="00E136AA">
            <w:pPr>
              <w:spacing w:line="360" w:lineRule="auto"/>
            </w:pPr>
          </w:p>
        </w:tc>
        <w:tc>
          <w:tcPr>
            <w:tcW w:w="7886" w:type="dxa"/>
            <w:gridSpan w:val="2"/>
          </w:tcPr>
          <w:p w14:paraId="52866316" w14:textId="77777777" w:rsidR="00610213" w:rsidRDefault="00610213" w:rsidP="00E136AA">
            <w:pPr>
              <w:spacing w:line="360" w:lineRule="auto"/>
              <w:rPr>
                <w:b/>
              </w:rPr>
            </w:pPr>
            <w:r w:rsidRPr="00AC67C5">
              <w:rPr>
                <w:b/>
              </w:rPr>
              <w:t xml:space="preserve">Attitude on </w:t>
            </w:r>
            <w:proofErr w:type="spellStart"/>
            <w:r>
              <w:rPr>
                <w:b/>
              </w:rPr>
              <w:t>IPTp</w:t>
            </w:r>
            <w:proofErr w:type="spellEnd"/>
            <w:r>
              <w:rPr>
                <w:b/>
              </w:rPr>
              <w:t>-</w:t>
            </w:r>
            <w:r w:rsidRPr="00AC67C5">
              <w:rPr>
                <w:b/>
              </w:rPr>
              <w:t xml:space="preserve"> SP uptake</w:t>
            </w:r>
            <w:r>
              <w:rPr>
                <w:b/>
              </w:rPr>
              <w:t xml:space="preserve"> </w:t>
            </w:r>
            <w:proofErr w:type="gramStart"/>
            <w:r>
              <w:rPr>
                <w:b/>
              </w:rPr>
              <w:t>( tick</w:t>
            </w:r>
            <w:proofErr w:type="gramEnd"/>
            <w:r>
              <w:rPr>
                <w:b/>
              </w:rPr>
              <w:t xml:space="preserve"> one correct answer only)</w:t>
            </w:r>
          </w:p>
          <w:p w14:paraId="08941617" w14:textId="77777777" w:rsidR="00610213" w:rsidRPr="00B71FC3" w:rsidRDefault="00610213" w:rsidP="00E136AA">
            <w:pPr>
              <w:spacing w:line="360" w:lineRule="auto"/>
              <w:rPr>
                <w:b/>
              </w:rPr>
            </w:pPr>
            <w:r>
              <w:rPr>
                <w:b/>
              </w:rPr>
              <w:t>*In the past two years*</w:t>
            </w:r>
          </w:p>
        </w:tc>
        <w:tc>
          <w:tcPr>
            <w:tcW w:w="467" w:type="dxa"/>
          </w:tcPr>
          <w:p w14:paraId="342034B1" w14:textId="77777777" w:rsidR="00610213" w:rsidRPr="003F57F1" w:rsidRDefault="00610213" w:rsidP="00E136AA">
            <w:pPr>
              <w:spacing w:line="360" w:lineRule="auto"/>
            </w:pPr>
          </w:p>
        </w:tc>
      </w:tr>
      <w:tr w:rsidR="00610213" w:rsidRPr="003F57F1" w14:paraId="122C02A6" w14:textId="77777777" w:rsidTr="00E136AA">
        <w:tc>
          <w:tcPr>
            <w:tcW w:w="663" w:type="dxa"/>
          </w:tcPr>
          <w:p w14:paraId="4E530183" w14:textId="77777777" w:rsidR="00610213" w:rsidRDefault="00610213" w:rsidP="00E136AA">
            <w:pPr>
              <w:spacing w:line="360" w:lineRule="auto"/>
            </w:pPr>
            <w:r>
              <w:t>36</w:t>
            </w:r>
          </w:p>
        </w:tc>
        <w:tc>
          <w:tcPr>
            <w:tcW w:w="4311" w:type="dxa"/>
          </w:tcPr>
          <w:p w14:paraId="616DD462" w14:textId="77777777" w:rsidR="00610213" w:rsidRDefault="00610213" w:rsidP="00E136AA">
            <w:pPr>
              <w:spacing w:line="360" w:lineRule="auto"/>
            </w:pPr>
            <w:r>
              <w:t>Is early ANC booking good for pregnant woman</w:t>
            </w:r>
          </w:p>
        </w:tc>
        <w:tc>
          <w:tcPr>
            <w:tcW w:w="3575" w:type="dxa"/>
          </w:tcPr>
          <w:p w14:paraId="4D798C9E" w14:textId="77777777" w:rsidR="00610213" w:rsidRDefault="00610213" w:rsidP="00E136AA">
            <w:r>
              <w:t>Strongly Agree</w:t>
            </w:r>
          </w:p>
          <w:p w14:paraId="4B145B25" w14:textId="77777777" w:rsidR="00610213" w:rsidRDefault="00610213" w:rsidP="00E136AA">
            <w:r>
              <w:t>Agree</w:t>
            </w:r>
          </w:p>
          <w:p w14:paraId="66F97ACC" w14:textId="77777777" w:rsidR="00610213" w:rsidRDefault="00610213" w:rsidP="00E136AA">
            <w:r>
              <w:t>Disagree</w:t>
            </w:r>
          </w:p>
          <w:p w14:paraId="0BE8D495" w14:textId="77777777" w:rsidR="00610213" w:rsidRDefault="00610213" w:rsidP="00E136AA">
            <w:r>
              <w:t>Strongly Disagree</w:t>
            </w:r>
          </w:p>
        </w:tc>
        <w:tc>
          <w:tcPr>
            <w:tcW w:w="467" w:type="dxa"/>
          </w:tcPr>
          <w:p w14:paraId="7E2FFDE4" w14:textId="77777777" w:rsidR="00610213" w:rsidRPr="003F57F1" w:rsidRDefault="00610213" w:rsidP="00E136AA">
            <w:pPr>
              <w:spacing w:line="360" w:lineRule="auto"/>
            </w:pPr>
          </w:p>
        </w:tc>
      </w:tr>
      <w:tr w:rsidR="00610213" w:rsidRPr="003F57F1" w14:paraId="2097F32D" w14:textId="77777777" w:rsidTr="00E136AA">
        <w:tc>
          <w:tcPr>
            <w:tcW w:w="663" w:type="dxa"/>
          </w:tcPr>
          <w:p w14:paraId="3D6E66A8" w14:textId="77777777" w:rsidR="00610213" w:rsidRDefault="00610213" w:rsidP="00E136AA">
            <w:pPr>
              <w:spacing w:line="360" w:lineRule="auto"/>
            </w:pPr>
            <w:r>
              <w:t>37</w:t>
            </w:r>
          </w:p>
        </w:tc>
        <w:tc>
          <w:tcPr>
            <w:tcW w:w="4311" w:type="dxa"/>
          </w:tcPr>
          <w:p w14:paraId="4F651864" w14:textId="77777777" w:rsidR="00610213" w:rsidRDefault="00610213" w:rsidP="00E136AA">
            <w:pPr>
              <w:spacing w:line="360" w:lineRule="auto"/>
            </w:pPr>
            <w:r>
              <w:t>Will you go for ANC booking before the 12</w:t>
            </w:r>
            <w:r w:rsidRPr="00F00017">
              <w:rPr>
                <w:vertAlign w:val="superscript"/>
              </w:rPr>
              <w:t>th</w:t>
            </w:r>
            <w:r>
              <w:t xml:space="preserve"> weeks of pregnancy </w:t>
            </w:r>
          </w:p>
        </w:tc>
        <w:tc>
          <w:tcPr>
            <w:tcW w:w="3575" w:type="dxa"/>
          </w:tcPr>
          <w:p w14:paraId="74659A9A" w14:textId="77777777" w:rsidR="00610213" w:rsidRDefault="00610213" w:rsidP="00E136AA">
            <w:r>
              <w:t>Strongly Agree</w:t>
            </w:r>
          </w:p>
          <w:p w14:paraId="78E903D2" w14:textId="77777777" w:rsidR="00610213" w:rsidRDefault="00610213" w:rsidP="00E136AA">
            <w:r>
              <w:t>Agree</w:t>
            </w:r>
          </w:p>
          <w:p w14:paraId="1E44957D" w14:textId="77777777" w:rsidR="00610213" w:rsidRDefault="00610213" w:rsidP="00E136AA">
            <w:r>
              <w:t>Disagree</w:t>
            </w:r>
          </w:p>
          <w:p w14:paraId="48279C2D" w14:textId="77777777" w:rsidR="00610213" w:rsidRDefault="00610213" w:rsidP="00E136AA">
            <w:r>
              <w:t>Strongly Disagree</w:t>
            </w:r>
          </w:p>
        </w:tc>
        <w:tc>
          <w:tcPr>
            <w:tcW w:w="467" w:type="dxa"/>
          </w:tcPr>
          <w:p w14:paraId="329F33EE" w14:textId="77777777" w:rsidR="00610213" w:rsidRPr="003F57F1" w:rsidRDefault="00610213" w:rsidP="00E136AA">
            <w:pPr>
              <w:spacing w:line="360" w:lineRule="auto"/>
            </w:pPr>
          </w:p>
        </w:tc>
      </w:tr>
      <w:tr w:rsidR="00610213" w:rsidRPr="003F57F1" w14:paraId="4BC053CC" w14:textId="77777777" w:rsidTr="00E136AA">
        <w:tc>
          <w:tcPr>
            <w:tcW w:w="663" w:type="dxa"/>
          </w:tcPr>
          <w:p w14:paraId="0058C44B" w14:textId="77777777" w:rsidR="00610213" w:rsidRDefault="00610213" w:rsidP="00E136AA">
            <w:pPr>
              <w:spacing w:line="360" w:lineRule="auto"/>
            </w:pPr>
            <w:r>
              <w:t>38</w:t>
            </w:r>
          </w:p>
        </w:tc>
        <w:tc>
          <w:tcPr>
            <w:tcW w:w="4311" w:type="dxa"/>
          </w:tcPr>
          <w:p w14:paraId="686F1489" w14:textId="77777777" w:rsidR="00610213" w:rsidRDefault="00610213" w:rsidP="00E136AA">
            <w:pPr>
              <w:spacing w:line="360" w:lineRule="auto"/>
            </w:pPr>
            <w:r>
              <w:t xml:space="preserve">I believe </w:t>
            </w:r>
            <w:proofErr w:type="spellStart"/>
            <w:r>
              <w:t>IPTp</w:t>
            </w:r>
            <w:proofErr w:type="spellEnd"/>
            <w:r>
              <w:t>-SP is good for me and my foetus (baby)</w:t>
            </w:r>
          </w:p>
        </w:tc>
        <w:tc>
          <w:tcPr>
            <w:tcW w:w="3575" w:type="dxa"/>
          </w:tcPr>
          <w:p w14:paraId="0873BAD2" w14:textId="77777777" w:rsidR="00610213" w:rsidRDefault="00610213" w:rsidP="00E136AA">
            <w:r>
              <w:t>Strongly Agree</w:t>
            </w:r>
          </w:p>
          <w:p w14:paraId="5AD2AD21" w14:textId="77777777" w:rsidR="00610213" w:rsidRDefault="00610213" w:rsidP="00E136AA">
            <w:r>
              <w:t>Agree</w:t>
            </w:r>
          </w:p>
          <w:p w14:paraId="5F48B695" w14:textId="77777777" w:rsidR="00610213" w:rsidRDefault="00610213" w:rsidP="00E136AA">
            <w:r>
              <w:t>Disagree</w:t>
            </w:r>
          </w:p>
          <w:p w14:paraId="03916C0B" w14:textId="77777777" w:rsidR="00610213" w:rsidRDefault="00610213" w:rsidP="00E136AA">
            <w:r>
              <w:t>Strongly Disagree</w:t>
            </w:r>
          </w:p>
        </w:tc>
        <w:tc>
          <w:tcPr>
            <w:tcW w:w="467" w:type="dxa"/>
          </w:tcPr>
          <w:p w14:paraId="7CEA8369" w14:textId="77777777" w:rsidR="00610213" w:rsidRPr="003F57F1" w:rsidRDefault="00610213" w:rsidP="00E136AA">
            <w:pPr>
              <w:spacing w:line="360" w:lineRule="auto"/>
            </w:pPr>
          </w:p>
        </w:tc>
      </w:tr>
      <w:tr w:rsidR="00610213" w:rsidRPr="003F57F1" w14:paraId="6B5F6167" w14:textId="77777777" w:rsidTr="00E136AA">
        <w:tc>
          <w:tcPr>
            <w:tcW w:w="663" w:type="dxa"/>
          </w:tcPr>
          <w:p w14:paraId="2C5B8E4E" w14:textId="77777777" w:rsidR="00610213" w:rsidRDefault="00610213" w:rsidP="00E136AA">
            <w:pPr>
              <w:spacing w:line="360" w:lineRule="auto"/>
            </w:pPr>
            <w:r>
              <w:t>39</w:t>
            </w:r>
          </w:p>
        </w:tc>
        <w:tc>
          <w:tcPr>
            <w:tcW w:w="4311" w:type="dxa"/>
          </w:tcPr>
          <w:p w14:paraId="4F6F0DF7" w14:textId="77777777" w:rsidR="00610213" w:rsidRDefault="00610213" w:rsidP="00E136AA">
            <w:pPr>
              <w:spacing w:line="360" w:lineRule="auto"/>
            </w:pPr>
            <w:r>
              <w:t>ANC follow-up visit is good to monitor mothers and their foetus (baby)</w:t>
            </w:r>
          </w:p>
        </w:tc>
        <w:tc>
          <w:tcPr>
            <w:tcW w:w="3575" w:type="dxa"/>
          </w:tcPr>
          <w:p w14:paraId="7277AF71" w14:textId="77777777" w:rsidR="00610213" w:rsidRDefault="00610213" w:rsidP="00E136AA">
            <w:r>
              <w:t>Strongly Agree</w:t>
            </w:r>
          </w:p>
          <w:p w14:paraId="749285C6" w14:textId="77777777" w:rsidR="00610213" w:rsidRDefault="00610213" w:rsidP="00E136AA">
            <w:r>
              <w:t>Agree</w:t>
            </w:r>
          </w:p>
          <w:p w14:paraId="3422E35C" w14:textId="77777777" w:rsidR="00610213" w:rsidRDefault="00610213" w:rsidP="00E136AA">
            <w:r>
              <w:t>Disagree</w:t>
            </w:r>
          </w:p>
          <w:p w14:paraId="3978FF96" w14:textId="77777777" w:rsidR="00610213" w:rsidRDefault="00610213" w:rsidP="00E136AA">
            <w:r>
              <w:t>Strongly Disagree</w:t>
            </w:r>
          </w:p>
        </w:tc>
        <w:tc>
          <w:tcPr>
            <w:tcW w:w="467" w:type="dxa"/>
          </w:tcPr>
          <w:p w14:paraId="71F1FC0D" w14:textId="77777777" w:rsidR="00610213" w:rsidRPr="003F57F1" w:rsidRDefault="00610213" w:rsidP="00E136AA">
            <w:pPr>
              <w:spacing w:line="360" w:lineRule="auto"/>
            </w:pPr>
          </w:p>
        </w:tc>
      </w:tr>
      <w:tr w:rsidR="00610213" w:rsidRPr="003F57F1" w14:paraId="3A076FE1" w14:textId="77777777" w:rsidTr="00E136AA">
        <w:tc>
          <w:tcPr>
            <w:tcW w:w="663" w:type="dxa"/>
          </w:tcPr>
          <w:p w14:paraId="45288ECD" w14:textId="77777777" w:rsidR="00610213" w:rsidRDefault="00610213" w:rsidP="00E136AA">
            <w:pPr>
              <w:spacing w:line="360" w:lineRule="auto"/>
            </w:pPr>
            <w:r>
              <w:t>40</w:t>
            </w:r>
          </w:p>
        </w:tc>
        <w:tc>
          <w:tcPr>
            <w:tcW w:w="4311" w:type="dxa"/>
          </w:tcPr>
          <w:p w14:paraId="3FFB14FB" w14:textId="77777777" w:rsidR="00610213" w:rsidRDefault="00610213" w:rsidP="00E136AA">
            <w:r>
              <w:t>The way health workers treat me will encourage me to attend next ANC (Attitude of health workers)</w:t>
            </w:r>
          </w:p>
          <w:p w14:paraId="1E60B81A" w14:textId="77777777" w:rsidR="00610213" w:rsidRDefault="00610213" w:rsidP="00E136AA"/>
        </w:tc>
        <w:tc>
          <w:tcPr>
            <w:tcW w:w="3575" w:type="dxa"/>
          </w:tcPr>
          <w:p w14:paraId="7F838BE4" w14:textId="77777777" w:rsidR="00610213" w:rsidRDefault="00610213" w:rsidP="00E136AA">
            <w:r>
              <w:t>Strongly Agree</w:t>
            </w:r>
          </w:p>
          <w:p w14:paraId="749AB0D9" w14:textId="77777777" w:rsidR="00610213" w:rsidRDefault="00610213" w:rsidP="00E136AA">
            <w:r>
              <w:t>Agree</w:t>
            </w:r>
          </w:p>
          <w:p w14:paraId="6D7F5AF5" w14:textId="77777777" w:rsidR="00610213" w:rsidRDefault="00610213" w:rsidP="00E136AA">
            <w:r>
              <w:t>Neutral/Don’t Know</w:t>
            </w:r>
          </w:p>
          <w:p w14:paraId="49D15905" w14:textId="77777777" w:rsidR="00610213" w:rsidRDefault="00610213" w:rsidP="00E136AA">
            <w:r>
              <w:t>Disagree</w:t>
            </w:r>
          </w:p>
          <w:p w14:paraId="7F5103EE" w14:textId="77777777" w:rsidR="00610213" w:rsidRDefault="00610213" w:rsidP="00E136AA">
            <w:r>
              <w:t>Strongly Disagree</w:t>
            </w:r>
          </w:p>
        </w:tc>
        <w:tc>
          <w:tcPr>
            <w:tcW w:w="467" w:type="dxa"/>
          </w:tcPr>
          <w:p w14:paraId="6210CFF9" w14:textId="77777777" w:rsidR="00610213" w:rsidRPr="003F57F1" w:rsidRDefault="00610213" w:rsidP="00E136AA">
            <w:pPr>
              <w:spacing w:line="360" w:lineRule="auto"/>
            </w:pPr>
          </w:p>
        </w:tc>
      </w:tr>
      <w:tr w:rsidR="00610213" w:rsidRPr="003F57F1" w14:paraId="074E18C4" w14:textId="77777777" w:rsidTr="00E136AA">
        <w:tc>
          <w:tcPr>
            <w:tcW w:w="663" w:type="dxa"/>
          </w:tcPr>
          <w:p w14:paraId="4A5BDE35" w14:textId="77777777" w:rsidR="00610213" w:rsidRDefault="00610213" w:rsidP="00E136AA">
            <w:pPr>
              <w:spacing w:line="360" w:lineRule="auto"/>
            </w:pPr>
            <w:r>
              <w:t>41</w:t>
            </w:r>
          </w:p>
        </w:tc>
        <w:tc>
          <w:tcPr>
            <w:tcW w:w="4311" w:type="dxa"/>
          </w:tcPr>
          <w:p w14:paraId="41687E6E" w14:textId="77777777" w:rsidR="00610213" w:rsidRDefault="00610213" w:rsidP="00E136AA">
            <w:r>
              <w:t>Was there delay in the waiting time/seen by health worker in the hospital/health facility</w:t>
            </w:r>
          </w:p>
        </w:tc>
        <w:tc>
          <w:tcPr>
            <w:tcW w:w="3575" w:type="dxa"/>
          </w:tcPr>
          <w:p w14:paraId="60C7205E" w14:textId="77777777" w:rsidR="00610213" w:rsidRDefault="00610213" w:rsidP="00E136AA">
            <w:r>
              <w:t>Strongly Agree</w:t>
            </w:r>
          </w:p>
          <w:p w14:paraId="5231B141" w14:textId="77777777" w:rsidR="00610213" w:rsidRDefault="00610213" w:rsidP="00E136AA">
            <w:r>
              <w:t>Agree</w:t>
            </w:r>
          </w:p>
          <w:p w14:paraId="5769F529" w14:textId="77777777" w:rsidR="00610213" w:rsidRDefault="00610213" w:rsidP="00E136AA">
            <w:r>
              <w:t>Neutral/Don’t Know</w:t>
            </w:r>
          </w:p>
          <w:p w14:paraId="16EF0AFA" w14:textId="77777777" w:rsidR="00610213" w:rsidRDefault="00610213" w:rsidP="00E136AA">
            <w:r>
              <w:t>Disagree</w:t>
            </w:r>
          </w:p>
          <w:p w14:paraId="6B84CD91" w14:textId="77777777" w:rsidR="00610213" w:rsidRDefault="00610213" w:rsidP="00E136AA">
            <w:r>
              <w:t>Strongly Disagree</w:t>
            </w:r>
          </w:p>
        </w:tc>
        <w:tc>
          <w:tcPr>
            <w:tcW w:w="467" w:type="dxa"/>
          </w:tcPr>
          <w:p w14:paraId="60CF2F15" w14:textId="77777777" w:rsidR="00610213" w:rsidRPr="003F57F1" w:rsidRDefault="00610213" w:rsidP="00E136AA">
            <w:pPr>
              <w:spacing w:line="360" w:lineRule="auto"/>
            </w:pPr>
          </w:p>
        </w:tc>
      </w:tr>
      <w:tr w:rsidR="00610213" w:rsidRPr="003F57F1" w14:paraId="3479DCD8" w14:textId="77777777" w:rsidTr="00E136AA">
        <w:tc>
          <w:tcPr>
            <w:tcW w:w="663" w:type="dxa"/>
          </w:tcPr>
          <w:p w14:paraId="5A18CC67" w14:textId="77777777" w:rsidR="00610213" w:rsidRDefault="00610213" w:rsidP="00E136AA">
            <w:pPr>
              <w:spacing w:line="360" w:lineRule="auto"/>
            </w:pPr>
            <w:r>
              <w:t>42</w:t>
            </w:r>
          </w:p>
        </w:tc>
        <w:tc>
          <w:tcPr>
            <w:tcW w:w="4311" w:type="dxa"/>
          </w:tcPr>
          <w:p w14:paraId="046663EA" w14:textId="77777777" w:rsidR="00610213" w:rsidRDefault="00610213" w:rsidP="00E136AA">
            <w:r>
              <w:t>Was there privacy in the consulting room</w:t>
            </w:r>
          </w:p>
        </w:tc>
        <w:tc>
          <w:tcPr>
            <w:tcW w:w="3575" w:type="dxa"/>
          </w:tcPr>
          <w:p w14:paraId="6713A8F9" w14:textId="77777777" w:rsidR="00610213" w:rsidRDefault="00610213" w:rsidP="00E136AA">
            <w:r>
              <w:t>Strongly Agree</w:t>
            </w:r>
          </w:p>
          <w:p w14:paraId="784655A9" w14:textId="77777777" w:rsidR="00610213" w:rsidRDefault="00610213" w:rsidP="00E136AA">
            <w:r>
              <w:t>Agree</w:t>
            </w:r>
          </w:p>
          <w:p w14:paraId="3D51223D" w14:textId="77777777" w:rsidR="00610213" w:rsidRDefault="00610213" w:rsidP="00E136AA">
            <w:r>
              <w:t>Disagree</w:t>
            </w:r>
          </w:p>
          <w:p w14:paraId="6C9B6316" w14:textId="77777777" w:rsidR="00610213" w:rsidRDefault="00610213" w:rsidP="00E136AA">
            <w:r>
              <w:t>Strongly Disagree</w:t>
            </w:r>
          </w:p>
        </w:tc>
        <w:tc>
          <w:tcPr>
            <w:tcW w:w="467" w:type="dxa"/>
          </w:tcPr>
          <w:p w14:paraId="20353689" w14:textId="77777777" w:rsidR="00610213" w:rsidRPr="003F57F1" w:rsidRDefault="00610213" w:rsidP="00E136AA">
            <w:pPr>
              <w:spacing w:line="360" w:lineRule="auto"/>
            </w:pPr>
          </w:p>
        </w:tc>
      </w:tr>
      <w:tr w:rsidR="00610213" w:rsidRPr="003F57F1" w14:paraId="53D87745" w14:textId="77777777" w:rsidTr="00E136AA">
        <w:tc>
          <w:tcPr>
            <w:tcW w:w="663" w:type="dxa"/>
          </w:tcPr>
          <w:p w14:paraId="421A115A" w14:textId="77777777" w:rsidR="00610213" w:rsidRDefault="00610213" w:rsidP="00E136AA">
            <w:pPr>
              <w:spacing w:line="360" w:lineRule="auto"/>
            </w:pPr>
            <w:r>
              <w:t>43</w:t>
            </w:r>
          </w:p>
        </w:tc>
        <w:tc>
          <w:tcPr>
            <w:tcW w:w="4311" w:type="dxa"/>
          </w:tcPr>
          <w:p w14:paraId="7D187D16" w14:textId="77777777" w:rsidR="00610213" w:rsidRDefault="00610213" w:rsidP="00E136AA">
            <w:pPr>
              <w:spacing w:line="360" w:lineRule="auto"/>
            </w:pPr>
            <w:r>
              <w:t xml:space="preserve">Seek antenatal care regularly during pregnancy </w:t>
            </w:r>
          </w:p>
        </w:tc>
        <w:tc>
          <w:tcPr>
            <w:tcW w:w="3575" w:type="dxa"/>
          </w:tcPr>
          <w:p w14:paraId="2F83BB91" w14:textId="77777777" w:rsidR="00610213" w:rsidRDefault="00610213" w:rsidP="00E136AA">
            <w:r>
              <w:t>Strongly Agree</w:t>
            </w:r>
          </w:p>
          <w:p w14:paraId="6BBF65D7" w14:textId="77777777" w:rsidR="00610213" w:rsidRDefault="00610213" w:rsidP="00E136AA">
            <w:r>
              <w:t>Agree</w:t>
            </w:r>
          </w:p>
          <w:p w14:paraId="28B2E3D7" w14:textId="77777777" w:rsidR="00610213" w:rsidRDefault="00610213" w:rsidP="00E136AA">
            <w:r>
              <w:t>Disagree</w:t>
            </w:r>
          </w:p>
          <w:p w14:paraId="71DB76F6" w14:textId="77777777" w:rsidR="00610213" w:rsidRDefault="00610213" w:rsidP="00E136AA">
            <w:r>
              <w:t>Strongly Disagree</w:t>
            </w:r>
          </w:p>
        </w:tc>
        <w:tc>
          <w:tcPr>
            <w:tcW w:w="467" w:type="dxa"/>
          </w:tcPr>
          <w:p w14:paraId="0B6F9CA1" w14:textId="77777777" w:rsidR="00610213" w:rsidRPr="003F57F1" w:rsidRDefault="00610213" w:rsidP="00E136AA">
            <w:pPr>
              <w:spacing w:line="360" w:lineRule="auto"/>
            </w:pPr>
          </w:p>
        </w:tc>
      </w:tr>
      <w:tr w:rsidR="00610213" w:rsidRPr="003F57F1" w14:paraId="30F28638" w14:textId="77777777" w:rsidTr="00E136AA">
        <w:tc>
          <w:tcPr>
            <w:tcW w:w="663" w:type="dxa"/>
          </w:tcPr>
          <w:p w14:paraId="32648768" w14:textId="77777777" w:rsidR="00610213" w:rsidRDefault="00610213" w:rsidP="00E136AA">
            <w:pPr>
              <w:spacing w:line="360" w:lineRule="auto"/>
            </w:pPr>
            <w:r>
              <w:t>44</w:t>
            </w:r>
          </w:p>
        </w:tc>
        <w:tc>
          <w:tcPr>
            <w:tcW w:w="4311" w:type="dxa"/>
          </w:tcPr>
          <w:p w14:paraId="55AB657D" w14:textId="77777777" w:rsidR="00610213" w:rsidRDefault="00610213" w:rsidP="00E136AA">
            <w:pPr>
              <w:spacing w:line="360" w:lineRule="auto"/>
            </w:pPr>
            <w:r>
              <w:t>Current pregnancy is planned?</w:t>
            </w:r>
          </w:p>
        </w:tc>
        <w:tc>
          <w:tcPr>
            <w:tcW w:w="3575" w:type="dxa"/>
          </w:tcPr>
          <w:p w14:paraId="2B615BE8" w14:textId="77777777" w:rsidR="00610213" w:rsidRDefault="00610213" w:rsidP="00E136AA">
            <w:r>
              <w:t>Strongly Agree</w:t>
            </w:r>
          </w:p>
          <w:p w14:paraId="510F918C" w14:textId="77777777" w:rsidR="00610213" w:rsidRDefault="00610213" w:rsidP="00E136AA">
            <w:r>
              <w:t>Agree</w:t>
            </w:r>
          </w:p>
          <w:p w14:paraId="5D4F7F86" w14:textId="77777777" w:rsidR="00610213" w:rsidRDefault="00610213" w:rsidP="00E136AA">
            <w:r>
              <w:t>Disagree</w:t>
            </w:r>
          </w:p>
          <w:p w14:paraId="4DDC2573" w14:textId="77777777" w:rsidR="00610213" w:rsidRDefault="00610213" w:rsidP="00E136AA">
            <w:r>
              <w:t>Strongly Disagree</w:t>
            </w:r>
          </w:p>
        </w:tc>
        <w:tc>
          <w:tcPr>
            <w:tcW w:w="467" w:type="dxa"/>
          </w:tcPr>
          <w:p w14:paraId="11958A97" w14:textId="77777777" w:rsidR="00610213" w:rsidRPr="003F57F1" w:rsidRDefault="00610213" w:rsidP="00E136AA">
            <w:pPr>
              <w:spacing w:line="360" w:lineRule="auto"/>
            </w:pPr>
          </w:p>
        </w:tc>
      </w:tr>
      <w:tr w:rsidR="00610213" w:rsidRPr="003F57F1" w14:paraId="69268539" w14:textId="77777777" w:rsidTr="00E136AA">
        <w:tc>
          <w:tcPr>
            <w:tcW w:w="663" w:type="dxa"/>
          </w:tcPr>
          <w:p w14:paraId="6313D122" w14:textId="77777777" w:rsidR="00610213" w:rsidRDefault="00610213" w:rsidP="00E136AA">
            <w:pPr>
              <w:spacing w:line="360" w:lineRule="auto"/>
            </w:pPr>
            <w:r>
              <w:t>45</w:t>
            </w:r>
          </w:p>
        </w:tc>
        <w:tc>
          <w:tcPr>
            <w:tcW w:w="4311" w:type="dxa"/>
          </w:tcPr>
          <w:p w14:paraId="0A4AE770" w14:textId="77777777" w:rsidR="00610213" w:rsidRDefault="00610213" w:rsidP="00E136AA">
            <w:pPr>
              <w:spacing w:line="360" w:lineRule="auto"/>
            </w:pPr>
            <w:r>
              <w:t>Do you waiting for foetus to move before going for antenatal care</w:t>
            </w:r>
          </w:p>
        </w:tc>
        <w:tc>
          <w:tcPr>
            <w:tcW w:w="3575" w:type="dxa"/>
          </w:tcPr>
          <w:p w14:paraId="769D5E3E" w14:textId="77777777" w:rsidR="00610213" w:rsidRDefault="00610213" w:rsidP="00E136AA">
            <w:r>
              <w:t>Strongly Agree</w:t>
            </w:r>
          </w:p>
          <w:p w14:paraId="0E357753" w14:textId="77777777" w:rsidR="00610213" w:rsidRDefault="00610213" w:rsidP="00E136AA">
            <w:r>
              <w:t>Agree</w:t>
            </w:r>
          </w:p>
          <w:p w14:paraId="342F55F0" w14:textId="77777777" w:rsidR="00610213" w:rsidRDefault="00610213" w:rsidP="00E136AA">
            <w:r>
              <w:t>Disagree</w:t>
            </w:r>
          </w:p>
          <w:p w14:paraId="1700A72A" w14:textId="77777777" w:rsidR="00610213" w:rsidRDefault="00610213" w:rsidP="00E136AA">
            <w:r>
              <w:t>Strongly Disagree</w:t>
            </w:r>
          </w:p>
        </w:tc>
        <w:tc>
          <w:tcPr>
            <w:tcW w:w="467" w:type="dxa"/>
          </w:tcPr>
          <w:p w14:paraId="0F19BAF8" w14:textId="77777777" w:rsidR="00610213" w:rsidRPr="003F57F1" w:rsidRDefault="00610213" w:rsidP="00E136AA">
            <w:pPr>
              <w:spacing w:line="360" w:lineRule="auto"/>
            </w:pPr>
          </w:p>
        </w:tc>
      </w:tr>
      <w:tr w:rsidR="00610213" w:rsidRPr="003F57F1" w14:paraId="75FB8AE4" w14:textId="77777777" w:rsidTr="00E136AA">
        <w:tc>
          <w:tcPr>
            <w:tcW w:w="663" w:type="dxa"/>
          </w:tcPr>
          <w:p w14:paraId="05D1C057" w14:textId="77777777" w:rsidR="00610213" w:rsidRDefault="00610213" w:rsidP="00E136AA">
            <w:pPr>
              <w:spacing w:line="360" w:lineRule="auto"/>
            </w:pPr>
            <w:r>
              <w:lastRenderedPageBreak/>
              <w:t>46</w:t>
            </w:r>
          </w:p>
        </w:tc>
        <w:tc>
          <w:tcPr>
            <w:tcW w:w="4311" w:type="dxa"/>
          </w:tcPr>
          <w:p w14:paraId="5ACC7AE8" w14:textId="77777777" w:rsidR="00610213" w:rsidRDefault="00610213" w:rsidP="00E136AA">
            <w:pPr>
              <w:spacing w:line="360" w:lineRule="auto"/>
            </w:pPr>
            <w:r>
              <w:t>Are you able to meet the transportation cost to health facility</w:t>
            </w:r>
          </w:p>
        </w:tc>
        <w:tc>
          <w:tcPr>
            <w:tcW w:w="3575" w:type="dxa"/>
          </w:tcPr>
          <w:p w14:paraId="7194040C" w14:textId="77777777" w:rsidR="00610213" w:rsidRDefault="00610213" w:rsidP="00E136AA">
            <w:r>
              <w:t>Strongly Agree</w:t>
            </w:r>
          </w:p>
          <w:p w14:paraId="566C4488" w14:textId="77777777" w:rsidR="00610213" w:rsidRDefault="00610213" w:rsidP="00E136AA">
            <w:r>
              <w:t>Agree</w:t>
            </w:r>
          </w:p>
          <w:p w14:paraId="128DFF22" w14:textId="77777777" w:rsidR="00610213" w:rsidRDefault="00610213" w:rsidP="00E136AA">
            <w:r>
              <w:t>Disagree</w:t>
            </w:r>
          </w:p>
          <w:p w14:paraId="6C817A24" w14:textId="77777777" w:rsidR="00610213" w:rsidRDefault="00610213" w:rsidP="00E136AA">
            <w:r>
              <w:t>Strongly Disagree</w:t>
            </w:r>
          </w:p>
        </w:tc>
        <w:tc>
          <w:tcPr>
            <w:tcW w:w="467" w:type="dxa"/>
          </w:tcPr>
          <w:p w14:paraId="3E379929" w14:textId="77777777" w:rsidR="00610213" w:rsidRPr="003F57F1" w:rsidRDefault="00610213" w:rsidP="00E136AA">
            <w:pPr>
              <w:spacing w:line="360" w:lineRule="auto"/>
            </w:pPr>
          </w:p>
        </w:tc>
      </w:tr>
      <w:tr w:rsidR="00610213" w:rsidRPr="003F57F1" w14:paraId="4B7361AA" w14:textId="77777777" w:rsidTr="00E136AA">
        <w:tc>
          <w:tcPr>
            <w:tcW w:w="663" w:type="dxa"/>
          </w:tcPr>
          <w:p w14:paraId="4E0C343B" w14:textId="77777777" w:rsidR="00610213" w:rsidRDefault="00610213" w:rsidP="00E136AA">
            <w:pPr>
              <w:spacing w:line="360" w:lineRule="auto"/>
            </w:pPr>
            <w:r>
              <w:t>47</w:t>
            </w:r>
          </w:p>
        </w:tc>
        <w:tc>
          <w:tcPr>
            <w:tcW w:w="4311" w:type="dxa"/>
          </w:tcPr>
          <w:p w14:paraId="453C8863" w14:textId="77777777" w:rsidR="00610213" w:rsidRDefault="00610213" w:rsidP="00E136AA">
            <w:r>
              <w:t>Feeling well and do not have any serious problem which need the attention of health staff</w:t>
            </w:r>
          </w:p>
        </w:tc>
        <w:tc>
          <w:tcPr>
            <w:tcW w:w="3575" w:type="dxa"/>
          </w:tcPr>
          <w:p w14:paraId="3E490659" w14:textId="77777777" w:rsidR="00610213" w:rsidRDefault="00610213" w:rsidP="00E136AA">
            <w:r>
              <w:t>Strongly Agree</w:t>
            </w:r>
          </w:p>
          <w:p w14:paraId="128549A5" w14:textId="77777777" w:rsidR="00610213" w:rsidRDefault="00610213" w:rsidP="00E136AA">
            <w:r>
              <w:t>Agree</w:t>
            </w:r>
          </w:p>
          <w:p w14:paraId="1E66F318" w14:textId="77777777" w:rsidR="00610213" w:rsidRDefault="00610213" w:rsidP="00E136AA">
            <w:r>
              <w:t>Disagree</w:t>
            </w:r>
          </w:p>
          <w:p w14:paraId="6E88A360" w14:textId="77777777" w:rsidR="00610213" w:rsidRDefault="00610213" w:rsidP="00E136AA">
            <w:r>
              <w:t>Strongly Disagree</w:t>
            </w:r>
          </w:p>
        </w:tc>
        <w:tc>
          <w:tcPr>
            <w:tcW w:w="467" w:type="dxa"/>
          </w:tcPr>
          <w:p w14:paraId="0AF09AE8" w14:textId="77777777" w:rsidR="00610213" w:rsidRPr="003F57F1" w:rsidRDefault="00610213" w:rsidP="00E136AA">
            <w:pPr>
              <w:spacing w:line="360" w:lineRule="auto"/>
            </w:pPr>
          </w:p>
        </w:tc>
      </w:tr>
      <w:tr w:rsidR="00610213" w:rsidRPr="003F57F1" w14:paraId="3E1D0544" w14:textId="77777777" w:rsidTr="00E136AA">
        <w:tc>
          <w:tcPr>
            <w:tcW w:w="663" w:type="dxa"/>
          </w:tcPr>
          <w:p w14:paraId="2476971E" w14:textId="77777777" w:rsidR="00610213" w:rsidRDefault="00610213" w:rsidP="00E136AA">
            <w:pPr>
              <w:spacing w:line="360" w:lineRule="auto"/>
            </w:pPr>
            <w:r>
              <w:t>48</w:t>
            </w:r>
          </w:p>
        </w:tc>
        <w:tc>
          <w:tcPr>
            <w:tcW w:w="4311" w:type="dxa"/>
          </w:tcPr>
          <w:p w14:paraId="74902400" w14:textId="77777777" w:rsidR="00610213" w:rsidRDefault="00610213" w:rsidP="00E136AA">
            <w:r>
              <w:t>No power to make decision on your own. Husband/partner or family members have to make the decision for you to go for antenatal care</w:t>
            </w:r>
          </w:p>
        </w:tc>
        <w:tc>
          <w:tcPr>
            <w:tcW w:w="3575" w:type="dxa"/>
          </w:tcPr>
          <w:p w14:paraId="58C2067D" w14:textId="77777777" w:rsidR="00610213" w:rsidRDefault="00610213" w:rsidP="00E136AA">
            <w:r>
              <w:t>Strongly Agree</w:t>
            </w:r>
          </w:p>
          <w:p w14:paraId="267FD83B" w14:textId="77777777" w:rsidR="00610213" w:rsidRDefault="00610213" w:rsidP="00E136AA">
            <w:r>
              <w:t>Agree</w:t>
            </w:r>
          </w:p>
          <w:p w14:paraId="11971BB7" w14:textId="77777777" w:rsidR="00610213" w:rsidRDefault="00610213" w:rsidP="00E136AA">
            <w:r>
              <w:t>Disagree</w:t>
            </w:r>
          </w:p>
          <w:p w14:paraId="6D0EEB82" w14:textId="77777777" w:rsidR="00610213" w:rsidRDefault="00610213" w:rsidP="00E136AA">
            <w:r>
              <w:t>Strongly Disagree</w:t>
            </w:r>
          </w:p>
        </w:tc>
        <w:tc>
          <w:tcPr>
            <w:tcW w:w="467" w:type="dxa"/>
          </w:tcPr>
          <w:p w14:paraId="706DC49F" w14:textId="77777777" w:rsidR="00610213" w:rsidRPr="003F57F1" w:rsidRDefault="00610213" w:rsidP="00E136AA">
            <w:pPr>
              <w:spacing w:line="360" w:lineRule="auto"/>
            </w:pPr>
          </w:p>
        </w:tc>
      </w:tr>
      <w:tr w:rsidR="00610213" w:rsidRPr="003F57F1" w14:paraId="19B010C8" w14:textId="77777777" w:rsidTr="00E136AA">
        <w:tc>
          <w:tcPr>
            <w:tcW w:w="663" w:type="dxa"/>
          </w:tcPr>
          <w:p w14:paraId="7A5FE521" w14:textId="77777777" w:rsidR="00610213" w:rsidRDefault="00610213" w:rsidP="00E136AA">
            <w:pPr>
              <w:spacing w:line="360" w:lineRule="auto"/>
            </w:pPr>
            <w:r>
              <w:t>49</w:t>
            </w:r>
          </w:p>
        </w:tc>
        <w:tc>
          <w:tcPr>
            <w:tcW w:w="4311" w:type="dxa"/>
          </w:tcPr>
          <w:p w14:paraId="4BE6249D" w14:textId="77777777" w:rsidR="00610213" w:rsidRDefault="00610213" w:rsidP="00E136AA">
            <w:r>
              <w:t>Husband/partner approval and support need before I attend antenatal care</w:t>
            </w:r>
          </w:p>
        </w:tc>
        <w:tc>
          <w:tcPr>
            <w:tcW w:w="3575" w:type="dxa"/>
          </w:tcPr>
          <w:p w14:paraId="57177E2A" w14:textId="77777777" w:rsidR="00610213" w:rsidRDefault="00610213" w:rsidP="00E136AA">
            <w:r>
              <w:t>Strongly Agree</w:t>
            </w:r>
          </w:p>
          <w:p w14:paraId="3B4FF703" w14:textId="77777777" w:rsidR="00610213" w:rsidRDefault="00610213" w:rsidP="00E136AA">
            <w:r>
              <w:t>Agree</w:t>
            </w:r>
          </w:p>
          <w:p w14:paraId="05C3FB32" w14:textId="77777777" w:rsidR="00610213" w:rsidRDefault="00610213" w:rsidP="00E136AA">
            <w:r>
              <w:t>Disagree</w:t>
            </w:r>
          </w:p>
          <w:p w14:paraId="4A885D1E" w14:textId="77777777" w:rsidR="00610213" w:rsidRDefault="00610213" w:rsidP="00E136AA">
            <w:r>
              <w:t>Strongly Disagree</w:t>
            </w:r>
          </w:p>
        </w:tc>
        <w:tc>
          <w:tcPr>
            <w:tcW w:w="467" w:type="dxa"/>
          </w:tcPr>
          <w:p w14:paraId="6C692B53" w14:textId="77777777" w:rsidR="00610213" w:rsidRPr="003F57F1" w:rsidRDefault="00610213" w:rsidP="00E136AA">
            <w:pPr>
              <w:spacing w:line="360" w:lineRule="auto"/>
            </w:pPr>
          </w:p>
        </w:tc>
      </w:tr>
      <w:tr w:rsidR="00610213" w:rsidRPr="003F57F1" w14:paraId="63609CBC" w14:textId="77777777" w:rsidTr="00E136AA">
        <w:tc>
          <w:tcPr>
            <w:tcW w:w="663" w:type="dxa"/>
          </w:tcPr>
          <w:p w14:paraId="1280856D" w14:textId="77777777" w:rsidR="00610213" w:rsidRDefault="00610213" w:rsidP="00E136AA">
            <w:pPr>
              <w:spacing w:line="360" w:lineRule="auto"/>
            </w:pPr>
            <w:r>
              <w:t>50</w:t>
            </w:r>
          </w:p>
        </w:tc>
        <w:tc>
          <w:tcPr>
            <w:tcW w:w="4311" w:type="dxa"/>
          </w:tcPr>
          <w:p w14:paraId="678B65FC" w14:textId="77777777" w:rsidR="00610213" w:rsidRDefault="00610213" w:rsidP="00E136AA">
            <w:r>
              <w:t xml:space="preserve">Take five or more antenatal visits during pregnancy for </w:t>
            </w:r>
            <w:proofErr w:type="spellStart"/>
            <w:r>
              <w:t>IPTp</w:t>
            </w:r>
            <w:proofErr w:type="spellEnd"/>
            <w:r>
              <w:t>-SP</w:t>
            </w:r>
          </w:p>
        </w:tc>
        <w:tc>
          <w:tcPr>
            <w:tcW w:w="3575" w:type="dxa"/>
          </w:tcPr>
          <w:p w14:paraId="69D46802" w14:textId="77777777" w:rsidR="00610213" w:rsidRDefault="00610213" w:rsidP="00E136AA">
            <w:r>
              <w:t>Strongly Agree</w:t>
            </w:r>
          </w:p>
          <w:p w14:paraId="14A71169" w14:textId="77777777" w:rsidR="00610213" w:rsidRDefault="00610213" w:rsidP="00E136AA">
            <w:r>
              <w:t>Agree</w:t>
            </w:r>
          </w:p>
          <w:p w14:paraId="6853A635" w14:textId="77777777" w:rsidR="00610213" w:rsidRDefault="00610213" w:rsidP="00E136AA">
            <w:r>
              <w:t>Disagree</w:t>
            </w:r>
          </w:p>
          <w:p w14:paraId="6C1C40E1" w14:textId="77777777" w:rsidR="00610213" w:rsidRDefault="00610213" w:rsidP="00E136AA">
            <w:r>
              <w:t>Strongly Disagree</w:t>
            </w:r>
          </w:p>
        </w:tc>
        <w:tc>
          <w:tcPr>
            <w:tcW w:w="467" w:type="dxa"/>
          </w:tcPr>
          <w:p w14:paraId="12F1DAB9" w14:textId="77777777" w:rsidR="00610213" w:rsidRPr="003F57F1" w:rsidRDefault="00610213" w:rsidP="00E136AA">
            <w:pPr>
              <w:spacing w:line="360" w:lineRule="auto"/>
            </w:pPr>
          </w:p>
        </w:tc>
      </w:tr>
      <w:tr w:rsidR="00610213" w:rsidRPr="003F57F1" w14:paraId="596631F1" w14:textId="77777777" w:rsidTr="00E136AA">
        <w:tc>
          <w:tcPr>
            <w:tcW w:w="663" w:type="dxa"/>
          </w:tcPr>
          <w:p w14:paraId="0C69B49D" w14:textId="77777777" w:rsidR="00610213" w:rsidRDefault="00610213" w:rsidP="00E136AA">
            <w:pPr>
              <w:spacing w:line="360" w:lineRule="auto"/>
            </w:pPr>
            <w:r>
              <w:t>51</w:t>
            </w:r>
          </w:p>
        </w:tc>
        <w:tc>
          <w:tcPr>
            <w:tcW w:w="4311" w:type="dxa"/>
          </w:tcPr>
          <w:p w14:paraId="4E42961E" w14:textId="77777777" w:rsidR="00610213" w:rsidRDefault="00610213" w:rsidP="00E136AA">
            <w:r>
              <w:t xml:space="preserve">The quality and content of service can be </w:t>
            </w:r>
            <w:proofErr w:type="gramStart"/>
            <w:r>
              <w:t>describe</w:t>
            </w:r>
            <w:proofErr w:type="gramEnd"/>
            <w:r>
              <w:t xml:space="preserve"> as good</w:t>
            </w:r>
          </w:p>
        </w:tc>
        <w:tc>
          <w:tcPr>
            <w:tcW w:w="3575" w:type="dxa"/>
          </w:tcPr>
          <w:p w14:paraId="6B85E7BE" w14:textId="77777777" w:rsidR="00610213" w:rsidRDefault="00610213" w:rsidP="00E136AA">
            <w:r>
              <w:t>Strongly Agree</w:t>
            </w:r>
          </w:p>
          <w:p w14:paraId="0B1864FB" w14:textId="77777777" w:rsidR="00610213" w:rsidRDefault="00610213" w:rsidP="00E136AA">
            <w:r>
              <w:t>Agree</w:t>
            </w:r>
          </w:p>
          <w:p w14:paraId="41E69586" w14:textId="77777777" w:rsidR="00610213" w:rsidRDefault="00610213" w:rsidP="00E136AA">
            <w:r>
              <w:t>Disagree</w:t>
            </w:r>
          </w:p>
          <w:p w14:paraId="46031331" w14:textId="77777777" w:rsidR="00610213" w:rsidRDefault="00610213" w:rsidP="00E136AA">
            <w:r>
              <w:t>Strongly Disagree</w:t>
            </w:r>
          </w:p>
        </w:tc>
        <w:tc>
          <w:tcPr>
            <w:tcW w:w="467" w:type="dxa"/>
          </w:tcPr>
          <w:p w14:paraId="7F040CA6" w14:textId="77777777" w:rsidR="00610213" w:rsidRPr="003F57F1" w:rsidRDefault="00610213" w:rsidP="00E136AA">
            <w:pPr>
              <w:spacing w:line="360" w:lineRule="auto"/>
            </w:pPr>
          </w:p>
        </w:tc>
      </w:tr>
      <w:tr w:rsidR="00610213" w:rsidRPr="003F57F1" w14:paraId="04BF263C" w14:textId="77777777" w:rsidTr="00E136AA">
        <w:tc>
          <w:tcPr>
            <w:tcW w:w="663" w:type="dxa"/>
          </w:tcPr>
          <w:p w14:paraId="4096CB49" w14:textId="77777777" w:rsidR="00610213" w:rsidRDefault="00610213" w:rsidP="00E136AA">
            <w:pPr>
              <w:spacing w:line="360" w:lineRule="auto"/>
            </w:pPr>
          </w:p>
        </w:tc>
        <w:tc>
          <w:tcPr>
            <w:tcW w:w="7886" w:type="dxa"/>
            <w:gridSpan w:val="2"/>
          </w:tcPr>
          <w:p w14:paraId="74017619" w14:textId="77777777" w:rsidR="00610213" w:rsidRDefault="00610213" w:rsidP="00E136AA">
            <w:pPr>
              <w:rPr>
                <w:b/>
              </w:rPr>
            </w:pPr>
            <w:r>
              <w:rPr>
                <w:b/>
              </w:rPr>
              <w:t xml:space="preserve">Personal experience of </w:t>
            </w:r>
            <w:proofErr w:type="gramStart"/>
            <w:r>
              <w:rPr>
                <w:b/>
              </w:rPr>
              <w:t>woman( service</w:t>
            </w:r>
            <w:proofErr w:type="gramEnd"/>
            <w:r>
              <w:rPr>
                <w:b/>
              </w:rPr>
              <w:t xml:space="preserve"> users)</w:t>
            </w:r>
          </w:p>
          <w:p w14:paraId="771CA154" w14:textId="77777777" w:rsidR="00610213" w:rsidRDefault="00610213" w:rsidP="00E136AA">
            <w:r>
              <w:t>*In the past two years*</w:t>
            </w:r>
          </w:p>
        </w:tc>
        <w:tc>
          <w:tcPr>
            <w:tcW w:w="467" w:type="dxa"/>
          </w:tcPr>
          <w:p w14:paraId="20660449" w14:textId="77777777" w:rsidR="00610213" w:rsidRPr="003F57F1" w:rsidRDefault="00610213" w:rsidP="00E136AA">
            <w:pPr>
              <w:spacing w:line="360" w:lineRule="auto"/>
            </w:pPr>
          </w:p>
        </w:tc>
      </w:tr>
      <w:tr w:rsidR="00610213" w:rsidRPr="003F57F1" w14:paraId="42272DB7" w14:textId="77777777" w:rsidTr="00E136AA">
        <w:tc>
          <w:tcPr>
            <w:tcW w:w="663" w:type="dxa"/>
          </w:tcPr>
          <w:p w14:paraId="342A8ABD" w14:textId="77777777" w:rsidR="00610213" w:rsidRDefault="00610213" w:rsidP="00E136AA">
            <w:pPr>
              <w:spacing w:line="360" w:lineRule="auto"/>
            </w:pPr>
            <w:r>
              <w:t>52</w:t>
            </w:r>
          </w:p>
        </w:tc>
        <w:tc>
          <w:tcPr>
            <w:tcW w:w="4311" w:type="dxa"/>
          </w:tcPr>
          <w:p w14:paraId="5F193E50" w14:textId="68D71A4B" w:rsidR="00610213" w:rsidRDefault="00610213" w:rsidP="00E136AA">
            <w:r>
              <w:t>Was SP given under Direct Observed Treatment</w:t>
            </w:r>
            <w:r w:rsidR="00A96719">
              <w:t xml:space="preserve"> </w:t>
            </w:r>
            <w:bookmarkStart w:id="1" w:name="_GoBack"/>
            <w:bookmarkEnd w:id="1"/>
            <w:r>
              <w:t>(DOT) by provider</w:t>
            </w:r>
          </w:p>
        </w:tc>
        <w:tc>
          <w:tcPr>
            <w:tcW w:w="3575" w:type="dxa"/>
          </w:tcPr>
          <w:p w14:paraId="6678721B" w14:textId="77777777" w:rsidR="00610213" w:rsidRDefault="00610213" w:rsidP="00E136AA">
            <w:r>
              <w:t>Given</w:t>
            </w:r>
          </w:p>
          <w:p w14:paraId="35BE56FE" w14:textId="77777777" w:rsidR="00610213" w:rsidRDefault="00610213" w:rsidP="00E136AA">
            <w:r>
              <w:t>Not given</w:t>
            </w:r>
          </w:p>
          <w:p w14:paraId="621C184D" w14:textId="77777777" w:rsidR="00610213" w:rsidRDefault="00610213" w:rsidP="00E136AA">
            <w:r>
              <w:t>Do not know/Can’t remember</w:t>
            </w:r>
          </w:p>
        </w:tc>
        <w:tc>
          <w:tcPr>
            <w:tcW w:w="467" w:type="dxa"/>
          </w:tcPr>
          <w:p w14:paraId="6ADD2D7E" w14:textId="77777777" w:rsidR="00610213" w:rsidRPr="003F57F1" w:rsidRDefault="00610213" w:rsidP="00E136AA">
            <w:pPr>
              <w:spacing w:line="360" w:lineRule="auto"/>
            </w:pPr>
          </w:p>
        </w:tc>
      </w:tr>
      <w:tr w:rsidR="00610213" w:rsidRPr="003F57F1" w14:paraId="06EFC993" w14:textId="77777777" w:rsidTr="00E136AA">
        <w:tc>
          <w:tcPr>
            <w:tcW w:w="663" w:type="dxa"/>
          </w:tcPr>
          <w:p w14:paraId="74119188" w14:textId="77777777" w:rsidR="00610213" w:rsidRDefault="00610213" w:rsidP="00E136AA">
            <w:pPr>
              <w:spacing w:line="360" w:lineRule="auto"/>
            </w:pPr>
            <w:r>
              <w:t>53</w:t>
            </w:r>
          </w:p>
        </w:tc>
        <w:tc>
          <w:tcPr>
            <w:tcW w:w="4311" w:type="dxa"/>
          </w:tcPr>
          <w:p w14:paraId="6108F641" w14:textId="77777777" w:rsidR="00610213" w:rsidRDefault="00610213" w:rsidP="00E136AA">
            <w:r>
              <w:t>Given prior information on drug by provider on purpose/importance</w:t>
            </w:r>
          </w:p>
        </w:tc>
        <w:tc>
          <w:tcPr>
            <w:tcW w:w="3575" w:type="dxa"/>
          </w:tcPr>
          <w:p w14:paraId="2FDC1287" w14:textId="77777777" w:rsidR="00610213" w:rsidRDefault="00610213" w:rsidP="00E136AA">
            <w:r>
              <w:t>Given</w:t>
            </w:r>
          </w:p>
          <w:p w14:paraId="28BF82A3" w14:textId="77777777" w:rsidR="00610213" w:rsidRDefault="00610213" w:rsidP="00E136AA">
            <w:r>
              <w:t>Not given</w:t>
            </w:r>
          </w:p>
          <w:p w14:paraId="56036687" w14:textId="77777777" w:rsidR="00610213" w:rsidRDefault="00610213" w:rsidP="00E136AA">
            <w:r>
              <w:t>Do not know/ Can’t remember</w:t>
            </w:r>
          </w:p>
        </w:tc>
        <w:tc>
          <w:tcPr>
            <w:tcW w:w="467" w:type="dxa"/>
          </w:tcPr>
          <w:p w14:paraId="5B81358A" w14:textId="77777777" w:rsidR="00610213" w:rsidRPr="003F57F1" w:rsidRDefault="00610213" w:rsidP="00E136AA">
            <w:pPr>
              <w:spacing w:line="360" w:lineRule="auto"/>
            </w:pPr>
          </w:p>
        </w:tc>
      </w:tr>
      <w:tr w:rsidR="00610213" w:rsidRPr="003F57F1" w14:paraId="20A3A809" w14:textId="77777777" w:rsidTr="00E136AA">
        <w:tc>
          <w:tcPr>
            <w:tcW w:w="663" w:type="dxa"/>
          </w:tcPr>
          <w:p w14:paraId="3814C918" w14:textId="77777777" w:rsidR="00610213" w:rsidRDefault="00610213" w:rsidP="00E136AA">
            <w:pPr>
              <w:spacing w:line="360" w:lineRule="auto"/>
            </w:pPr>
            <w:r>
              <w:t>54</w:t>
            </w:r>
          </w:p>
        </w:tc>
        <w:tc>
          <w:tcPr>
            <w:tcW w:w="4311" w:type="dxa"/>
          </w:tcPr>
          <w:p w14:paraId="10737C82" w14:textId="77777777" w:rsidR="00610213" w:rsidRDefault="00610213" w:rsidP="00E136AA">
            <w:r>
              <w:t>Given prior information on drug by provider on side-effects</w:t>
            </w:r>
          </w:p>
        </w:tc>
        <w:tc>
          <w:tcPr>
            <w:tcW w:w="3575" w:type="dxa"/>
          </w:tcPr>
          <w:p w14:paraId="397C3216" w14:textId="77777777" w:rsidR="00610213" w:rsidRDefault="00610213" w:rsidP="00E136AA">
            <w:r>
              <w:t>Given</w:t>
            </w:r>
          </w:p>
          <w:p w14:paraId="6C9A4BEF" w14:textId="77777777" w:rsidR="00610213" w:rsidRDefault="00610213" w:rsidP="00E136AA">
            <w:r>
              <w:t>Not given</w:t>
            </w:r>
          </w:p>
          <w:p w14:paraId="765FF6C6" w14:textId="77777777" w:rsidR="00610213" w:rsidRDefault="00610213" w:rsidP="00E136AA">
            <w:r>
              <w:t>Do not know/ Can’t remember</w:t>
            </w:r>
          </w:p>
        </w:tc>
        <w:tc>
          <w:tcPr>
            <w:tcW w:w="467" w:type="dxa"/>
          </w:tcPr>
          <w:p w14:paraId="5A8AF9F2" w14:textId="77777777" w:rsidR="00610213" w:rsidRPr="003F57F1" w:rsidRDefault="00610213" w:rsidP="00E136AA">
            <w:pPr>
              <w:spacing w:line="360" w:lineRule="auto"/>
            </w:pPr>
          </w:p>
        </w:tc>
      </w:tr>
      <w:tr w:rsidR="00610213" w:rsidRPr="003F57F1" w14:paraId="7ECF0649" w14:textId="77777777" w:rsidTr="00E136AA">
        <w:tc>
          <w:tcPr>
            <w:tcW w:w="663" w:type="dxa"/>
          </w:tcPr>
          <w:p w14:paraId="4172230F" w14:textId="77777777" w:rsidR="00610213" w:rsidRDefault="00610213" w:rsidP="00E136AA">
            <w:pPr>
              <w:spacing w:line="360" w:lineRule="auto"/>
            </w:pPr>
            <w:r>
              <w:t>55</w:t>
            </w:r>
          </w:p>
        </w:tc>
        <w:tc>
          <w:tcPr>
            <w:tcW w:w="4311" w:type="dxa"/>
          </w:tcPr>
          <w:p w14:paraId="52B7BC5B" w14:textId="77777777" w:rsidR="00610213" w:rsidRDefault="00610213" w:rsidP="00E136AA">
            <w:r>
              <w:t>Experience of drug side effects</w:t>
            </w:r>
          </w:p>
        </w:tc>
        <w:tc>
          <w:tcPr>
            <w:tcW w:w="3575" w:type="dxa"/>
          </w:tcPr>
          <w:p w14:paraId="6DC1DAF4" w14:textId="77777777" w:rsidR="00610213" w:rsidRDefault="00610213" w:rsidP="00E136AA">
            <w:r>
              <w:t>Experience side effects</w:t>
            </w:r>
          </w:p>
          <w:p w14:paraId="40F9B20F" w14:textId="77777777" w:rsidR="00610213" w:rsidRDefault="00610213" w:rsidP="00E136AA">
            <w:r>
              <w:t>Side effects not experience</w:t>
            </w:r>
          </w:p>
          <w:p w14:paraId="4630C72F" w14:textId="77777777" w:rsidR="00610213" w:rsidRDefault="00610213" w:rsidP="00E136AA">
            <w:r>
              <w:t>Do not know/ Can’t remember</w:t>
            </w:r>
          </w:p>
        </w:tc>
        <w:tc>
          <w:tcPr>
            <w:tcW w:w="467" w:type="dxa"/>
          </w:tcPr>
          <w:p w14:paraId="585638D4" w14:textId="77777777" w:rsidR="00610213" w:rsidRPr="003F57F1" w:rsidRDefault="00610213" w:rsidP="00E136AA">
            <w:pPr>
              <w:spacing w:line="360" w:lineRule="auto"/>
            </w:pPr>
          </w:p>
        </w:tc>
      </w:tr>
      <w:tr w:rsidR="00610213" w:rsidRPr="003F57F1" w14:paraId="0514B374" w14:textId="77777777" w:rsidTr="00E136AA">
        <w:tc>
          <w:tcPr>
            <w:tcW w:w="663" w:type="dxa"/>
          </w:tcPr>
          <w:p w14:paraId="67312696" w14:textId="77777777" w:rsidR="00610213" w:rsidRDefault="00610213" w:rsidP="00E136AA">
            <w:pPr>
              <w:spacing w:line="360" w:lineRule="auto"/>
            </w:pPr>
            <w:r>
              <w:t>56</w:t>
            </w:r>
          </w:p>
        </w:tc>
        <w:tc>
          <w:tcPr>
            <w:tcW w:w="4311" w:type="dxa"/>
          </w:tcPr>
          <w:p w14:paraId="63A2434C" w14:textId="77777777" w:rsidR="00610213" w:rsidRDefault="00610213" w:rsidP="00E136AA">
            <w:r>
              <w:t xml:space="preserve">Preference of </w:t>
            </w:r>
            <w:proofErr w:type="gramStart"/>
            <w:r>
              <w:t>DOT( will</w:t>
            </w:r>
            <w:proofErr w:type="gramEnd"/>
            <w:r>
              <w:t xml:space="preserve"> you prefer Direct Observed Therapy by provider)</w:t>
            </w:r>
          </w:p>
        </w:tc>
        <w:tc>
          <w:tcPr>
            <w:tcW w:w="3575" w:type="dxa"/>
          </w:tcPr>
          <w:p w14:paraId="62FCAFA5" w14:textId="77777777" w:rsidR="00610213" w:rsidRDefault="00610213" w:rsidP="00E136AA">
            <w:r>
              <w:t>Like taking SP under DOT</w:t>
            </w:r>
          </w:p>
          <w:p w14:paraId="12EB4282" w14:textId="77777777" w:rsidR="00610213" w:rsidRDefault="00610213" w:rsidP="00E136AA">
            <w:r>
              <w:t xml:space="preserve">Does not like taking SP </w:t>
            </w:r>
          </w:p>
        </w:tc>
        <w:tc>
          <w:tcPr>
            <w:tcW w:w="467" w:type="dxa"/>
          </w:tcPr>
          <w:p w14:paraId="6663287A" w14:textId="77777777" w:rsidR="00610213" w:rsidRPr="003F57F1" w:rsidRDefault="00610213" w:rsidP="00E136AA">
            <w:pPr>
              <w:spacing w:line="360" w:lineRule="auto"/>
            </w:pPr>
          </w:p>
        </w:tc>
      </w:tr>
      <w:tr w:rsidR="00610213" w:rsidRPr="003F57F1" w14:paraId="2673098E" w14:textId="77777777" w:rsidTr="00E136AA">
        <w:tc>
          <w:tcPr>
            <w:tcW w:w="663" w:type="dxa"/>
          </w:tcPr>
          <w:p w14:paraId="06352889" w14:textId="77777777" w:rsidR="00610213" w:rsidRDefault="00610213" w:rsidP="00E136AA">
            <w:pPr>
              <w:spacing w:line="360" w:lineRule="auto"/>
            </w:pPr>
            <w:r>
              <w:t>57</w:t>
            </w:r>
          </w:p>
        </w:tc>
        <w:tc>
          <w:tcPr>
            <w:tcW w:w="4311" w:type="dxa"/>
          </w:tcPr>
          <w:p w14:paraId="4060B682" w14:textId="77777777" w:rsidR="00610213" w:rsidRDefault="00610213" w:rsidP="00E136AA">
            <w:r>
              <w:t>Have ever taken SP drug home</w:t>
            </w:r>
          </w:p>
        </w:tc>
        <w:tc>
          <w:tcPr>
            <w:tcW w:w="3575" w:type="dxa"/>
          </w:tcPr>
          <w:p w14:paraId="59466F8B" w14:textId="77777777" w:rsidR="00610213" w:rsidRDefault="00610213" w:rsidP="00E136AA">
            <w:r>
              <w:t>Ever taken</w:t>
            </w:r>
          </w:p>
          <w:p w14:paraId="7E320AEC" w14:textId="77777777" w:rsidR="00610213" w:rsidRDefault="00610213" w:rsidP="00E136AA">
            <w:r>
              <w:t>Never taken</w:t>
            </w:r>
          </w:p>
        </w:tc>
        <w:tc>
          <w:tcPr>
            <w:tcW w:w="467" w:type="dxa"/>
          </w:tcPr>
          <w:p w14:paraId="60DA015C" w14:textId="77777777" w:rsidR="00610213" w:rsidRPr="003F57F1" w:rsidRDefault="00610213" w:rsidP="00E136AA">
            <w:pPr>
              <w:spacing w:line="360" w:lineRule="auto"/>
            </w:pPr>
          </w:p>
        </w:tc>
      </w:tr>
      <w:tr w:rsidR="00610213" w:rsidRPr="003F57F1" w14:paraId="02209218" w14:textId="77777777" w:rsidTr="00E136AA">
        <w:tc>
          <w:tcPr>
            <w:tcW w:w="663" w:type="dxa"/>
          </w:tcPr>
          <w:p w14:paraId="26424BFA" w14:textId="77777777" w:rsidR="00610213" w:rsidRDefault="00610213" w:rsidP="00E136AA">
            <w:pPr>
              <w:spacing w:line="360" w:lineRule="auto"/>
            </w:pPr>
            <w:r>
              <w:t>58</w:t>
            </w:r>
          </w:p>
        </w:tc>
        <w:tc>
          <w:tcPr>
            <w:tcW w:w="4311" w:type="dxa"/>
          </w:tcPr>
          <w:p w14:paraId="586982EC" w14:textId="77777777" w:rsidR="00610213" w:rsidRDefault="00610213" w:rsidP="00E136AA">
            <w:r>
              <w:t xml:space="preserve">Have you ever had malaria Infection whiles on </w:t>
            </w:r>
            <w:proofErr w:type="spellStart"/>
            <w:r>
              <w:t>IPTp</w:t>
            </w:r>
            <w:proofErr w:type="spellEnd"/>
            <w:r>
              <w:t>-SP</w:t>
            </w:r>
          </w:p>
        </w:tc>
        <w:tc>
          <w:tcPr>
            <w:tcW w:w="3575" w:type="dxa"/>
          </w:tcPr>
          <w:p w14:paraId="62D06E0D" w14:textId="77777777" w:rsidR="00610213" w:rsidRDefault="00610213" w:rsidP="00E136AA">
            <w:r>
              <w:t>Had Malaria</w:t>
            </w:r>
          </w:p>
          <w:p w14:paraId="711ACC26" w14:textId="77777777" w:rsidR="00610213" w:rsidRDefault="00610213" w:rsidP="00E136AA">
            <w:r>
              <w:t>Did not have malaria</w:t>
            </w:r>
          </w:p>
        </w:tc>
        <w:tc>
          <w:tcPr>
            <w:tcW w:w="467" w:type="dxa"/>
          </w:tcPr>
          <w:p w14:paraId="2C16CF6F" w14:textId="77777777" w:rsidR="00610213" w:rsidRPr="003F57F1" w:rsidRDefault="00610213" w:rsidP="00E136AA">
            <w:pPr>
              <w:spacing w:line="360" w:lineRule="auto"/>
            </w:pPr>
          </w:p>
        </w:tc>
      </w:tr>
      <w:tr w:rsidR="00610213" w:rsidRPr="003F57F1" w14:paraId="54ABADF7" w14:textId="77777777" w:rsidTr="00E136AA">
        <w:tc>
          <w:tcPr>
            <w:tcW w:w="663" w:type="dxa"/>
          </w:tcPr>
          <w:p w14:paraId="3691621C" w14:textId="77777777" w:rsidR="00610213" w:rsidRDefault="00610213" w:rsidP="00E136AA">
            <w:pPr>
              <w:spacing w:line="360" w:lineRule="auto"/>
            </w:pPr>
            <w:r>
              <w:t>59</w:t>
            </w:r>
          </w:p>
        </w:tc>
        <w:tc>
          <w:tcPr>
            <w:tcW w:w="4311" w:type="dxa"/>
          </w:tcPr>
          <w:p w14:paraId="026D9948" w14:textId="77777777" w:rsidR="00610213" w:rsidRDefault="00610213" w:rsidP="00E136AA">
            <w:r>
              <w:t xml:space="preserve">Did the provider asked you to pay some amount of money for </w:t>
            </w:r>
            <w:proofErr w:type="spellStart"/>
            <w:r>
              <w:t>IPTp</w:t>
            </w:r>
            <w:proofErr w:type="spellEnd"/>
            <w:r>
              <w:t>-SP services</w:t>
            </w:r>
          </w:p>
        </w:tc>
        <w:tc>
          <w:tcPr>
            <w:tcW w:w="3575" w:type="dxa"/>
          </w:tcPr>
          <w:p w14:paraId="419DFFC0" w14:textId="77777777" w:rsidR="00610213" w:rsidRDefault="00610213" w:rsidP="00E136AA">
            <w:r>
              <w:t>Yes</w:t>
            </w:r>
          </w:p>
          <w:p w14:paraId="6569431D" w14:textId="77777777" w:rsidR="00610213" w:rsidRDefault="00610213" w:rsidP="00E136AA">
            <w:r>
              <w:t>No</w:t>
            </w:r>
          </w:p>
        </w:tc>
        <w:tc>
          <w:tcPr>
            <w:tcW w:w="467" w:type="dxa"/>
          </w:tcPr>
          <w:p w14:paraId="1240A2A1" w14:textId="77777777" w:rsidR="00610213" w:rsidRPr="003F57F1" w:rsidRDefault="00610213" w:rsidP="00E136AA">
            <w:pPr>
              <w:spacing w:line="360" w:lineRule="auto"/>
            </w:pPr>
          </w:p>
        </w:tc>
      </w:tr>
      <w:tr w:rsidR="00610213" w:rsidRPr="003F57F1" w14:paraId="48EF66AC" w14:textId="77777777" w:rsidTr="00E136AA">
        <w:tc>
          <w:tcPr>
            <w:tcW w:w="663" w:type="dxa"/>
          </w:tcPr>
          <w:p w14:paraId="593DAE67" w14:textId="77777777" w:rsidR="00610213" w:rsidRDefault="00610213" w:rsidP="00E136AA">
            <w:pPr>
              <w:spacing w:line="360" w:lineRule="auto"/>
            </w:pPr>
            <w:r>
              <w:t>60</w:t>
            </w:r>
          </w:p>
        </w:tc>
        <w:tc>
          <w:tcPr>
            <w:tcW w:w="4311" w:type="dxa"/>
          </w:tcPr>
          <w:p w14:paraId="2E587ECF" w14:textId="77777777" w:rsidR="00610213" w:rsidRDefault="00610213" w:rsidP="00E136AA">
            <w:r>
              <w:t>Geo Points</w:t>
            </w:r>
          </w:p>
        </w:tc>
        <w:tc>
          <w:tcPr>
            <w:tcW w:w="3575" w:type="dxa"/>
          </w:tcPr>
          <w:p w14:paraId="1405996D" w14:textId="77777777" w:rsidR="00610213" w:rsidRDefault="00610213" w:rsidP="00E136AA"/>
        </w:tc>
        <w:tc>
          <w:tcPr>
            <w:tcW w:w="467" w:type="dxa"/>
          </w:tcPr>
          <w:p w14:paraId="35DBB65A" w14:textId="77777777" w:rsidR="00610213" w:rsidRPr="003F57F1" w:rsidRDefault="00610213" w:rsidP="00E136AA">
            <w:pPr>
              <w:spacing w:line="360" w:lineRule="auto"/>
            </w:pPr>
          </w:p>
        </w:tc>
      </w:tr>
    </w:tbl>
    <w:p w14:paraId="52209271" w14:textId="77777777" w:rsidR="00C35459" w:rsidRPr="00610213" w:rsidRDefault="00C35459" w:rsidP="00610213"/>
    <w:sectPr w:rsidR="00C35459" w:rsidRPr="00610213" w:rsidSect="00CC5DB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83386C"/>
    <w:multiLevelType w:val="hybridMultilevel"/>
    <w:tmpl w:val="76981A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5459"/>
    <w:rsid w:val="00034468"/>
    <w:rsid w:val="00046F42"/>
    <w:rsid w:val="0014721B"/>
    <w:rsid w:val="0027575B"/>
    <w:rsid w:val="00451D9A"/>
    <w:rsid w:val="00610213"/>
    <w:rsid w:val="00692E26"/>
    <w:rsid w:val="009270FC"/>
    <w:rsid w:val="00A96719"/>
    <w:rsid w:val="00B12812"/>
    <w:rsid w:val="00B31B18"/>
    <w:rsid w:val="00B463B1"/>
    <w:rsid w:val="00C35459"/>
    <w:rsid w:val="00CC5DBF"/>
    <w:rsid w:val="00D40207"/>
    <w:rsid w:val="00E83165"/>
    <w:rsid w:val="00FF05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CB629F"/>
  <w15:chartTrackingRefBased/>
  <w15:docId w15:val="{8EB2BD70-674D-2646-824E-481272D95B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35459"/>
    <w:rPr>
      <w:rFonts w:ascii="Times New Roman" w:eastAsia="Times New Roman" w:hAnsi="Times New Roman" w:cs="Times New Roman"/>
    </w:rPr>
  </w:style>
  <w:style w:type="paragraph" w:styleId="Heading2">
    <w:name w:val="heading 2"/>
    <w:basedOn w:val="Normal"/>
    <w:next w:val="Normal"/>
    <w:link w:val="Heading2Char"/>
    <w:uiPriority w:val="9"/>
    <w:unhideWhenUsed/>
    <w:qFormat/>
    <w:rsid w:val="00C35459"/>
    <w:pPr>
      <w:keepNext/>
      <w:keepLines/>
      <w:spacing w:before="40" w:line="259" w:lineRule="auto"/>
      <w:outlineLvl w:val="1"/>
    </w:pPr>
    <w:rPr>
      <w:rFonts w:asciiTheme="majorHAnsi" w:eastAsiaTheme="majorEastAsia" w:hAnsiTheme="majorHAnsi" w:cstheme="majorBidi"/>
      <w:color w:val="2F5496" w:themeColor="accent1" w:themeShade="BF"/>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35459"/>
    <w:rPr>
      <w:rFonts w:asciiTheme="majorHAnsi" w:eastAsiaTheme="majorEastAsia" w:hAnsiTheme="majorHAnsi" w:cstheme="majorBidi"/>
      <w:color w:val="2F5496" w:themeColor="accent1" w:themeShade="BF"/>
      <w:sz w:val="26"/>
      <w:szCs w:val="26"/>
      <w:lang w:val="en-GB"/>
    </w:rPr>
  </w:style>
  <w:style w:type="paragraph" w:customStyle="1" w:styleId="Default">
    <w:name w:val="Default"/>
    <w:rsid w:val="00C35459"/>
    <w:pPr>
      <w:autoSpaceDE w:val="0"/>
      <w:autoSpaceDN w:val="0"/>
      <w:adjustRightInd w:val="0"/>
    </w:pPr>
    <w:rPr>
      <w:rFonts w:ascii="Calibri" w:hAnsi="Calibri" w:cs="Calibri"/>
      <w:color w:val="000000"/>
    </w:rPr>
  </w:style>
  <w:style w:type="paragraph" w:styleId="ListParagraph">
    <w:name w:val="List Paragraph"/>
    <w:basedOn w:val="Normal"/>
    <w:uiPriority w:val="34"/>
    <w:qFormat/>
    <w:rsid w:val="00C35459"/>
    <w:pPr>
      <w:spacing w:after="160" w:line="259" w:lineRule="auto"/>
      <w:ind w:left="720"/>
      <w:contextualSpacing/>
    </w:pPr>
    <w:rPr>
      <w:rFonts w:asciiTheme="minorHAnsi" w:eastAsiaTheme="minorHAnsi" w:hAnsiTheme="minorHAnsi" w:cstheme="minorBidi"/>
      <w:sz w:val="22"/>
      <w:szCs w:val="22"/>
      <w:lang w:val="en-GB"/>
    </w:rPr>
  </w:style>
  <w:style w:type="table" w:styleId="TableGrid">
    <w:name w:val="Table Grid"/>
    <w:basedOn w:val="TableNormal"/>
    <w:uiPriority w:val="39"/>
    <w:rsid w:val="00C35459"/>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5</Pages>
  <Words>1095</Words>
  <Characters>6246</Characters>
  <Application>Microsoft Office Word</Application>
  <DocSecurity>0</DocSecurity>
  <Lines>52</Lines>
  <Paragraphs>14</Paragraphs>
  <ScaleCrop>false</ScaleCrop>
  <Company/>
  <LinksUpToDate>false</LinksUpToDate>
  <CharactersWithSpaces>7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6</cp:revision>
  <dcterms:created xsi:type="dcterms:W3CDTF">2019-11-13T14:45:00Z</dcterms:created>
  <dcterms:modified xsi:type="dcterms:W3CDTF">2020-07-16T17:27:00Z</dcterms:modified>
</cp:coreProperties>
</file>